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2C2FEA" w14:textId="77777777" w:rsidR="0026551D" w:rsidRDefault="002C49AD">
      <w:r>
        <w:t>Search librarian: Megan von Isenburg</w:t>
      </w:r>
    </w:p>
    <w:p w14:paraId="31371C6B" w14:textId="77777777" w:rsidR="002C49AD" w:rsidRDefault="002C49AD">
      <w:r>
        <w:t>Topic: mental health interventions for people living with HIV/AIDS in LMIC</w:t>
      </w:r>
    </w:p>
    <w:p w14:paraId="2A4A0ABE" w14:textId="77777777" w:rsidR="002C49AD" w:rsidRDefault="002C49AD">
      <w:r>
        <w:t>Databases: PubMed, Embase, CINAHL, PyscINFO</w:t>
      </w:r>
    </w:p>
    <w:p w14:paraId="758AD4A4" w14:textId="77777777" w:rsidR="002C49AD" w:rsidRDefault="002C49AD">
      <w:r>
        <w:t xml:space="preserve">Date: September </w:t>
      </w:r>
      <w:r w:rsidR="00470F08">
        <w:t xml:space="preserve">11, </w:t>
      </w:r>
      <w:r>
        <w:t>2020</w:t>
      </w:r>
    </w:p>
    <w:p w14:paraId="6A0C8B91" w14:textId="77777777" w:rsidR="002C49AD" w:rsidRDefault="002C49AD"/>
    <w:p w14:paraId="7E531A68" w14:textId="77777777" w:rsidR="00470F08" w:rsidRDefault="00470F08">
      <w:r>
        <w:t>MEDLINE (PubMed)</w:t>
      </w:r>
    </w:p>
    <w:tbl>
      <w:tblPr>
        <w:tblStyle w:val="TableGrid"/>
        <w:tblW w:w="0" w:type="auto"/>
        <w:tblLook w:val="04A0" w:firstRow="1" w:lastRow="0" w:firstColumn="1" w:lastColumn="0" w:noHBand="0" w:noVBand="1"/>
      </w:tblPr>
      <w:tblGrid>
        <w:gridCol w:w="1539"/>
        <w:gridCol w:w="6633"/>
        <w:gridCol w:w="1404"/>
      </w:tblGrid>
      <w:tr w:rsidR="002C49AD" w14:paraId="7FDB9330" w14:textId="77777777" w:rsidTr="002C49AD">
        <w:tc>
          <w:tcPr>
            <w:tcW w:w="895" w:type="dxa"/>
          </w:tcPr>
          <w:p w14:paraId="5528F4BA" w14:textId="77777777" w:rsidR="002C49AD" w:rsidRDefault="002C49AD">
            <w:r>
              <w:t>Set</w:t>
            </w:r>
          </w:p>
        </w:tc>
        <w:tc>
          <w:tcPr>
            <w:tcW w:w="7020" w:type="dxa"/>
          </w:tcPr>
          <w:p w14:paraId="1F41619C" w14:textId="77777777" w:rsidR="002C49AD" w:rsidRDefault="002C49AD">
            <w:r>
              <w:t>Terms</w:t>
            </w:r>
          </w:p>
        </w:tc>
        <w:tc>
          <w:tcPr>
            <w:tcW w:w="1435" w:type="dxa"/>
          </w:tcPr>
          <w:p w14:paraId="2A4A4F93" w14:textId="77777777" w:rsidR="002C49AD" w:rsidRDefault="002C49AD">
            <w:r>
              <w:t>Results</w:t>
            </w:r>
          </w:p>
        </w:tc>
      </w:tr>
      <w:tr w:rsidR="002C49AD" w14:paraId="070E11B7" w14:textId="77777777" w:rsidTr="002C49AD">
        <w:tc>
          <w:tcPr>
            <w:tcW w:w="895" w:type="dxa"/>
          </w:tcPr>
          <w:p w14:paraId="25AAA202" w14:textId="77777777" w:rsidR="002C49AD" w:rsidRDefault="00ED1CB0" w:rsidP="002C49AD">
            <w:r>
              <w:t>#1</w:t>
            </w:r>
          </w:p>
          <w:p w14:paraId="1E15ED16" w14:textId="77777777" w:rsidR="00470F08" w:rsidRPr="00470F08" w:rsidRDefault="00470F08" w:rsidP="002C49AD">
            <w:pPr>
              <w:rPr>
                <w:i/>
              </w:rPr>
            </w:pPr>
            <w:r>
              <w:rPr>
                <w:i/>
              </w:rPr>
              <w:t>Population</w:t>
            </w:r>
          </w:p>
        </w:tc>
        <w:tc>
          <w:tcPr>
            <w:tcW w:w="7020" w:type="dxa"/>
          </w:tcPr>
          <w:p w14:paraId="4A352DF9" w14:textId="77777777" w:rsidR="002C49AD" w:rsidRDefault="002C49AD" w:rsidP="002C49AD">
            <w:r w:rsidRPr="00805D37">
              <w:t>"HIV Infections"[Mesh]</w:t>
            </w:r>
            <w:r>
              <w:t xml:space="preserve"> OR HIV</w:t>
            </w:r>
            <w:r w:rsidR="00BD1AB0">
              <w:t>[tw] OR "HIV infected"[tw]</w:t>
            </w:r>
            <w:r>
              <w:t xml:space="preserve"> OR AIDS</w:t>
            </w:r>
            <w:r w:rsidR="00BD1AB0">
              <w:t>[tw]</w:t>
            </w:r>
            <w:r w:rsidR="002078B3">
              <w:t xml:space="preserve"> OR "Human immunodeficiency virus"</w:t>
            </w:r>
            <w:r w:rsidR="00BD1AB0">
              <w:t>[tw]</w:t>
            </w:r>
            <w:r w:rsidR="002078B3">
              <w:t xml:space="preserve"> OR "acquired immunodeficiency syndrome"</w:t>
            </w:r>
            <w:r w:rsidR="00BD1AB0">
              <w:t>[tw]</w:t>
            </w:r>
          </w:p>
        </w:tc>
        <w:tc>
          <w:tcPr>
            <w:tcW w:w="1435" w:type="dxa"/>
          </w:tcPr>
          <w:p w14:paraId="75318025" w14:textId="77777777" w:rsidR="002C49AD" w:rsidRDefault="00635483" w:rsidP="002C49AD">
            <w:r>
              <w:rPr>
                <w:rStyle w:val="value"/>
              </w:rPr>
              <w:t>469,171</w:t>
            </w:r>
          </w:p>
        </w:tc>
      </w:tr>
      <w:tr w:rsidR="002C49AD" w14:paraId="6D6B142E" w14:textId="77777777" w:rsidTr="002C49AD">
        <w:tc>
          <w:tcPr>
            <w:tcW w:w="895" w:type="dxa"/>
          </w:tcPr>
          <w:p w14:paraId="41CA6023" w14:textId="77777777" w:rsidR="002C49AD" w:rsidRDefault="00ED1CB0" w:rsidP="002C49AD">
            <w:r>
              <w:t>#2</w:t>
            </w:r>
          </w:p>
          <w:p w14:paraId="0BD70392" w14:textId="77777777" w:rsidR="00470F08" w:rsidRPr="00470F08" w:rsidRDefault="00470F08" w:rsidP="00470F08">
            <w:pPr>
              <w:rPr>
                <w:i/>
              </w:rPr>
            </w:pPr>
            <w:r>
              <w:rPr>
                <w:i/>
              </w:rPr>
              <w:t>Mental health conditions</w:t>
            </w:r>
          </w:p>
        </w:tc>
        <w:tc>
          <w:tcPr>
            <w:tcW w:w="7020" w:type="dxa"/>
          </w:tcPr>
          <w:p w14:paraId="52B0BE3F" w14:textId="77777777" w:rsidR="00CE4A85" w:rsidRDefault="00CA6B30" w:rsidP="00ED1CB0">
            <w:r w:rsidRPr="00CA6B30">
              <w:t>"Mental Disorders"[Mesh]</w:t>
            </w:r>
            <w:r>
              <w:t xml:space="preserve"> OR </w:t>
            </w:r>
            <w:r w:rsidRPr="00CA6B30">
              <w:t>"Depression"[Mesh]</w:t>
            </w:r>
            <w:r>
              <w:t xml:space="preserve"> OR "Anxiety"[Mesh]</w:t>
            </w:r>
            <w:r w:rsidR="002078B3">
              <w:t xml:space="preserve"> OR </w:t>
            </w:r>
            <w:r w:rsidR="002078B3" w:rsidRPr="002078B3">
              <w:t>"Stress, Psychological"[Mesh]</w:t>
            </w:r>
            <w:r w:rsidR="002078B3">
              <w:t xml:space="preserve"> OR "Mental Health"[Mesh] OR "mental disorder"</w:t>
            </w:r>
            <w:r w:rsidR="00BD1AB0">
              <w:t>[tw]</w:t>
            </w:r>
            <w:r w:rsidR="002078B3">
              <w:t xml:space="preserve"> OR "mental disorders"</w:t>
            </w:r>
            <w:r w:rsidR="00BD1AB0">
              <w:t>[tw]</w:t>
            </w:r>
            <w:r w:rsidR="002078B3">
              <w:t xml:space="preserve"> OR "mood disorder"</w:t>
            </w:r>
            <w:r w:rsidR="00BD1AB0">
              <w:t>[tw]</w:t>
            </w:r>
            <w:r w:rsidR="002078B3">
              <w:t xml:space="preserve"> OR "mood disorders"</w:t>
            </w:r>
            <w:r w:rsidR="00BD1AB0">
              <w:t>[tw]</w:t>
            </w:r>
            <w:r w:rsidR="002078B3">
              <w:t xml:space="preserve"> OR </w:t>
            </w:r>
            <w:r>
              <w:t>Depression</w:t>
            </w:r>
            <w:r w:rsidR="00BD1AB0">
              <w:t>[tw]</w:t>
            </w:r>
            <w:r>
              <w:t xml:space="preserve"> OR depressive</w:t>
            </w:r>
            <w:r w:rsidR="00BD1AB0">
              <w:t>[tw]</w:t>
            </w:r>
            <w:r>
              <w:t xml:space="preserve"> </w:t>
            </w:r>
            <w:r w:rsidR="002078B3">
              <w:t>OR depressed</w:t>
            </w:r>
            <w:r w:rsidR="00BD1AB0">
              <w:t>[tw]</w:t>
            </w:r>
            <w:r w:rsidR="002078B3">
              <w:t xml:space="preserve"> OR </w:t>
            </w:r>
            <w:r>
              <w:t>anxiety</w:t>
            </w:r>
            <w:r w:rsidR="00BD1AB0">
              <w:t>[tw]</w:t>
            </w:r>
            <w:r>
              <w:t xml:space="preserve"> OR ptsd</w:t>
            </w:r>
            <w:r w:rsidR="00BD1AB0">
              <w:t>[tw]</w:t>
            </w:r>
            <w:r>
              <w:t xml:space="preserve"> OR "post traumatic stress disorder"</w:t>
            </w:r>
            <w:r w:rsidR="00BD1AB0">
              <w:t>[tw]</w:t>
            </w:r>
            <w:r>
              <w:t xml:space="preserve"> OR "posttraumatic stress disorder"</w:t>
            </w:r>
            <w:r w:rsidR="00BD1AB0">
              <w:t>[tw]</w:t>
            </w:r>
            <w:r>
              <w:t xml:space="preserve"> </w:t>
            </w:r>
            <w:r w:rsidR="002078B3">
              <w:t>OR stress</w:t>
            </w:r>
            <w:r w:rsidR="00BD1AB0">
              <w:t>[tw]</w:t>
            </w:r>
            <w:r w:rsidR="002078B3">
              <w:t xml:space="preserve"> OR distress</w:t>
            </w:r>
            <w:r w:rsidR="00BD1AB0">
              <w:t>[tw]</w:t>
            </w:r>
            <w:r w:rsidR="002078B3">
              <w:t xml:space="preserve"> OR stressor</w:t>
            </w:r>
            <w:r w:rsidR="00BD1AB0">
              <w:t>[tw]</w:t>
            </w:r>
            <w:r w:rsidR="002078B3">
              <w:t xml:space="preserve"> OR stressors</w:t>
            </w:r>
            <w:r w:rsidR="00BD1AB0">
              <w:t>[tw]</w:t>
            </w:r>
            <w:r w:rsidR="002078B3">
              <w:t xml:space="preserve"> OR stressed</w:t>
            </w:r>
            <w:r w:rsidR="00BD1AB0">
              <w:t>[tw]</w:t>
            </w:r>
            <w:r w:rsidR="002078B3">
              <w:t xml:space="preserve"> </w:t>
            </w:r>
            <w:r>
              <w:t>OR psychotic</w:t>
            </w:r>
            <w:r w:rsidR="00BD1AB0">
              <w:t>[tw]</w:t>
            </w:r>
            <w:r>
              <w:t xml:space="preserve"> OR psychosis</w:t>
            </w:r>
            <w:r w:rsidR="00BD1AB0">
              <w:t>[tw]</w:t>
            </w:r>
            <w:r>
              <w:t xml:space="preserve"> OR psychoses</w:t>
            </w:r>
            <w:r w:rsidR="00BD1AB0">
              <w:t>[tw]</w:t>
            </w:r>
            <w:r w:rsidR="002078B3">
              <w:t xml:space="preserve"> OR </w:t>
            </w:r>
            <w:r w:rsidR="00ED1CB0">
              <w:t>bipolar</w:t>
            </w:r>
            <w:r w:rsidR="00BD1AB0">
              <w:t>[tw]</w:t>
            </w:r>
            <w:r w:rsidR="00ED1CB0">
              <w:t xml:space="preserve"> </w:t>
            </w:r>
            <w:r w:rsidR="0051156F">
              <w:t xml:space="preserve">OR </w:t>
            </w:r>
            <w:r w:rsidR="002078B3">
              <w:t>schizoaffective</w:t>
            </w:r>
            <w:r w:rsidR="00BD1AB0">
              <w:t>[tw]</w:t>
            </w:r>
            <w:r w:rsidR="002078B3">
              <w:t xml:space="preserve"> OR schizophrenia</w:t>
            </w:r>
            <w:r w:rsidR="00BD1AB0">
              <w:t>[tw]</w:t>
            </w:r>
            <w:r w:rsidR="002078B3">
              <w:t xml:space="preserve"> OR schizophrenic</w:t>
            </w:r>
            <w:r w:rsidR="00BD1AB0">
              <w:t>[tw]</w:t>
            </w:r>
            <w:r w:rsidR="002078B3">
              <w:t xml:space="preserve"> OR "neurocognitive disorder"</w:t>
            </w:r>
            <w:r w:rsidR="00BD1AB0">
              <w:t>[tw]</w:t>
            </w:r>
            <w:r w:rsidR="002078B3">
              <w:t xml:space="preserve"> OR "neurocognitive disorders"</w:t>
            </w:r>
            <w:r w:rsidR="00BD1AB0">
              <w:t>[tw]</w:t>
            </w:r>
            <w:r w:rsidR="002078B3">
              <w:t xml:space="preserve"> OR </w:t>
            </w:r>
            <w:r w:rsidR="00BD1AB0">
              <w:t>dementia[tw]</w:t>
            </w:r>
            <w:r w:rsidR="002078B3">
              <w:t xml:space="preserve"> OR alcoholism</w:t>
            </w:r>
            <w:r w:rsidR="00BD1AB0">
              <w:t>[tw]</w:t>
            </w:r>
            <w:r w:rsidR="002078B3">
              <w:t xml:space="preserve"> OR "alcohol</w:t>
            </w:r>
            <w:r w:rsidR="00DF7AB4">
              <w:t xml:space="preserve"> abuse</w:t>
            </w:r>
            <w:r w:rsidR="002078B3">
              <w:t>"</w:t>
            </w:r>
            <w:r w:rsidR="00BD1AB0">
              <w:t>[tw]</w:t>
            </w:r>
            <w:r w:rsidR="002078B3">
              <w:t xml:space="preserve"> </w:t>
            </w:r>
            <w:r w:rsidR="00DF7AB4">
              <w:t>OR "alcohol disorder"</w:t>
            </w:r>
            <w:r w:rsidR="00BD1AB0">
              <w:t>[tw]</w:t>
            </w:r>
            <w:r w:rsidR="00DF7AB4">
              <w:t xml:space="preserve"> OR "alcohol disease"</w:t>
            </w:r>
            <w:r w:rsidR="00BD1AB0">
              <w:t>[tw]</w:t>
            </w:r>
            <w:r w:rsidR="00DF7AB4">
              <w:t xml:space="preserve"> </w:t>
            </w:r>
            <w:r w:rsidR="002078B3">
              <w:t>OR "substance use</w:t>
            </w:r>
            <w:r w:rsidR="00DF7AB4">
              <w:t xml:space="preserve"> disease</w:t>
            </w:r>
            <w:r w:rsidR="002078B3">
              <w:t>"</w:t>
            </w:r>
            <w:r w:rsidR="00BD1AB0">
              <w:t>[tw]</w:t>
            </w:r>
            <w:r w:rsidR="002078B3">
              <w:t xml:space="preserve"> </w:t>
            </w:r>
            <w:r w:rsidR="00DF7AB4">
              <w:t>OR "substance use disorder"</w:t>
            </w:r>
            <w:r w:rsidR="00BD1AB0">
              <w:t xml:space="preserve">[tw] </w:t>
            </w:r>
            <w:r w:rsidR="002078B3">
              <w:t>OR "substance abuse"</w:t>
            </w:r>
            <w:r w:rsidR="00BD1AB0">
              <w:t>[tw]</w:t>
            </w:r>
            <w:r w:rsidR="002078B3">
              <w:t xml:space="preserve"> OR "substance-related"</w:t>
            </w:r>
            <w:r w:rsidR="00BD1AB0">
              <w:t>[tw]</w:t>
            </w:r>
          </w:p>
        </w:tc>
        <w:tc>
          <w:tcPr>
            <w:tcW w:w="1435" w:type="dxa"/>
          </w:tcPr>
          <w:p w14:paraId="617F584B" w14:textId="77777777" w:rsidR="0051156F" w:rsidRDefault="00635483" w:rsidP="002C49AD">
            <w:r>
              <w:rPr>
                <w:rStyle w:val="value"/>
              </w:rPr>
              <w:t>2,688,801</w:t>
            </w:r>
          </w:p>
        </w:tc>
      </w:tr>
      <w:tr w:rsidR="002C49AD" w14:paraId="61437A7D" w14:textId="77777777" w:rsidTr="002C49AD">
        <w:tc>
          <w:tcPr>
            <w:tcW w:w="895" w:type="dxa"/>
          </w:tcPr>
          <w:p w14:paraId="3FF207DF" w14:textId="77777777" w:rsidR="00470F08" w:rsidRDefault="00ED1CB0" w:rsidP="00470F08">
            <w:r>
              <w:t>#3</w:t>
            </w:r>
          </w:p>
          <w:p w14:paraId="4324C3DD" w14:textId="77777777" w:rsidR="00470F08" w:rsidRPr="00470F08" w:rsidRDefault="00470F08" w:rsidP="00470F08">
            <w:pPr>
              <w:rPr>
                <w:i/>
              </w:rPr>
            </w:pPr>
            <w:r>
              <w:rPr>
                <w:i/>
              </w:rPr>
              <w:t>LMIC settings based on 2020 World Bank criteria</w:t>
            </w:r>
          </w:p>
        </w:tc>
        <w:tc>
          <w:tcPr>
            <w:tcW w:w="7020" w:type="dxa"/>
          </w:tcPr>
          <w:p w14:paraId="747AC48E" w14:textId="77777777" w:rsidR="002C49AD" w:rsidRDefault="002C49AD" w:rsidP="002C49AD">
            <w:r>
              <w:t xml:space="preserve">"Developing Countries"[Mesh] OR </w:t>
            </w:r>
            <w:r w:rsidRPr="00596C22">
              <w:t>"Afghanistan"[Mesh]</w:t>
            </w:r>
            <w:r>
              <w:t xml:space="preserve"> OR </w:t>
            </w:r>
            <w:r w:rsidRPr="00596C22">
              <w:t>"</w:t>
            </w:r>
            <w:r w:rsidRPr="00212DA7">
              <w:t>Bangladesh</w:t>
            </w:r>
            <w:r w:rsidRPr="00596C22">
              <w:t>"[Mesh]</w:t>
            </w:r>
            <w:r>
              <w:t xml:space="preserve"> OR </w:t>
            </w:r>
            <w:r w:rsidRPr="00596C22">
              <w:t>"Benin"[Mesh]</w:t>
            </w:r>
            <w:r>
              <w:t xml:space="preserve"> OR </w:t>
            </w:r>
            <w:r w:rsidRPr="00596C22">
              <w:t>"Burkina Faso"[Mesh]</w:t>
            </w:r>
            <w:r>
              <w:t xml:space="preserve"> OR </w:t>
            </w:r>
            <w:r w:rsidRPr="00596C22">
              <w:t>"Burundi"[Mesh]</w:t>
            </w:r>
            <w:r>
              <w:t xml:space="preserve"> OR </w:t>
            </w:r>
            <w:r w:rsidRPr="00596C22">
              <w:t>"Cambodia"[Mesh]</w:t>
            </w:r>
            <w:r>
              <w:t xml:space="preserve"> OR </w:t>
            </w:r>
            <w:r w:rsidRPr="00596C22">
              <w:t>"Central African Republic"[Mesh]</w:t>
            </w:r>
            <w:r>
              <w:t xml:space="preserve"> OR </w:t>
            </w:r>
            <w:r w:rsidRPr="00596C22">
              <w:t>"Chad"[Mesh]</w:t>
            </w:r>
            <w:r>
              <w:t xml:space="preserve"> OR </w:t>
            </w:r>
            <w:r w:rsidRPr="00596C22">
              <w:t>"Comoros"[Mesh]</w:t>
            </w:r>
            <w:r>
              <w:t xml:space="preserve"> OR </w:t>
            </w:r>
            <w:r w:rsidRPr="00596C22">
              <w:t>"Democratic Republic of the Congo"[Mesh]</w:t>
            </w:r>
            <w:r>
              <w:t xml:space="preserve"> OR </w:t>
            </w:r>
            <w:r w:rsidRPr="00596C22">
              <w:t>"Eritrea"[Mesh]</w:t>
            </w:r>
            <w:r>
              <w:t xml:space="preserve"> OR </w:t>
            </w:r>
            <w:r w:rsidRPr="00596C22">
              <w:t>"Ethiopia"[Mesh]</w:t>
            </w:r>
            <w:r>
              <w:t xml:space="preserve"> OR </w:t>
            </w:r>
            <w:r w:rsidRPr="00596C22">
              <w:t>"Gambia"[Mesh]</w:t>
            </w:r>
            <w:r>
              <w:t xml:space="preserve"> OR </w:t>
            </w:r>
            <w:r w:rsidRPr="00596C22">
              <w:t>"Guinea"[Mesh]</w:t>
            </w:r>
            <w:r>
              <w:t xml:space="preserve"> OR </w:t>
            </w:r>
            <w:r w:rsidRPr="00596C22">
              <w:t>"Guinea-Bissau"[Mesh]</w:t>
            </w:r>
            <w:r>
              <w:t xml:space="preserve"> OR </w:t>
            </w:r>
            <w:r w:rsidRPr="00596C22">
              <w:t>"Haiti"[Mesh]</w:t>
            </w:r>
            <w:r>
              <w:t xml:space="preserve"> OR </w:t>
            </w:r>
            <w:r w:rsidRPr="00596C22">
              <w:t>"</w:t>
            </w:r>
            <w:r w:rsidRPr="00212DA7">
              <w:t>Kenya</w:t>
            </w:r>
            <w:r w:rsidRPr="00596C22">
              <w:t>"[Mesh]</w:t>
            </w:r>
            <w:r>
              <w:t xml:space="preserve"> OR </w:t>
            </w:r>
            <w:r w:rsidRPr="00596C22">
              <w:t>"Democratic People's Republic of Korea"[Mesh]</w:t>
            </w:r>
            <w:r>
              <w:t xml:space="preserve"> OR </w:t>
            </w:r>
            <w:r w:rsidRPr="00596C22">
              <w:t>"Liberia"[Mesh]</w:t>
            </w:r>
            <w:r>
              <w:t xml:space="preserve"> OR </w:t>
            </w:r>
            <w:r w:rsidRPr="00596C22">
              <w:t>"Madagascar"[Mesh]</w:t>
            </w:r>
            <w:r>
              <w:t xml:space="preserve"> OR </w:t>
            </w:r>
            <w:r w:rsidRPr="00596C22">
              <w:t>"Malawi"[Mesh]</w:t>
            </w:r>
            <w:r>
              <w:t xml:space="preserve"> OR </w:t>
            </w:r>
            <w:r w:rsidRPr="00596C22">
              <w:t>"Mali"[Mesh]</w:t>
            </w:r>
            <w:r>
              <w:t xml:space="preserve"> OR </w:t>
            </w:r>
            <w:r w:rsidRPr="0095261C">
              <w:t>"Mozambique"[Mesh]</w:t>
            </w:r>
            <w:r>
              <w:t xml:space="preserve"> OR </w:t>
            </w:r>
            <w:r w:rsidRPr="0095261C">
              <w:t>"</w:t>
            </w:r>
            <w:r w:rsidRPr="00212DA7">
              <w:t>Myanmar</w:t>
            </w:r>
            <w:r w:rsidRPr="0095261C">
              <w:t>"[Mesh]</w:t>
            </w:r>
            <w:r>
              <w:t xml:space="preserve"> OR </w:t>
            </w:r>
            <w:r w:rsidRPr="0095261C">
              <w:t>"Nepal"[Mesh]</w:t>
            </w:r>
            <w:r>
              <w:t xml:space="preserve"> OR </w:t>
            </w:r>
            <w:r w:rsidRPr="0095261C">
              <w:t>"N</w:t>
            </w:r>
            <w:r>
              <w:t>iger</w:t>
            </w:r>
            <w:r w:rsidRPr="0095261C">
              <w:t>"[Mesh]</w:t>
            </w:r>
            <w:r>
              <w:t xml:space="preserve"> OR </w:t>
            </w:r>
            <w:r w:rsidRPr="0095261C">
              <w:t>"Rwanda"[Mesh]</w:t>
            </w:r>
            <w:r>
              <w:t xml:space="preserve"> OR </w:t>
            </w:r>
            <w:r w:rsidRPr="0095261C">
              <w:t>"Sierra Leone"[Mesh]</w:t>
            </w:r>
            <w:r>
              <w:t xml:space="preserve"> OR </w:t>
            </w:r>
            <w:r w:rsidRPr="0095261C">
              <w:t>"Somalia"[Mesh]</w:t>
            </w:r>
            <w:r>
              <w:t xml:space="preserve"> OR </w:t>
            </w:r>
            <w:r w:rsidRPr="0095261C">
              <w:t>"</w:t>
            </w:r>
            <w:r w:rsidRPr="00212DA7">
              <w:t>Tajikistan</w:t>
            </w:r>
            <w:r w:rsidRPr="0095261C">
              <w:t>"[Mesh]</w:t>
            </w:r>
            <w:r>
              <w:t xml:space="preserve"> OR </w:t>
            </w:r>
            <w:r w:rsidRPr="0095261C">
              <w:t>"Tanzania"[Mesh]</w:t>
            </w:r>
            <w:r>
              <w:t xml:space="preserve"> OR </w:t>
            </w:r>
            <w:r w:rsidRPr="0095261C">
              <w:t>"Togo"[Mesh]</w:t>
            </w:r>
            <w:r>
              <w:t xml:space="preserve"> OR </w:t>
            </w:r>
            <w:r w:rsidRPr="0095261C">
              <w:t>"Uganda"[Mesh]</w:t>
            </w:r>
            <w:r>
              <w:t xml:space="preserve"> OR </w:t>
            </w:r>
            <w:r w:rsidRPr="0095261C">
              <w:t>"Zimbabwe"[Mesh]</w:t>
            </w:r>
            <w:r>
              <w:t xml:space="preserve"> OR </w:t>
            </w:r>
            <w:r w:rsidRPr="0095261C">
              <w:t>"Armenia"[Mesh]</w:t>
            </w:r>
            <w:r>
              <w:t xml:space="preserve"> OR </w:t>
            </w:r>
            <w:r w:rsidRPr="0095261C">
              <w:t>"Bhutan"[Mesh]</w:t>
            </w:r>
            <w:r>
              <w:t xml:space="preserve"> OR </w:t>
            </w:r>
            <w:r w:rsidRPr="0095261C">
              <w:t>"Bolivia"[Mesh]</w:t>
            </w:r>
            <w:r>
              <w:t xml:space="preserve"> OR </w:t>
            </w:r>
            <w:r w:rsidRPr="0095261C">
              <w:t>"Cameroon"[Mesh]</w:t>
            </w:r>
            <w:r>
              <w:t xml:space="preserve"> OR "Cabo</w:t>
            </w:r>
            <w:r w:rsidRPr="0095261C">
              <w:t xml:space="preserve"> Verde"[Mesh</w:t>
            </w:r>
            <w:r>
              <w:t xml:space="preserve">] OR </w:t>
            </w:r>
            <w:r w:rsidRPr="0095261C">
              <w:t>"Congo"[Mesh]</w:t>
            </w:r>
            <w:r>
              <w:t xml:space="preserve"> OR</w:t>
            </w:r>
            <w:r w:rsidRPr="0095261C">
              <w:t xml:space="preserve"> "Cote d'Ivoire"[Mesh]</w:t>
            </w:r>
            <w:r>
              <w:t xml:space="preserve"> OR</w:t>
            </w:r>
            <w:r w:rsidRPr="0095261C">
              <w:t xml:space="preserve"> "Djibouti"[Mesh]</w:t>
            </w:r>
            <w:r>
              <w:t xml:space="preserve"> OR</w:t>
            </w:r>
            <w:r w:rsidRPr="0095261C">
              <w:t xml:space="preserve"> "Egypt"[Mesh]</w:t>
            </w:r>
            <w:r>
              <w:t xml:space="preserve"> OR</w:t>
            </w:r>
            <w:r w:rsidRPr="0095261C">
              <w:t xml:space="preserve"> "El Salvador"[Mesh]</w:t>
            </w:r>
            <w:r>
              <w:t xml:space="preserve"> OR</w:t>
            </w:r>
            <w:r w:rsidRPr="0095261C">
              <w:t xml:space="preserve"> "Georgia (Republic)"[Mesh]</w:t>
            </w:r>
            <w:r>
              <w:t xml:space="preserve"> OR</w:t>
            </w:r>
            <w:r w:rsidRPr="0095261C">
              <w:t xml:space="preserve"> "Ghana"[Mesh]</w:t>
            </w:r>
            <w:r>
              <w:t xml:space="preserve"> OR</w:t>
            </w:r>
            <w:r w:rsidRPr="0095261C">
              <w:t xml:space="preserve"> "Guatemala"[Mesh]</w:t>
            </w:r>
            <w:r>
              <w:t xml:space="preserve"> OR</w:t>
            </w:r>
            <w:r w:rsidRPr="0095261C">
              <w:t xml:space="preserve"> "Guyana"[Mesh]</w:t>
            </w:r>
            <w:r>
              <w:t xml:space="preserve"> OR</w:t>
            </w:r>
            <w:r w:rsidRPr="0095261C">
              <w:t xml:space="preserve"> "Honduras"[Mesh]</w:t>
            </w:r>
            <w:r>
              <w:t xml:space="preserve"> OR</w:t>
            </w:r>
            <w:r w:rsidRPr="0095261C">
              <w:t xml:space="preserve"> "Indonesia"[Mesh]</w:t>
            </w:r>
            <w:r>
              <w:t xml:space="preserve"> OR</w:t>
            </w:r>
            <w:r w:rsidRPr="0095261C">
              <w:t xml:space="preserve"> "India"[Mesh]</w:t>
            </w:r>
            <w:r>
              <w:t xml:space="preserve"> OR </w:t>
            </w:r>
            <w:r w:rsidRPr="00F8118F">
              <w:t>"Kosovo"[Mesh]</w:t>
            </w:r>
            <w:r>
              <w:t xml:space="preserve"> OR</w:t>
            </w:r>
            <w:r w:rsidRPr="00F8118F">
              <w:t xml:space="preserve"> "Kyrgyzstan"[Mesh]</w:t>
            </w:r>
            <w:r>
              <w:t xml:space="preserve"> OR</w:t>
            </w:r>
            <w:r w:rsidRPr="00F8118F">
              <w:t xml:space="preserve"> "Laos"[Mesh]</w:t>
            </w:r>
            <w:r>
              <w:t xml:space="preserve"> OR</w:t>
            </w:r>
            <w:r w:rsidRPr="00F8118F">
              <w:t xml:space="preserve"> "Lesotho"[Mesh]</w:t>
            </w:r>
            <w:r>
              <w:t xml:space="preserve"> OR</w:t>
            </w:r>
            <w:r w:rsidRPr="00F8118F">
              <w:t xml:space="preserve"> </w:t>
            </w:r>
            <w:r w:rsidRPr="00F8118F">
              <w:lastRenderedPageBreak/>
              <w:t>"Mauritania"[Mesh]</w:t>
            </w:r>
            <w:r>
              <w:t xml:space="preserve"> OR</w:t>
            </w:r>
            <w:r w:rsidRPr="00F8118F">
              <w:t xml:space="preserve"> "Micronesia"[Mesh]</w:t>
            </w:r>
            <w:r>
              <w:t xml:space="preserve"> OR</w:t>
            </w:r>
            <w:r w:rsidRPr="00F8118F">
              <w:t xml:space="preserve"> "Moldova"[Mesh]</w:t>
            </w:r>
            <w:r>
              <w:t xml:space="preserve"> OR</w:t>
            </w:r>
            <w:r w:rsidRPr="00F8118F">
              <w:t xml:space="preserve"> "</w:t>
            </w:r>
            <w:r w:rsidRPr="00CA6D27">
              <w:t>Mongolia</w:t>
            </w:r>
            <w:r w:rsidRPr="00F8118F">
              <w:t>"[Mesh]</w:t>
            </w:r>
            <w:r>
              <w:t xml:space="preserve"> OR</w:t>
            </w:r>
            <w:r w:rsidRPr="00F8118F">
              <w:t xml:space="preserve"> "Morocco"[Mesh]</w:t>
            </w:r>
            <w:r>
              <w:t xml:space="preserve"> OR</w:t>
            </w:r>
            <w:r w:rsidRPr="00F8118F">
              <w:t xml:space="preserve"> "Nicaragua"[Mesh]</w:t>
            </w:r>
            <w:r>
              <w:t xml:space="preserve"> OR</w:t>
            </w:r>
            <w:r w:rsidRPr="00F8118F">
              <w:t xml:space="preserve"> "Nigeria"[Mesh]</w:t>
            </w:r>
            <w:r>
              <w:t xml:space="preserve"> OR</w:t>
            </w:r>
            <w:r w:rsidRPr="00F8118F">
              <w:t xml:space="preserve"> "Pakistan"[Mesh]</w:t>
            </w:r>
            <w:r>
              <w:t xml:space="preserve"> OR</w:t>
            </w:r>
            <w:r w:rsidRPr="00F8118F">
              <w:t xml:space="preserve"> "Papua New Guinea"[Mesh]</w:t>
            </w:r>
            <w:r>
              <w:t xml:space="preserve"> OR</w:t>
            </w:r>
            <w:r w:rsidRPr="00F8118F">
              <w:t xml:space="preserve"> "Paraguay"[Mesh]</w:t>
            </w:r>
            <w:r>
              <w:t xml:space="preserve"> OR</w:t>
            </w:r>
            <w:r w:rsidRPr="00F8118F">
              <w:t xml:space="preserve"> "Philippines"[Mesh]</w:t>
            </w:r>
            <w:r>
              <w:t xml:space="preserve"> OR</w:t>
            </w:r>
            <w:r w:rsidRPr="00F8118F">
              <w:t xml:space="preserve"> "Independent State of Samoa"[Mesh]</w:t>
            </w:r>
            <w:r>
              <w:t xml:space="preserve"> OR </w:t>
            </w:r>
            <w:r w:rsidRPr="001C628B">
              <w:t>"Atlantic Islands"[Mesh]</w:t>
            </w:r>
            <w:r>
              <w:t xml:space="preserve"> OR</w:t>
            </w:r>
            <w:r w:rsidRPr="001C628B">
              <w:t xml:space="preserve"> "Senegal"[Mesh]</w:t>
            </w:r>
            <w:r>
              <w:t xml:space="preserve"> OR</w:t>
            </w:r>
            <w:r w:rsidRPr="001C628B">
              <w:t xml:space="preserve"> "Melanesia"[Mesh]</w:t>
            </w:r>
            <w:r>
              <w:t xml:space="preserve"> OR</w:t>
            </w:r>
            <w:r w:rsidRPr="001C628B">
              <w:t xml:space="preserve"> "Sri Lanka"[Mesh]</w:t>
            </w:r>
            <w:r>
              <w:t xml:space="preserve"> OR</w:t>
            </w:r>
            <w:r w:rsidRPr="001C628B">
              <w:t xml:space="preserve"> "Sudan"[Mesh]</w:t>
            </w:r>
            <w:r>
              <w:t xml:space="preserve"> OR</w:t>
            </w:r>
            <w:r w:rsidRPr="001C628B">
              <w:t xml:space="preserve"> "</w:t>
            </w:r>
            <w:r>
              <w:t>Eswatini</w:t>
            </w:r>
            <w:r w:rsidRPr="001C628B">
              <w:t>"[Mesh]</w:t>
            </w:r>
            <w:r>
              <w:t xml:space="preserve"> OR</w:t>
            </w:r>
            <w:r w:rsidRPr="001C628B">
              <w:t xml:space="preserve"> "Syria"[Mesh]</w:t>
            </w:r>
            <w:r>
              <w:t xml:space="preserve"> OR "</w:t>
            </w:r>
            <w:r w:rsidRPr="001C628B">
              <w:t>Timor</w:t>
            </w:r>
            <w:r>
              <w:t>-Leste</w:t>
            </w:r>
            <w:r w:rsidRPr="001C628B">
              <w:t>"[Mesh]</w:t>
            </w:r>
            <w:r>
              <w:t xml:space="preserve"> OR</w:t>
            </w:r>
            <w:r w:rsidRPr="001C628B">
              <w:t xml:space="preserve"> "Ukraine"[Mesh]</w:t>
            </w:r>
            <w:r>
              <w:t xml:space="preserve"> OR</w:t>
            </w:r>
            <w:r w:rsidRPr="001C628B">
              <w:t xml:space="preserve"> "Uzbekistan"[Mesh]</w:t>
            </w:r>
            <w:r>
              <w:t xml:space="preserve"> OR</w:t>
            </w:r>
            <w:r w:rsidRPr="001C628B">
              <w:t xml:space="preserve"> "Vanuatu"[Mesh]</w:t>
            </w:r>
            <w:r>
              <w:t xml:space="preserve"> OR</w:t>
            </w:r>
            <w:r w:rsidRPr="001C628B">
              <w:t xml:space="preserve"> "Vietnam"[Mesh]</w:t>
            </w:r>
            <w:r>
              <w:t xml:space="preserve"> OR</w:t>
            </w:r>
            <w:r w:rsidRPr="001C628B">
              <w:t xml:space="preserve"> "Middle East"[Mesh]</w:t>
            </w:r>
            <w:r>
              <w:t xml:space="preserve"> OR</w:t>
            </w:r>
            <w:r w:rsidRPr="001C628B">
              <w:t xml:space="preserve"> "Yemen"[Mesh]</w:t>
            </w:r>
            <w:r>
              <w:t xml:space="preserve"> OR</w:t>
            </w:r>
            <w:r w:rsidRPr="001C628B">
              <w:t xml:space="preserve"> "Zambia"[Mesh]</w:t>
            </w:r>
            <w:r>
              <w:t xml:space="preserve"> OR </w:t>
            </w:r>
            <w:r w:rsidRPr="00CA34EF">
              <w:t>"</w:t>
            </w:r>
            <w:r w:rsidRPr="00212DA7">
              <w:t>Angola</w:t>
            </w:r>
            <w:r w:rsidRPr="00CA34EF">
              <w:t>"[Mesh]</w:t>
            </w:r>
            <w:r>
              <w:t xml:space="preserve"> OR</w:t>
            </w:r>
            <w:r w:rsidRPr="00CA34EF">
              <w:t xml:space="preserve"> "Albania"[Mesh]</w:t>
            </w:r>
            <w:r>
              <w:t xml:space="preserve"> OR</w:t>
            </w:r>
            <w:r w:rsidRPr="00CA34EF">
              <w:t xml:space="preserve"> "Algeria"[Mesh]</w:t>
            </w:r>
            <w:r>
              <w:t xml:space="preserve"> OR</w:t>
            </w:r>
            <w:r w:rsidRPr="00CA34EF">
              <w:t xml:space="preserve"> "American Samoa"[Mesh]</w:t>
            </w:r>
            <w:r>
              <w:t xml:space="preserve"> </w:t>
            </w:r>
            <w:r w:rsidRPr="00661E8F">
              <w:t>OR "Argentina"[Mesh</w:t>
            </w:r>
            <w:r>
              <w:t>] OR</w:t>
            </w:r>
            <w:r w:rsidRPr="00CA34EF">
              <w:t xml:space="preserve"> "Azerbaijan"[Mesh]</w:t>
            </w:r>
            <w:r>
              <w:t xml:space="preserve"> OR</w:t>
            </w:r>
            <w:r w:rsidRPr="00CA34EF">
              <w:t xml:space="preserve"> "Republic of Belarus"[Mesh]</w:t>
            </w:r>
            <w:r>
              <w:t xml:space="preserve"> OR</w:t>
            </w:r>
            <w:r w:rsidRPr="00CA34EF">
              <w:t xml:space="preserve"> "Belize"[Mesh]</w:t>
            </w:r>
            <w:r>
              <w:t xml:space="preserve"> OR "Bosnia and </w:t>
            </w:r>
            <w:r w:rsidRPr="00CA34EF">
              <w:t>Herzegovina"[Mesh]</w:t>
            </w:r>
            <w:r>
              <w:t xml:space="preserve"> OR</w:t>
            </w:r>
            <w:r w:rsidRPr="00CA34EF">
              <w:t xml:space="preserve"> "Botswana"[Mesh]</w:t>
            </w:r>
            <w:r>
              <w:t xml:space="preserve"> OR</w:t>
            </w:r>
            <w:r w:rsidRPr="00CA34EF">
              <w:t xml:space="preserve"> "Brazil"[Mesh]</w:t>
            </w:r>
            <w:r>
              <w:t xml:space="preserve"> OR</w:t>
            </w:r>
            <w:r w:rsidRPr="00CA34EF">
              <w:t xml:space="preserve"> "Bulgaria"[Mesh]</w:t>
            </w:r>
            <w:r>
              <w:t xml:space="preserve"> OR</w:t>
            </w:r>
            <w:r w:rsidRPr="00CA34EF">
              <w:t xml:space="preserve"> </w:t>
            </w:r>
            <w:r w:rsidRPr="000E4EDE">
              <w:t>"Chile"[Mesh]</w:t>
            </w:r>
            <w:r>
              <w:t xml:space="preserve"> OR </w:t>
            </w:r>
            <w:r w:rsidRPr="00CA34EF">
              <w:t>"China"[Mesh]</w:t>
            </w:r>
            <w:r>
              <w:t xml:space="preserve"> OR</w:t>
            </w:r>
            <w:r w:rsidRPr="00CA34EF">
              <w:t xml:space="preserve"> "Colombia"[Mesh]</w:t>
            </w:r>
            <w:r>
              <w:t xml:space="preserve"> OR</w:t>
            </w:r>
            <w:r w:rsidRPr="00CA34EF">
              <w:t xml:space="preserve"> "Costa Rica"[Mesh]</w:t>
            </w:r>
            <w:r>
              <w:t xml:space="preserve"> OR</w:t>
            </w:r>
            <w:r w:rsidRPr="00CA34EF">
              <w:t xml:space="preserve"> </w:t>
            </w:r>
            <w:r w:rsidRPr="000E4EDE">
              <w:t>"Croatia"[Mesh]</w:t>
            </w:r>
            <w:r>
              <w:t xml:space="preserve"> OR </w:t>
            </w:r>
            <w:r w:rsidRPr="00CA34EF">
              <w:t>"Cuba"[Mesh]</w:t>
            </w:r>
            <w:r>
              <w:t xml:space="preserve"> OR</w:t>
            </w:r>
            <w:r w:rsidRPr="00CA34EF">
              <w:t xml:space="preserve"> </w:t>
            </w:r>
            <w:r w:rsidRPr="000E4EDE">
              <w:t>"Czech Republic"[Mesh]</w:t>
            </w:r>
            <w:r>
              <w:t xml:space="preserve"> OR </w:t>
            </w:r>
            <w:r w:rsidRPr="00CA34EF">
              <w:t>"Dominica"[Mesh]</w:t>
            </w:r>
            <w:r>
              <w:t xml:space="preserve"> OR</w:t>
            </w:r>
            <w:r w:rsidRPr="00CA34EF">
              <w:t xml:space="preserve"> "Dominican Republic"[Mesh]</w:t>
            </w:r>
            <w:r>
              <w:t xml:space="preserve"> OR</w:t>
            </w:r>
            <w:r w:rsidRPr="00CA34EF">
              <w:t xml:space="preserve"> "Ecuador"[Mesh]</w:t>
            </w:r>
            <w:r>
              <w:t xml:space="preserve"> OR </w:t>
            </w:r>
            <w:r w:rsidRPr="000E4EDE">
              <w:t>"Estonia"[Mesh]</w:t>
            </w:r>
            <w:r>
              <w:t xml:space="preserve"> </w:t>
            </w:r>
            <w:r w:rsidRPr="00661E8F">
              <w:t>OR "Equatorial Guinea"[Mesh]</w:t>
            </w:r>
            <w:r>
              <w:t xml:space="preserve"> OR </w:t>
            </w:r>
            <w:r w:rsidRPr="00CA34EF">
              <w:t>"Fiji"[Mesh]</w:t>
            </w:r>
            <w:r>
              <w:t xml:space="preserve"> OR</w:t>
            </w:r>
            <w:r w:rsidRPr="00CA34EF">
              <w:t xml:space="preserve"> "Gabon"[Mesh]</w:t>
            </w:r>
            <w:r>
              <w:t xml:space="preserve"> OR</w:t>
            </w:r>
            <w:r w:rsidRPr="00CA34EF">
              <w:t xml:space="preserve"> "Grenada"[Mesh]</w:t>
            </w:r>
            <w:r>
              <w:t xml:space="preserve"> OR</w:t>
            </w:r>
            <w:r w:rsidRPr="00CA34EF">
              <w:t xml:space="preserve"> "Iran"[Mesh]</w:t>
            </w:r>
            <w:r>
              <w:t xml:space="preserve"> OR</w:t>
            </w:r>
            <w:r w:rsidRPr="00CA34EF">
              <w:t xml:space="preserve"> "Iraq"[Mesh]</w:t>
            </w:r>
            <w:r>
              <w:t xml:space="preserve"> OR</w:t>
            </w:r>
            <w:r w:rsidRPr="00CA34EF">
              <w:t xml:space="preserve"> "Jamaica"[Mesh]</w:t>
            </w:r>
            <w:r>
              <w:t xml:space="preserve"> OR</w:t>
            </w:r>
            <w:r w:rsidRPr="00CA34EF">
              <w:t xml:space="preserve"> "Jordan"[Mesh]</w:t>
            </w:r>
            <w:r>
              <w:t xml:space="preserve"> OR</w:t>
            </w:r>
            <w:r w:rsidRPr="00CA34EF">
              <w:t xml:space="preserve"> "Kazakhstan"[Mesh]</w:t>
            </w:r>
            <w:r>
              <w:t xml:space="preserve"> OR</w:t>
            </w:r>
            <w:r w:rsidRPr="00CA34EF">
              <w:t xml:space="preserve"> </w:t>
            </w:r>
            <w:r w:rsidRPr="000E4EDE">
              <w:t>"Latvia"[Mesh]</w:t>
            </w:r>
            <w:r>
              <w:t xml:space="preserve"> OR </w:t>
            </w:r>
            <w:r w:rsidRPr="00CA34EF">
              <w:t>"Lebanon"[Mesh]</w:t>
            </w:r>
            <w:r>
              <w:t xml:space="preserve"> OR</w:t>
            </w:r>
            <w:r w:rsidRPr="00CA34EF">
              <w:t xml:space="preserve"> "Libya"[Mesh]</w:t>
            </w:r>
            <w:r>
              <w:t xml:space="preserve"> OR </w:t>
            </w:r>
            <w:r w:rsidRPr="000E4EDE">
              <w:t>"Lithuania"[Mesh]</w:t>
            </w:r>
            <w:r>
              <w:t xml:space="preserve"> OR</w:t>
            </w:r>
            <w:r w:rsidRPr="00CA34EF">
              <w:t xml:space="preserve"> </w:t>
            </w:r>
            <w:r w:rsidRPr="00132435">
              <w:t>"Republic of North Macedonia"[Mesh]</w:t>
            </w:r>
            <w:r>
              <w:t xml:space="preserve"> OR</w:t>
            </w:r>
            <w:r w:rsidRPr="00CA34EF">
              <w:t xml:space="preserve"> "Malaysia"[Mesh]</w:t>
            </w:r>
            <w:r>
              <w:t xml:space="preserve"> OR</w:t>
            </w:r>
            <w:r w:rsidRPr="00CA34EF">
              <w:t xml:space="preserve"> "Indian Ocean Islands"[Mesh]</w:t>
            </w:r>
            <w:r>
              <w:t xml:space="preserve"> OR</w:t>
            </w:r>
            <w:r w:rsidRPr="00CA34EF">
              <w:t xml:space="preserve"> "Mexico"[Mesh]</w:t>
            </w:r>
            <w:r>
              <w:t xml:space="preserve"> OR</w:t>
            </w:r>
            <w:r w:rsidRPr="00CA34EF">
              <w:t xml:space="preserve"> "Montenegro"[Mesh]</w:t>
            </w:r>
            <w:r>
              <w:t xml:space="preserve"> OR</w:t>
            </w:r>
            <w:r w:rsidRPr="00CA34EF">
              <w:t xml:space="preserve"> "Namibia"[Mesh]</w:t>
            </w:r>
            <w:r>
              <w:t xml:space="preserve"> OR </w:t>
            </w:r>
            <w:r w:rsidRPr="00CA34EF">
              <w:t>"Palau"[Mesh]</w:t>
            </w:r>
            <w:r>
              <w:t xml:space="preserve"> OR</w:t>
            </w:r>
            <w:r w:rsidRPr="00CA34EF">
              <w:t xml:space="preserve"> "Panama"[Mesh]</w:t>
            </w:r>
            <w:r>
              <w:t xml:space="preserve"> OR</w:t>
            </w:r>
            <w:r w:rsidRPr="00CA34EF">
              <w:t xml:space="preserve"> </w:t>
            </w:r>
            <w:r w:rsidRPr="000A6072">
              <w:t>"Poland"[Mesh]</w:t>
            </w:r>
            <w:r>
              <w:t xml:space="preserve"> OR </w:t>
            </w:r>
            <w:r w:rsidRPr="00CA34EF">
              <w:t>"Peru"[Mesh]</w:t>
            </w:r>
            <w:r>
              <w:t xml:space="preserve"> OR</w:t>
            </w:r>
            <w:r w:rsidRPr="00CA34EF">
              <w:t xml:space="preserve"> "Romania"[Mesh]</w:t>
            </w:r>
            <w:r>
              <w:t xml:space="preserve"> OR</w:t>
            </w:r>
            <w:r w:rsidRPr="00CA34EF">
              <w:t xml:space="preserve"> </w:t>
            </w:r>
            <w:r w:rsidRPr="00661E8F">
              <w:t xml:space="preserve">"Russia"[Mesh] </w:t>
            </w:r>
            <w:r>
              <w:t xml:space="preserve">OR </w:t>
            </w:r>
            <w:r w:rsidRPr="00CA34EF">
              <w:t>"Serbia"[Mesh]</w:t>
            </w:r>
            <w:r>
              <w:t xml:space="preserve"> OR</w:t>
            </w:r>
            <w:r w:rsidRPr="00CA34EF">
              <w:t xml:space="preserve"> "Seychelles"[Mesh]</w:t>
            </w:r>
            <w:r>
              <w:t xml:space="preserve"> OR</w:t>
            </w:r>
            <w:r w:rsidRPr="00CA34EF">
              <w:t xml:space="preserve"> "South Africa"[Mesh]</w:t>
            </w:r>
            <w:r>
              <w:t xml:space="preserve"> OR</w:t>
            </w:r>
            <w:r w:rsidRPr="00CA34EF">
              <w:t xml:space="preserve"> "Saint Lucia"[Mesh]</w:t>
            </w:r>
            <w:r>
              <w:t xml:space="preserve"> OR</w:t>
            </w:r>
            <w:r w:rsidRPr="00CA34EF">
              <w:t xml:space="preserve"> "Saint Vincent and the Grenadines"[Mesh]</w:t>
            </w:r>
            <w:r>
              <w:t xml:space="preserve"> OR </w:t>
            </w:r>
            <w:r w:rsidRPr="000E4EDE">
              <w:t>"Slovakia"[Mesh]</w:t>
            </w:r>
            <w:r>
              <w:t xml:space="preserve"> OR</w:t>
            </w:r>
            <w:r w:rsidRPr="00CA34EF">
              <w:t xml:space="preserve"> "Suriname"[Mesh]</w:t>
            </w:r>
            <w:r>
              <w:t xml:space="preserve"> OR</w:t>
            </w:r>
            <w:r w:rsidRPr="00CA34EF">
              <w:t xml:space="preserve"> "Thailand"[Mesh]</w:t>
            </w:r>
            <w:r>
              <w:t xml:space="preserve"> OR</w:t>
            </w:r>
            <w:r w:rsidRPr="00CA34EF">
              <w:t xml:space="preserve"> "Tonga"[Mesh]</w:t>
            </w:r>
            <w:r>
              <w:t xml:space="preserve"> OR</w:t>
            </w:r>
            <w:r w:rsidRPr="00CA34EF">
              <w:t xml:space="preserve"> "Tunisia"[Mesh]</w:t>
            </w:r>
            <w:r>
              <w:t xml:space="preserve"> OR</w:t>
            </w:r>
            <w:r w:rsidRPr="00CA34EF">
              <w:t xml:space="preserve"> "Turkey"[Mesh]</w:t>
            </w:r>
            <w:r>
              <w:t xml:space="preserve"> OR</w:t>
            </w:r>
            <w:r w:rsidRPr="00CA34EF">
              <w:t xml:space="preserve"> "Turkmenistan"[Mesh]</w:t>
            </w:r>
            <w:r>
              <w:t xml:space="preserve"> </w:t>
            </w:r>
            <w:r w:rsidRPr="00661E8F">
              <w:t xml:space="preserve">OR "Venezuela"[Mesh] </w:t>
            </w:r>
            <w:r>
              <w:t xml:space="preserve">OR </w:t>
            </w:r>
            <w:r w:rsidRPr="00596C22">
              <w:t>"Afghanistan"</w:t>
            </w:r>
            <w:r>
              <w:t xml:space="preserve">[all fields] OR </w:t>
            </w:r>
            <w:r w:rsidRPr="00596C22">
              <w:t>"Bangladesh"</w:t>
            </w:r>
            <w:r>
              <w:t xml:space="preserve">[all fields] OR </w:t>
            </w:r>
            <w:r w:rsidRPr="00596C22">
              <w:t>"Benin"</w:t>
            </w:r>
            <w:r>
              <w:t xml:space="preserve">[all fields] OR </w:t>
            </w:r>
            <w:r w:rsidRPr="00596C22">
              <w:t>"Burkina Faso"</w:t>
            </w:r>
            <w:r>
              <w:t xml:space="preserve">[all fields] OR </w:t>
            </w:r>
            <w:r w:rsidRPr="00596C22">
              <w:t>"Burundi"</w:t>
            </w:r>
            <w:r>
              <w:t xml:space="preserve">[all fields] OR </w:t>
            </w:r>
            <w:r w:rsidRPr="00596C22">
              <w:t>"Cambodia"</w:t>
            </w:r>
            <w:r>
              <w:t xml:space="preserve">[all fields] OR "cabo verde"[all fields] OR </w:t>
            </w:r>
            <w:r w:rsidRPr="00596C22">
              <w:t>"Central African Republic"</w:t>
            </w:r>
            <w:r>
              <w:t xml:space="preserve">[all fields] OR </w:t>
            </w:r>
            <w:r w:rsidRPr="00596C22">
              <w:t>"Chad"</w:t>
            </w:r>
            <w:r>
              <w:t xml:space="preserve">[all fields] OR </w:t>
            </w:r>
            <w:r w:rsidRPr="00596C22">
              <w:t>"Comoros"</w:t>
            </w:r>
            <w:r>
              <w:t xml:space="preserve">[all fields] OR </w:t>
            </w:r>
            <w:r w:rsidRPr="00596C22">
              <w:t>"Democratic Republic of the Congo"</w:t>
            </w:r>
            <w:r>
              <w:t xml:space="preserve">[all fields] OR </w:t>
            </w:r>
            <w:r w:rsidRPr="00596C22">
              <w:t>"Eritrea"</w:t>
            </w:r>
            <w:r>
              <w:t xml:space="preserve">[all fields] OR </w:t>
            </w:r>
            <w:r w:rsidRPr="00596C22">
              <w:t>"Ethiopia"</w:t>
            </w:r>
            <w:r>
              <w:t xml:space="preserve">[all fields] OR </w:t>
            </w:r>
            <w:r w:rsidRPr="00596C22">
              <w:t>"Gambia"</w:t>
            </w:r>
            <w:r>
              <w:t xml:space="preserve">[all fields] OR </w:t>
            </w:r>
            <w:r w:rsidRPr="00596C22">
              <w:t>"Guinea"</w:t>
            </w:r>
            <w:r>
              <w:t xml:space="preserve">[all fields] OR </w:t>
            </w:r>
            <w:r w:rsidRPr="00596C22">
              <w:t>"Guinea-Bissau"</w:t>
            </w:r>
            <w:r>
              <w:t xml:space="preserve">[all fields] OR </w:t>
            </w:r>
            <w:r w:rsidRPr="00596C22">
              <w:t>"Haiti"</w:t>
            </w:r>
            <w:r>
              <w:t xml:space="preserve">[all fields] OR </w:t>
            </w:r>
            <w:r w:rsidRPr="00596C22">
              <w:t>"Kenya"</w:t>
            </w:r>
            <w:r>
              <w:t xml:space="preserve">[all fields] OR </w:t>
            </w:r>
            <w:r w:rsidRPr="00596C22">
              <w:t>"Democratic People's Republic of Korea"</w:t>
            </w:r>
            <w:r>
              <w:t xml:space="preserve">[all fields] OR </w:t>
            </w:r>
            <w:r w:rsidRPr="00596C22">
              <w:t>"Liberia"</w:t>
            </w:r>
            <w:r>
              <w:t xml:space="preserve">[all fields] OR </w:t>
            </w:r>
            <w:r w:rsidRPr="00596C22">
              <w:t>"Madagascar"</w:t>
            </w:r>
            <w:r>
              <w:t xml:space="preserve">[all fields] OR </w:t>
            </w:r>
            <w:r w:rsidRPr="00596C22">
              <w:t>"Malawi"</w:t>
            </w:r>
            <w:r>
              <w:t xml:space="preserve">[all fields] OR </w:t>
            </w:r>
            <w:r w:rsidRPr="00596C22">
              <w:t>"Mali"</w:t>
            </w:r>
            <w:r>
              <w:t xml:space="preserve">[all fields] OR </w:t>
            </w:r>
            <w:r w:rsidRPr="0095261C">
              <w:t>"Mozambique"</w:t>
            </w:r>
            <w:r>
              <w:t xml:space="preserve">[all fields] OR </w:t>
            </w:r>
            <w:r w:rsidRPr="0095261C">
              <w:t>"Myanmar"</w:t>
            </w:r>
            <w:r>
              <w:t xml:space="preserve">[all fields] OR </w:t>
            </w:r>
            <w:r w:rsidRPr="0095261C">
              <w:t>"Nepal"</w:t>
            </w:r>
            <w:r>
              <w:t xml:space="preserve">[all fields] OR </w:t>
            </w:r>
            <w:r w:rsidRPr="0095261C">
              <w:t>"N</w:t>
            </w:r>
            <w:r>
              <w:t>iger</w:t>
            </w:r>
            <w:r w:rsidRPr="0095261C">
              <w:t>"</w:t>
            </w:r>
            <w:r>
              <w:t xml:space="preserve">[all fields] OR </w:t>
            </w:r>
            <w:r w:rsidRPr="0095261C">
              <w:t>"Rwanda"</w:t>
            </w:r>
            <w:r>
              <w:t xml:space="preserve">[all fields] OR </w:t>
            </w:r>
            <w:r w:rsidRPr="0095261C">
              <w:t>"Sierra Leone"</w:t>
            </w:r>
            <w:r>
              <w:t xml:space="preserve">[all fields] OR </w:t>
            </w:r>
            <w:r w:rsidRPr="0095261C">
              <w:t>"Somalia"</w:t>
            </w:r>
            <w:r>
              <w:t xml:space="preserve">[all fields] OR </w:t>
            </w:r>
            <w:r w:rsidRPr="0095261C">
              <w:t>"Tajikistan"</w:t>
            </w:r>
            <w:r>
              <w:t xml:space="preserve">[all fields] OR </w:t>
            </w:r>
            <w:r w:rsidRPr="0095261C">
              <w:t>"Tanzania"</w:t>
            </w:r>
            <w:r>
              <w:t xml:space="preserve">[all fields] OR </w:t>
            </w:r>
            <w:r w:rsidRPr="0095261C">
              <w:t>"Togo"</w:t>
            </w:r>
            <w:r>
              <w:t xml:space="preserve">[all fields] OR </w:t>
            </w:r>
            <w:r w:rsidRPr="0095261C">
              <w:t>"Uganda"</w:t>
            </w:r>
            <w:r>
              <w:t xml:space="preserve">[all fields] OR </w:t>
            </w:r>
            <w:r w:rsidRPr="0095261C">
              <w:t>"Zimbabwe"</w:t>
            </w:r>
            <w:r>
              <w:t xml:space="preserve">[all fields] OR </w:t>
            </w:r>
            <w:r w:rsidRPr="0095261C">
              <w:t>"Armenia"</w:t>
            </w:r>
            <w:r>
              <w:t xml:space="preserve">[all fields] OR </w:t>
            </w:r>
            <w:r w:rsidRPr="0095261C">
              <w:t>"Bhutan"</w:t>
            </w:r>
            <w:r>
              <w:t xml:space="preserve">[all fields] OR </w:t>
            </w:r>
            <w:r w:rsidRPr="0095261C">
              <w:t>"Bolivia"</w:t>
            </w:r>
            <w:r>
              <w:t xml:space="preserve">[all fields] OR </w:t>
            </w:r>
            <w:r w:rsidRPr="0095261C">
              <w:t>"Cameroon"</w:t>
            </w:r>
            <w:r>
              <w:t xml:space="preserve">[all fields] OR </w:t>
            </w:r>
            <w:r w:rsidRPr="0095261C">
              <w:t>"Ca</w:t>
            </w:r>
            <w:r>
              <w:t>bo</w:t>
            </w:r>
            <w:r w:rsidRPr="0095261C">
              <w:t xml:space="preserve"> Verde"</w:t>
            </w:r>
            <w:r>
              <w:t xml:space="preserve">[all fields] OR </w:t>
            </w:r>
            <w:r w:rsidRPr="0095261C">
              <w:t>"Congo"</w:t>
            </w:r>
            <w:r>
              <w:t>[all fields] OR</w:t>
            </w:r>
            <w:r w:rsidRPr="0095261C">
              <w:t xml:space="preserve"> "Cote d'Ivoire"</w:t>
            </w:r>
            <w:r>
              <w:t>[all fields] OR</w:t>
            </w:r>
            <w:r w:rsidRPr="0095261C">
              <w:t xml:space="preserve"> </w:t>
            </w:r>
            <w:r w:rsidRPr="0095261C">
              <w:lastRenderedPageBreak/>
              <w:t>"Djibouti"</w:t>
            </w:r>
            <w:r>
              <w:t>[all fields] OR</w:t>
            </w:r>
            <w:r w:rsidRPr="0095261C">
              <w:t xml:space="preserve"> "Egypt"</w:t>
            </w:r>
            <w:r>
              <w:t>[all fields] OR</w:t>
            </w:r>
            <w:r w:rsidRPr="0095261C">
              <w:t xml:space="preserve"> "El Salvador"</w:t>
            </w:r>
            <w:r>
              <w:t>[all fields] OR "Georgia</w:t>
            </w:r>
            <w:r w:rsidRPr="0095261C">
              <w:t>"</w:t>
            </w:r>
            <w:r>
              <w:t>[all fields] OR</w:t>
            </w:r>
            <w:r w:rsidRPr="0095261C">
              <w:t xml:space="preserve"> "Ghana"</w:t>
            </w:r>
            <w:r>
              <w:t>[all fields] OR</w:t>
            </w:r>
            <w:r w:rsidRPr="0095261C">
              <w:t xml:space="preserve"> "Guatemala"</w:t>
            </w:r>
            <w:r>
              <w:t>[all fields] OR</w:t>
            </w:r>
            <w:r w:rsidRPr="0095261C">
              <w:t xml:space="preserve"> "Guyana"</w:t>
            </w:r>
            <w:r>
              <w:t>[all fields] OR</w:t>
            </w:r>
            <w:r w:rsidRPr="0095261C">
              <w:t xml:space="preserve"> "Honduras"</w:t>
            </w:r>
            <w:r>
              <w:t>[all fields] OR</w:t>
            </w:r>
            <w:r w:rsidRPr="0095261C">
              <w:t xml:space="preserve"> "Indonesia"</w:t>
            </w:r>
            <w:r>
              <w:t>[all fields] OR</w:t>
            </w:r>
            <w:r w:rsidRPr="0095261C">
              <w:t xml:space="preserve"> "India"</w:t>
            </w:r>
            <w:r>
              <w:t xml:space="preserve">[all fields] OR “Kiribati”[all fields] OR </w:t>
            </w:r>
            <w:r w:rsidRPr="00F8118F">
              <w:t>"Kosovo"</w:t>
            </w:r>
            <w:r>
              <w:t>[all fields] OR</w:t>
            </w:r>
            <w:r w:rsidRPr="00F8118F">
              <w:t xml:space="preserve"> "Kyrgyzstan"</w:t>
            </w:r>
            <w:r>
              <w:t>[all fields] OR "Kyrgyz"[all fields] OR</w:t>
            </w:r>
            <w:r w:rsidRPr="00F8118F">
              <w:t xml:space="preserve"> "Laos"</w:t>
            </w:r>
            <w:r>
              <w:t>[all fields] OR "lao"[all fields] OR</w:t>
            </w:r>
            <w:r w:rsidRPr="00F8118F">
              <w:t xml:space="preserve"> "Lesotho"</w:t>
            </w:r>
            <w:r>
              <w:t>[all fields] OR</w:t>
            </w:r>
            <w:r w:rsidRPr="00F8118F">
              <w:t xml:space="preserve"> "Mauritania"</w:t>
            </w:r>
            <w:r>
              <w:t>[all fields] OR</w:t>
            </w:r>
            <w:r w:rsidRPr="00F8118F">
              <w:t xml:space="preserve"> "Micronesia"</w:t>
            </w:r>
            <w:r>
              <w:t>[all fields] OR "mariana"[all fields] OR</w:t>
            </w:r>
            <w:r w:rsidRPr="00F8118F">
              <w:t xml:space="preserve"> "Moldova"</w:t>
            </w:r>
            <w:r>
              <w:t>[all fields] OR</w:t>
            </w:r>
            <w:r w:rsidRPr="00F8118F">
              <w:t xml:space="preserve"> "Mongolia"</w:t>
            </w:r>
            <w:r>
              <w:t>[all fields] OR</w:t>
            </w:r>
            <w:r w:rsidRPr="00F8118F">
              <w:t xml:space="preserve"> "Morocco"</w:t>
            </w:r>
            <w:r>
              <w:t>[all fields] OR</w:t>
            </w:r>
            <w:r w:rsidRPr="00F8118F">
              <w:t xml:space="preserve"> "Nicaragua"</w:t>
            </w:r>
            <w:r>
              <w:t>[all fields] OR</w:t>
            </w:r>
            <w:r w:rsidRPr="00F8118F">
              <w:t xml:space="preserve"> "Nigeria"</w:t>
            </w:r>
            <w:r>
              <w:t>[all fields] OR</w:t>
            </w:r>
            <w:r w:rsidRPr="00F8118F">
              <w:t xml:space="preserve"> "Pakistan"</w:t>
            </w:r>
            <w:r>
              <w:t>[all fields] OR</w:t>
            </w:r>
            <w:r w:rsidRPr="00F8118F">
              <w:t xml:space="preserve"> "Papua New Guinea"</w:t>
            </w:r>
            <w:r>
              <w:t>[all fields] OR</w:t>
            </w:r>
            <w:r w:rsidRPr="00F8118F">
              <w:t xml:space="preserve"> "Paraguay"</w:t>
            </w:r>
            <w:r>
              <w:t>[all fields] OR</w:t>
            </w:r>
            <w:r w:rsidRPr="00F8118F">
              <w:t xml:space="preserve"> "Philippines"</w:t>
            </w:r>
            <w:r>
              <w:t>[all fields] OR</w:t>
            </w:r>
            <w:r w:rsidRPr="00F8118F">
              <w:t xml:space="preserve"> </w:t>
            </w:r>
            <w:r>
              <w:t xml:space="preserve">"Poland"[all fields] OR </w:t>
            </w:r>
            <w:r w:rsidRPr="00F8118F">
              <w:t>"Independent State of Samoa"</w:t>
            </w:r>
            <w:r>
              <w:t xml:space="preserve">[all fields] OR </w:t>
            </w:r>
            <w:r w:rsidRPr="001C628B">
              <w:t>"Atlantic Islands"</w:t>
            </w:r>
            <w:r>
              <w:t>[all fields] OR</w:t>
            </w:r>
            <w:r w:rsidRPr="001C628B">
              <w:t xml:space="preserve"> "</w:t>
            </w:r>
            <w:r>
              <w:t>Sao Tome</w:t>
            </w:r>
            <w:r w:rsidRPr="001C628B">
              <w:t>"</w:t>
            </w:r>
            <w:r>
              <w:t>[all fields] OR  Principe[all fields] OR</w:t>
            </w:r>
            <w:r w:rsidRPr="001C628B">
              <w:t xml:space="preserve"> "Senegal"</w:t>
            </w:r>
            <w:r>
              <w:t>[all fields] OR</w:t>
            </w:r>
            <w:r w:rsidRPr="001C628B">
              <w:t xml:space="preserve"> "Melanesia"</w:t>
            </w:r>
            <w:r>
              <w:t>[all fields] OR "Solomon islands"[all fields] OR</w:t>
            </w:r>
            <w:r w:rsidRPr="001C628B">
              <w:t xml:space="preserve"> "Sri Lanka"</w:t>
            </w:r>
            <w:r>
              <w:t>[all fields] OR</w:t>
            </w:r>
            <w:r w:rsidRPr="001C628B">
              <w:t xml:space="preserve"> "Sudan"</w:t>
            </w:r>
            <w:r>
              <w:t>[all fields] OR</w:t>
            </w:r>
            <w:r w:rsidRPr="001C628B">
              <w:t xml:space="preserve"> "Swaziland"</w:t>
            </w:r>
            <w:r>
              <w:t>[all fields] OR "Eswatini"[all fields] OR</w:t>
            </w:r>
            <w:r w:rsidRPr="001C628B">
              <w:t xml:space="preserve"> "Syria"</w:t>
            </w:r>
            <w:r>
              <w:t>[all fields] OR</w:t>
            </w:r>
            <w:r w:rsidRPr="001C628B">
              <w:t xml:space="preserve"> "East Timor"</w:t>
            </w:r>
            <w:r>
              <w:t>[all fields] OR "Timor leste"[all fields] OR</w:t>
            </w:r>
            <w:r w:rsidRPr="001C628B">
              <w:t xml:space="preserve"> "Ukraine"</w:t>
            </w:r>
            <w:r>
              <w:t>[all fields] OR</w:t>
            </w:r>
            <w:r w:rsidRPr="001C628B">
              <w:t xml:space="preserve"> "Uzbekistan"</w:t>
            </w:r>
            <w:r>
              <w:t>[all fields] OR</w:t>
            </w:r>
            <w:r w:rsidRPr="001C628B">
              <w:t xml:space="preserve"> "Vanuatu"</w:t>
            </w:r>
            <w:r>
              <w:t>[all fields] OR</w:t>
            </w:r>
            <w:r w:rsidRPr="001C628B">
              <w:t xml:space="preserve"> "Vietnam"</w:t>
            </w:r>
            <w:r>
              <w:t>[all fields] OR</w:t>
            </w:r>
            <w:r w:rsidRPr="001C628B">
              <w:t xml:space="preserve"> "Middle East"</w:t>
            </w:r>
            <w:r>
              <w:t xml:space="preserve">[all fields] OR "west bank"[all fields] OR </w:t>
            </w:r>
            <w:r w:rsidRPr="001C628B">
              <w:t>"</w:t>
            </w:r>
            <w:r>
              <w:t>Gaza</w:t>
            </w:r>
            <w:r w:rsidRPr="001C628B">
              <w:t>"</w:t>
            </w:r>
            <w:r>
              <w:t>[all fields] OR</w:t>
            </w:r>
            <w:r w:rsidRPr="001C628B">
              <w:t xml:space="preserve"> "Yemen"</w:t>
            </w:r>
            <w:r>
              <w:t>[all fields] OR</w:t>
            </w:r>
            <w:r w:rsidRPr="001C628B">
              <w:t xml:space="preserve"> "Zambia"</w:t>
            </w:r>
            <w:r>
              <w:t xml:space="preserve">[all fields] OR </w:t>
            </w:r>
            <w:r w:rsidRPr="00CA34EF">
              <w:t>"Angola"</w:t>
            </w:r>
            <w:r>
              <w:t>[all fields] OR</w:t>
            </w:r>
            <w:r w:rsidRPr="00CA34EF">
              <w:t xml:space="preserve"> "Albania"</w:t>
            </w:r>
            <w:r>
              <w:t>[all fields] OR</w:t>
            </w:r>
            <w:r w:rsidRPr="00CA34EF">
              <w:t xml:space="preserve"> "Algeria"</w:t>
            </w:r>
            <w:r>
              <w:t>[all fields] OR "Argentina"[all fields] OR</w:t>
            </w:r>
            <w:r w:rsidRPr="00CA34EF">
              <w:t xml:space="preserve"> "Samoa"</w:t>
            </w:r>
            <w:r>
              <w:t>[all fields] OR</w:t>
            </w:r>
            <w:r w:rsidRPr="00CA34EF">
              <w:t xml:space="preserve"> "Azerbaijan"</w:t>
            </w:r>
            <w:r>
              <w:t>[all fields] OR</w:t>
            </w:r>
            <w:r w:rsidRPr="00CA34EF">
              <w:t xml:space="preserve"> "Republic of Belarus"</w:t>
            </w:r>
            <w:r>
              <w:t>[all fields] OR</w:t>
            </w:r>
            <w:r w:rsidRPr="00CA34EF">
              <w:t xml:space="preserve"> "Belize"</w:t>
            </w:r>
            <w:r>
              <w:t>[all fields] OR</w:t>
            </w:r>
            <w:r w:rsidRPr="00CA34EF">
              <w:t xml:space="preserve"> "Bosnia-Herzegovina"</w:t>
            </w:r>
            <w:r>
              <w:t>[all fields] OR</w:t>
            </w:r>
            <w:r w:rsidRPr="00CA34EF">
              <w:t xml:space="preserve"> "Botswana"</w:t>
            </w:r>
            <w:r>
              <w:t>[all fields] OR</w:t>
            </w:r>
            <w:r w:rsidRPr="00CA34EF">
              <w:t xml:space="preserve"> "Brazil"</w:t>
            </w:r>
            <w:r>
              <w:t>[all fields] OR</w:t>
            </w:r>
            <w:r w:rsidRPr="00CA34EF">
              <w:t xml:space="preserve"> "Bulgaria"</w:t>
            </w:r>
            <w:r>
              <w:t>[all fields] OR "Chile"[all fields] OR</w:t>
            </w:r>
            <w:r w:rsidRPr="00CA34EF">
              <w:t xml:space="preserve"> "China"</w:t>
            </w:r>
            <w:r>
              <w:t>[all fields] OR</w:t>
            </w:r>
            <w:r w:rsidRPr="00CA34EF">
              <w:t xml:space="preserve"> "Colombia"</w:t>
            </w:r>
            <w:r>
              <w:t>[all fields] OR</w:t>
            </w:r>
            <w:r w:rsidRPr="00CA34EF">
              <w:t xml:space="preserve"> "Costa Rica"</w:t>
            </w:r>
            <w:r>
              <w:t>[all fields] OR</w:t>
            </w:r>
            <w:r w:rsidRPr="00CA34EF">
              <w:t xml:space="preserve"> </w:t>
            </w:r>
            <w:r w:rsidRPr="000E4EDE">
              <w:t>"Croatia"[</w:t>
            </w:r>
            <w:r>
              <w:t>all fields</w:t>
            </w:r>
            <w:r w:rsidRPr="000E4EDE">
              <w:t>]</w:t>
            </w:r>
            <w:r>
              <w:t xml:space="preserve"> OR </w:t>
            </w:r>
            <w:r w:rsidRPr="00CA34EF">
              <w:t>"Cuba"</w:t>
            </w:r>
            <w:r>
              <w:t>[all fields] OR</w:t>
            </w:r>
            <w:r w:rsidRPr="00CA34EF">
              <w:t xml:space="preserve"> </w:t>
            </w:r>
            <w:r>
              <w:t>"Czech</w:t>
            </w:r>
            <w:r w:rsidRPr="000E4EDE">
              <w:t>"[</w:t>
            </w:r>
            <w:r>
              <w:t>all fields</w:t>
            </w:r>
            <w:r w:rsidRPr="000E4EDE">
              <w:t>]</w:t>
            </w:r>
            <w:r>
              <w:t xml:space="preserve"> OR "Czechoslovakia"[all fields] OR </w:t>
            </w:r>
            <w:r w:rsidRPr="00CA34EF">
              <w:t>"Dominica"</w:t>
            </w:r>
            <w:r>
              <w:t>[all fields] OR</w:t>
            </w:r>
            <w:r w:rsidRPr="00CA34EF">
              <w:t xml:space="preserve"> "Dominican Republic"</w:t>
            </w:r>
            <w:r>
              <w:t>[all fields] OR</w:t>
            </w:r>
            <w:r w:rsidRPr="00CA34EF">
              <w:t xml:space="preserve"> "Ecuador"</w:t>
            </w:r>
            <w:r>
              <w:t xml:space="preserve">[all fields] OR "Estonia"[all fields] OR "Equatorial Guinea"[all fields] OR </w:t>
            </w:r>
            <w:r w:rsidRPr="00CA34EF">
              <w:t>"Fiji"</w:t>
            </w:r>
            <w:r>
              <w:t>[all fields] OR</w:t>
            </w:r>
            <w:r w:rsidRPr="00CA34EF">
              <w:t xml:space="preserve"> "Gabon"</w:t>
            </w:r>
            <w:r>
              <w:t>[all fields] OR</w:t>
            </w:r>
            <w:r w:rsidRPr="00CA34EF">
              <w:t xml:space="preserve"> "Grenada"</w:t>
            </w:r>
            <w:r>
              <w:t>[all fields] OR</w:t>
            </w:r>
            <w:r w:rsidRPr="00CA34EF">
              <w:t xml:space="preserve"> "Iran"</w:t>
            </w:r>
            <w:r>
              <w:t>[all fields] OR</w:t>
            </w:r>
            <w:r w:rsidRPr="00CA34EF">
              <w:t xml:space="preserve"> "Iraq"</w:t>
            </w:r>
            <w:r>
              <w:t>[all fields] OR</w:t>
            </w:r>
            <w:r w:rsidRPr="00CA34EF">
              <w:t xml:space="preserve"> "Jamaica"</w:t>
            </w:r>
            <w:r>
              <w:t>[all fields] OR</w:t>
            </w:r>
            <w:r w:rsidRPr="00CA34EF">
              <w:t xml:space="preserve"> "Jordan"</w:t>
            </w:r>
            <w:r>
              <w:t>[all fields] OR</w:t>
            </w:r>
            <w:r w:rsidRPr="00CA34EF">
              <w:t xml:space="preserve"> "Kazakhstan"</w:t>
            </w:r>
            <w:r>
              <w:t>[all fields] OR</w:t>
            </w:r>
            <w:r w:rsidRPr="00CA34EF">
              <w:t xml:space="preserve"> </w:t>
            </w:r>
            <w:r w:rsidRPr="000E4EDE">
              <w:t>"Latvia"[</w:t>
            </w:r>
            <w:r>
              <w:t>all fields</w:t>
            </w:r>
            <w:r w:rsidRPr="000E4EDE">
              <w:t>]</w:t>
            </w:r>
            <w:r>
              <w:t xml:space="preserve"> OR </w:t>
            </w:r>
            <w:r w:rsidRPr="00CA34EF">
              <w:t>"Lebanon"</w:t>
            </w:r>
            <w:r>
              <w:t>[all fields] OR</w:t>
            </w:r>
            <w:r w:rsidRPr="00CA34EF">
              <w:t xml:space="preserve"> "Libya"</w:t>
            </w:r>
            <w:r>
              <w:t xml:space="preserve">[all fields] OR </w:t>
            </w:r>
            <w:r w:rsidRPr="000E4EDE">
              <w:t>"Lithuania"[</w:t>
            </w:r>
            <w:r>
              <w:t>all fields</w:t>
            </w:r>
            <w:r w:rsidRPr="000E4EDE">
              <w:t>]</w:t>
            </w:r>
            <w:r>
              <w:t xml:space="preserve"> OR "Macedonia</w:t>
            </w:r>
            <w:r w:rsidRPr="00CA34EF">
              <w:t>"</w:t>
            </w:r>
            <w:r>
              <w:t>[all fields] OR</w:t>
            </w:r>
            <w:r w:rsidRPr="00CA34EF">
              <w:t xml:space="preserve"> "Malaysia"</w:t>
            </w:r>
            <w:r>
              <w:t>[all fields] OR</w:t>
            </w:r>
            <w:r w:rsidRPr="00CA34EF">
              <w:t xml:space="preserve"> "Indian Ocean Islands"</w:t>
            </w:r>
            <w:r>
              <w:t>[all fields] OR</w:t>
            </w:r>
            <w:r w:rsidRPr="00CA34EF">
              <w:t xml:space="preserve"> "</w:t>
            </w:r>
            <w:r>
              <w:t>Maldives</w:t>
            </w:r>
            <w:r w:rsidRPr="00CA34EF">
              <w:t>"</w:t>
            </w:r>
            <w:r>
              <w:t>[all fields] OR</w:t>
            </w:r>
            <w:r w:rsidRPr="00CA34EF">
              <w:t xml:space="preserve"> </w:t>
            </w:r>
            <w:r>
              <w:t xml:space="preserve">“Marshall Islands”[all fields] OR "Mauritius"[all fields] OR </w:t>
            </w:r>
            <w:r w:rsidRPr="00CA34EF">
              <w:t>"Mexico"</w:t>
            </w:r>
            <w:r>
              <w:t>[all fields] OR</w:t>
            </w:r>
            <w:r w:rsidRPr="00CA34EF">
              <w:t xml:space="preserve"> "Montenegro"</w:t>
            </w:r>
            <w:r>
              <w:t>[all fields] OR</w:t>
            </w:r>
            <w:r w:rsidRPr="00CA34EF">
              <w:t xml:space="preserve"> "Namibia"</w:t>
            </w:r>
            <w:r>
              <w:t xml:space="preserve">[all fields] OR </w:t>
            </w:r>
            <w:r w:rsidRPr="00CA34EF">
              <w:t>"Palau"</w:t>
            </w:r>
            <w:r>
              <w:t>[all fields] OR</w:t>
            </w:r>
            <w:r w:rsidRPr="00CA34EF">
              <w:t xml:space="preserve"> "Panama"</w:t>
            </w:r>
            <w:r>
              <w:t>[all fields] OR</w:t>
            </w:r>
            <w:r w:rsidRPr="00CA34EF">
              <w:t xml:space="preserve"> "Peru"</w:t>
            </w:r>
            <w:r>
              <w:t>[all fields] OR</w:t>
            </w:r>
            <w:r w:rsidRPr="00CA34EF">
              <w:t xml:space="preserve"> "Romania"</w:t>
            </w:r>
            <w:r>
              <w:t>[all fields] OR "Russia"[all fields] OR "Russian Federation"[all fields] OR</w:t>
            </w:r>
            <w:r w:rsidRPr="00CA34EF">
              <w:t xml:space="preserve"> "Serbia"</w:t>
            </w:r>
            <w:r>
              <w:t>[all fields] OR</w:t>
            </w:r>
            <w:r w:rsidRPr="00CA34EF">
              <w:t xml:space="preserve"> "Seychelles"</w:t>
            </w:r>
            <w:r>
              <w:t>[all fields] OR</w:t>
            </w:r>
            <w:r w:rsidRPr="00CA34EF">
              <w:t xml:space="preserve"> </w:t>
            </w:r>
            <w:r>
              <w:t xml:space="preserve">"Slovakia"[all fields] OR "Slovak"[all fields] OR </w:t>
            </w:r>
            <w:r w:rsidRPr="00CA34EF">
              <w:t>"South Africa"</w:t>
            </w:r>
            <w:r>
              <w:t>[all fields] OR</w:t>
            </w:r>
            <w:r w:rsidRPr="00CA34EF">
              <w:t xml:space="preserve"> "Saint Lucia"</w:t>
            </w:r>
            <w:r>
              <w:t>[all fields] OR</w:t>
            </w:r>
            <w:r w:rsidRPr="00CA34EF">
              <w:t xml:space="preserve"> "Saint Vincent and the Grenadines"</w:t>
            </w:r>
            <w:r>
              <w:t>[all fields] OR</w:t>
            </w:r>
            <w:r w:rsidRPr="00CA34EF">
              <w:t xml:space="preserve"> "Suriname"</w:t>
            </w:r>
            <w:r>
              <w:t>[all fields] OR</w:t>
            </w:r>
            <w:r w:rsidRPr="00CA34EF">
              <w:t xml:space="preserve"> "Thailand"</w:t>
            </w:r>
            <w:r>
              <w:t>[all fields] OR</w:t>
            </w:r>
            <w:r w:rsidRPr="00CA34EF">
              <w:t xml:space="preserve"> "Tonga"</w:t>
            </w:r>
            <w:r>
              <w:t>[all fields] OR</w:t>
            </w:r>
            <w:r w:rsidRPr="00CA34EF">
              <w:t xml:space="preserve"> "Tunisia"</w:t>
            </w:r>
            <w:r>
              <w:t>[all fields] OR</w:t>
            </w:r>
            <w:r w:rsidRPr="00CA34EF">
              <w:t xml:space="preserve"> "Turkey"</w:t>
            </w:r>
            <w:r>
              <w:t>[all fields] OR</w:t>
            </w:r>
            <w:r w:rsidRPr="00CA34EF">
              <w:t xml:space="preserve"> "Turkmenistan"</w:t>
            </w:r>
            <w:r>
              <w:t>[all fields] OR</w:t>
            </w:r>
            <w:r w:rsidRPr="00CA34EF">
              <w:t xml:space="preserve"> </w:t>
            </w:r>
            <w:r w:rsidRPr="005F5E9A">
              <w:rPr>
                <w:bCs/>
              </w:rPr>
              <w:t>"</w:t>
            </w:r>
            <w:r>
              <w:t>Tuvalu</w:t>
            </w:r>
            <w:r w:rsidRPr="005F5E9A">
              <w:rPr>
                <w:bCs/>
              </w:rPr>
              <w:t>"</w:t>
            </w:r>
            <w:r>
              <w:t xml:space="preserve">[all fields] OR "Venezuela"[all fields] OR </w:t>
            </w:r>
            <w:r w:rsidRPr="005F5E9A">
              <w:rPr>
                <w:bCs/>
              </w:rPr>
              <w:t>"low resource"</w:t>
            </w:r>
            <w:r>
              <w:rPr>
                <w:bCs/>
              </w:rPr>
              <w:t>[all fields]</w:t>
            </w:r>
            <w:r w:rsidRPr="005F5E9A">
              <w:rPr>
                <w:bCs/>
              </w:rPr>
              <w:t xml:space="preserve"> OR "under-resourced"</w:t>
            </w:r>
            <w:r>
              <w:rPr>
                <w:bCs/>
              </w:rPr>
              <w:t>[all fields]</w:t>
            </w:r>
            <w:r w:rsidRPr="005F5E9A">
              <w:rPr>
                <w:bCs/>
              </w:rPr>
              <w:t xml:space="preserve"> OR "resource poor"</w:t>
            </w:r>
            <w:r>
              <w:rPr>
                <w:bCs/>
              </w:rPr>
              <w:t>[all fields]</w:t>
            </w:r>
            <w:r w:rsidRPr="005F5E9A">
              <w:rPr>
                <w:bCs/>
              </w:rPr>
              <w:t xml:space="preserve"> OR "under-developed"</w:t>
            </w:r>
            <w:r>
              <w:rPr>
                <w:bCs/>
              </w:rPr>
              <w:t>[all fields]</w:t>
            </w:r>
            <w:r w:rsidRPr="005F5E9A">
              <w:rPr>
                <w:bCs/>
              </w:rPr>
              <w:t xml:space="preserve"> OR "underdeveloped"</w:t>
            </w:r>
            <w:r>
              <w:rPr>
                <w:bCs/>
              </w:rPr>
              <w:t>[all fields]</w:t>
            </w:r>
            <w:r w:rsidRPr="005F5E9A">
              <w:rPr>
                <w:bCs/>
              </w:rPr>
              <w:t xml:space="preserve"> OR "developing country"</w:t>
            </w:r>
            <w:r>
              <w:rPr>
                <w:bCs/>
              </w:rPr>
              <w:t>[all fields]</w:t>
            </w:r>
            <w:r w:rsidRPr="005F5E9A">
              <w:rPr>
                <w:bCs/>
              </w:rPr>
              <w:t xml:space="preserve"> OR "developing countries"</w:t>
            </w:r>
            <w:r>
              <w:rPr>
                <w:bCs/>
              </w:rPr>
              <w:t>[all fields]</w:t>
            </w:r>
            <w:r w:rsidRPr="005F5E9A">
              <w:rPr>
                <w:bCs/>
              </w:rPr>
              <w:t xml:space="preserve"> OR "developing </w:t>
            </w:r>
            <w:r w:rsidRPr="005F5E9A">
              <w:rPr>
                <w:bCs/>
              </w:rPr>
              <w:lastRenderedPageBreak/>
              <w:t>world"</w:t>
            </w:r>
            <w:r>
              <w:rPr>
                <w:bCs/>
              </w:rPr>
              <w:t>[all fields] OR "third world"[all fields]</w:t>
            </w:r>
            <w:r w:rsidRPr="005F5E9A">
              <w:rPr>
                <w:bCs/>
              </w:rPr>
              <w:t xml:space="preserve"> OR lmic</w:t>
            </w:r>
            <w:r>
              <w:rPr>
                <w:bCs/>
              </w:rPr>
              <w:t>[all fields]</w:t>
            </w:r>
            <w:r w:rsidRPr="005F5E9A">
              <w:rPr>
                <w:bCs/>
              </w:rPr>
              <w:t xml:space="preserve"> OR (low</w:t>
            </w:r>
            <w:r>
              <w:rPr>
                <w:bCs/>
              </w:rPr>
              <w:t>[all fields]</w:t>
            </w:r>
            <w:r w:rsidRPr="005F5E9A">
              <w:rPr>
                <w:bCs/>
              </w:rPr>
              <w:t xml:space="preserve"> AND</w:t>
            </w:r>
            <w:r>
              <w:rPr>
                <w:bCs/>
              </w:rPr>
              <w:t xml:space="preserve"> middle[all fields] AND income[all fields])</w:t>
            </w:r>
          </w:p>
        </w:tc>
        <w:tc>
          <w:tcPr>
            <w:tcW w:w="1435" w:type="dxa"/>
          </w:tcPr>
          <w:p w14:paraId="24D38289" w14:textId="77777777" w:rsidR="002C49AD" w:rsidRDefault="00635483" w:rsidP="002C49AD">
            <w:r>
              <w:rPr>
                <w:rStyle w:val="value"/>
              </w:rPr>
              <w:lastRenderedPageBreak/>
              <w:t>5,535,606</w:t>
            </w:r>
          </w:p>
        </w:tc>
      </w:tr>
      <w:tr w:rsidR="00B152E7" w14:paraId="43664627" w14:textId="77777777" w:rsidTr="002C49AD">
        <w:tc>
          <w:tcPr>
            <w:tcW w:w="895" w:type="dxa"/>
          </w:tcPr>
          <w:p w14:paraId="74BEFA81" w14:textId="77777777" w:rsidR="00B152E7" w:rsidRDefault="00B152E7" w:rsidP="002C49AD">
            <w:r>
              <w:lastRenderedPageBreak/>
              <w:t>#4</w:t>
            </w:r>
          </w:p>
          <w:p w14:paraId="5D9D12AF" w14:textId="77777777" w:rsidR="00470F08" w:rsidRPr="00470F08" w:rsidRDefault="00470F08" w:rsidP="002C49AD">
            <w:pPr>
              <w:rPr>
                <w:i/>
              </w:rPr>
            </w:pPr>
            <w:r>
              <w:rPr>
                <w:i/>
              </w:rPr>
              <w:t>Interventions</w:t>
            </w:r>
          </w:p>
        </w:tc>
        <w:tc>
          <w:tcPr>
            <w:tcW w:w="7020" w:type="dxa"/>
          </w:tcPr>
          <w:p w14:paraId="6DE2AC19" w14:textId="77777777" w:rsidR="00B152E7" w:rsidRDefault="00DF7AB4" w:rsidP="00B152E7">
            <w:pPr>
              <w:rPr>
                <w:rFonts w:ascii="Calibri" w:eastAsia="Times New Roman" w:hAnsi="Calibri" w:cs="Calibri"/>
                <w:color w:val="000000"/>
              </w:rPr>
            </w:pPr>
            <w:r w:rsidRPr="00DF7AB4">
              <w:rPr>
                <w:rFonts w:ascii="Calibri" w:eastAsia="Times New Roman" w:hAnsi="Calibri" w:cs="Calibri"/>
                <w:color w:val="000000"/>
              </w:rPr>
              <w:t>"Antidepressive Agents"[Mesh] OR "Antidepressive Agents" [Pharmacological Action] OR "Antipsychotic Agents"[Mesh] OR "Antipsychotic Agents" [Pharmacological Action] OR "Mental Disorders/therapy"[Mesh] OR "Psychotherapy"[Mesh] OR "Mental Health Services"[Mesh] OR "Exercise Therapy"[Mesh] OR "Physical Therapy Modalities"[Mesh] OR "Stress, Psychological/therapy"[Mesh] OR antidepressant</w:t>
            </w:r>
            <w:r w:rsidR="00BD1AB0">
              <w:rPr>
                <w:rFonts w:ascii="Calibri" w:eastAsia="Times New Roman" w:hAnsi="Calibri" w:cs="Calibri"/>
                <w:color w:val="000000"/>
              </w:rPr>
              <w:t>[tw]</w:t>
            </w:r>
            <w:r w:rsidRPr="00DF7AB4">
              <w:rPr>
                <w:rFonts w:ascii="Calibri" w:eastAsia="Times New Roman" w:hAnsi="Calibri" w:cs="Calibri"/>
                <w:color w:val="000000"/>
              </w:rPr>
              <w:t xml:space="preserve"> OR antidepressants</w:t>
            </w:r>
            <w:r w:rsidR="00BD1AB0">
              <w:rPr>
                <w:rFonts w:ascii="Calibri" w:eastAsia="Times New Roman" w:hAnsi="Calibri" w:cs="Calibri"/>
                <w:color w:val="000000"/>
              </w:rPr>
              <w:t>[tw]</w:t>
            </w:r>
            <w:r w:rsidRPr="00DF7AB4">
              <w:rPr>
                <w:rFonts w:ascii="Calibri" w:eastAsia="Times New Roman" w:hAnsi="Calibri" w:cs="Calibri"/>
                <w:color w:val="000000"/>
              </w:rPr>
              <w:t xml:space="preserve"> OR "anti depressant"</w:t>
            </w:r>
            <w:r w:rsidR="00BD1AB0">
              <w:rPr>
                <w:rFonts w:ascii="Calibri" w:eastAsia="Times New Roman" w:hAnsi="Calibri" w:cs="Calibri"/>
                <w:color w:val="000000"/>
              </w:rPr>
              <w:t>[tw]</w:t>
            </w:r>
            <w:r w:rsidRPr="00DF7AB4">
              <w:rPr>
                <w:rFonts w:ascii="Calibri" w:eastAsia="Times New Roman" w:hAnsi="Calibri" w:cs="Calibri"/>
                <w:color w:val="000000"/>
              </w:rPr>
              <w:t xml:space="preserve"> OR "anti depressants"</w:t>
            </w:r>
            <w:r w:rsidR="00BD1AB0">
              <w:rPr>
                <w:rFonts w:ascii="Calibri" w:eastAsia="Times New Roman" w:hAnsi="Calibri" w:cs="Calibri"/>
                <w:color w:val="000000"/>
              </w:rPr>
              <w:t>[tw]</w:t>
            </w:r>
            <w:r w:rsidRPr="00DF7AB4">
              <w:rPr>
                <w:rFonts w:ascii="Calibri" w:eastAsia="Times New Roman" w:hAnsi="Calibri" w:cs="Calibri"/>
                <w:color w:val="000000"/>
              </w:rPr>
              <w:t xml:space="preserve"> OR antipsychotic</w:t>
            </w:r>
            <w:r w:rsidR="00BD1AB0">
              <w:rPr>
                <w:rFonts w:ascii="Calibri" w:eastAsia="Times New Roman" w:hAnsi="Calibri" w:cs="Calibri"/>
                <w:color w:val="000000"/>
              </w:rPr>
              <w:t>[tw]</w:t>
            </w:r>
            <w:r w:rsidRPr="00DF7AB4">
              <w:rPr>
                <w:rFonts w:ascii="Calibri" w:eastAsia="Times New Roman" w:hAnsi="Calibri" w:cs="Calibri"/>
                <w:color w:val="000000"/>
              </w:rPr>
              <w:t xml:space="preserve"> OR "anti psychotic"</w:t>
            </w:r>
            <w:r w:rsidR="00BD1AB0">
              <w:rPr>
                <w:rFonts w:ascii="Calibri" w:eastAsia="Times New Roman" w:hAnsi="Calibri" w:cs="Calibri"/>
                <w:color w:val="000000"/>
              </w:rPr>
              <w:t>[tw]</w:t>
            </w:r>
            <w:r w:rsidRPr="00DF7AB4">
              <w:rPr>
                <w:rFonts w:ascii="Calibri" w:eastAsia="Times New Roman" w:hAnsi="Calibri" w:cs="Calibri"/>
                <w:color w:val="000000"/>
              </w:rPr>
              <w:t xml:space="preserve"> OR "anti psychotics"</w:t>
            </w:r>
            <w:r w:rsidR="00BD1AB0">
              <w:rPr>
                <w:rFonts w:ascii="Calibri" w:eastAsia="Times New Roman" w:hAnsi="Calibri" w:cs="Calibri"/>
                <w:color w:val="000000"/>
              </w:rPr>
              <w:t>[tw]</w:t>
            </w:r>
            <w:r w:rsidRPr="00DF7AB4">
              <w:rPr>
                <w:rFonts w:ascii="Calibri" w:eastAsia="Times New Roman" w:hAnsi="Calibri" w:cs="Calibri"/>
                <w:color w:val="000000"/>
              </w:rPr>
              <w:t xml:space="preserve"> OR psychotherapy</w:t>
            </w:r>
            <w:r w:rsidR="00BD1AB0">
              <w:rPr>
                <w:rFonts w:ascii="Calibri" w:eastAsia="Times New Roman" w:hAnsi="Calibri" w:cs="Calibri"/>
                <w:color w:val="000000"/>
              </w:rPr>
              <w:t>[tw]</w:t>
            </w:r>
            <w:r w:rsidRPr="00DF7AB4">
              <w:rPr>
                <w:rFonts w:ascii="Calibri" w:eastAsia="Times New Roman" w:hAnsi="Calibri" w:cs="Calibri"/>
                <w:color w:val="000000"/>
              </w:rPr>
              <w:t xml:space="preserve"> OR ((cognitive</w:t>
            </w:r>
            <w:r w:rsidR="00BD1AB0">
              <w:rPr>
                <w:rFonts w:ascii="Calibri" w:eastAsia="Times New Roman" w:hAnsi="Calibri" w:cs="Calibri"/>
                <w:color w:val="000000"/>
              </w:rPr>
              <w:t>[tw]</w:t>
            </w:r>
            <w:r w:rsidR="002C053E">
              <w:rPr>
                <w:rFonts w:ascii="Calibri" w:eastAsia="Times New Roman" w:hAnsi="Calibri" w:cs="Calibri"/>
                <w:color w:val="000000"/>
              </w:rPr>
              <w:t xml:space="preserve"> OR behavio</w:t>
            </w:r>
            <w:r w:rsidRPr="00DF7AB4">
              <w:rPr>
                <w:rFonts w:ascii="Calibri" w:eastAsia="Times New Roman" w:hAnsi="Calibri" w:cs="Calibri"/>
                <w:color w:val="000000"/>
              </w:rPr>
              <w:t>*</w:t>
            </w:r>
            <w:r w:rsidR="00BD1AB0">
              <w:rPr>
                <w:rFonts w:ascii="Calibri" w:eastAsia="Times New Roman" w:hAnsi="Calibri" w:cs="Calibri"/>
                <w:color w:val="000000"/>
              </w:rPr>
              <w:t>[tw]</w:t>
            </w:r>
            <w:r w:rsidRPr="00DF7AB4">
              <w:rPr>
                <w:rFonts w:ascii="Calibri" w:eastAsia="Times New Roman" w:hAnsi="Calibri" w:cs="Calibri"/>
                <w:color w:val="000000"/>
              </w:rPr>
              <w:t>) AND therapy</w:t>
            </w:r>
            <w:r w:rsidR="00BD1AB0">
              <w:rPr>
                <w:rFonts w:ascii="Calibri" w:eastAsia="Times New Roman" w:hAnsi="Calibri" w:cs="Calibri"/>
                <w:color w:val="000000"/>
              </w:rPr>
              <w:t>[tw]</w:t>
            </w:r>
            <w:r w:rsidRPr="00DF7AB4">
              <w:rPr>
                <w:rFonts w:ascii="Calibri" w:eastAsia="Times New Roman" w:hAnsi="Calibri" w:cs="Calibri"/>
                <w:color w:val="000000"/>
              </w:rPr>
              <w:t>) OR counseling</w:t>
            </w:r>
            <w:r w:rsidR="00BD1AB0">
              <w:rPr>
                <w:rFonts w:ascii="Calibri" w:eastAsia="Times New Roman" w:hAnsi="Calibri" w:cs="Calibri"/>
                <w:color w:val="000000"/>
              </w:rPr>
              <w:t>[tw]</w:t>
            </w:r>
            <w:r w:rsidRPr="00DF7AB4">
              <w:rPr>
                <w:rFonts w:ascii="Calibri" w:eastAsia="Times New Roman" w:hAnsi="Calibri" w:cs="Calibri"/>
                <w:color w:val="000000"/>
              </w:rPr>
              <w:t xml:space="preserve"> OR counselling</w:t>
            </w:r>
            <w:r w:rsidR="00BD1AB0">
              <w:rPr>
                <w:rFonts w:ascii="Calibri" w:eastAsia="Times New Roman" w:hAnsi="Calibri" w:cs="Calibri"/>
                <w:color w:val="000000"/>
              </w:rPr>
              <w:t>[tw]</w:t>
            </w:r>
            <w:r w:rsidRPr="00DF7AB4">
              <w:rPr>
                <w:rFonts w:ascii="Calibri" w:eastAsia="Times New Roman" w:hAnsi="Calibri" w:cs="Calibri"/>
                <w:color w:val="000000"/>
              </w:rPr>
              <w:t xml:space="preserve"> OR exercise</w:t>
            </w:r>
            <w:r w:rsidR="00BD1AB0">
              <w:rPr>
                <w:rFonts w:ascii="Calibri" w:eastAsia="Times New Roman" w:hAnsi="Calibri" w:cs="Calibri"/>
                <w:color w:val="000000"/>
              </w:rPr>
              <w:t>[tw]</w:t>
            </w:r>
            <w:r w:rsidRPr="00DF7AB4">
              <w:rPr>
                <w:rFonts w:ascii="Calibri" w:eastAsia="Times New Roman" w:hAnsi="Calibri" w:cs="Calibri"/>
                <w:color w:val="000000"/>
              </w:rPr>
              <w:t xml:space="preserve"> OR (manag*</w:t>
            </w:r>
            <w:r w:rsidR="00BD1AB0">
              <w:rPr>
                <w:rFonts w:ascii="Calibri" w:eastAsia="Times New Roman" w:hAnsi="Calibri" w:cs="Calibri"/>
                <w:color w:val="000000"/>
              </w:rPr>
              <w:t>[tw]</w:t>
            </w:r>
            <w:r w:rsidRPr="00DF7AB4">
              <w:rPr>
                <w:rFonts w:ascii="Calibri" w:eastAsia="Times New Roman" w:hAnsi="Calibri" w:cs="Calibri"/>
                <w:color w:val="000000"/>
              </w:rPr>
              <w:t xml:space="preserve"> AND stress[tw])</w:t>
            </w:r>
            <w:r w:rsidR="00F67B1C">
              <w:rPr>
                <w:rFonts w:ascii="Calibri" w:eastAsia="Times New Roman" w:hAnsi="Calibri" w:cs="Calibri"/>
                <w:color w:val="000000"/>
              </w:rPr>
              <w:t xml:space="preserve"> OR relaxation[tw] OR "self help"[tw]</w:t>
            </w:r>
          </w:p>
          <w:p w14:paraId="2BF123D5" w14:textId="77777777" w:rsidR="00B152E7" w:rsidRDefault="00B152E7" w:rsidP="00DF7AB4"/>
        </w:tc>
        <w:tc>
          <w:tcPr>
            <w:tcW w:w="1435" w:type="dxa"/>
          </w:tcPr>
          <w:p w14:paraId="5CF879D2" w14:textId="77777777" w:rsidR="00B152E7" w:rsidRPr="00DF7AB4" w:rsidRDefault="00635483" w:rsidP="00DF7AB4">
            <w:pPr>
              <w:rPr>
                <w:rStyle w:val="value"/>
                <w:rFonts w:cstheme="minorHAnsi"/>
              </w:rPr>
            </w:pPr>
            <w:r>
              <w:rPr>
                <w:rStyle w:val="value"/>
              </w:rPr>
              <w:t>1,624,031</w:t>
            </w:r>
          </w:p>
        </w:tc>
      </w:tr>
      <w:tr w:rsidR="00ED1CB0" w14:paraId="03E7B7D9" w14:textId="77777777" w:rsidTr="002C49AD">
        <w:tc>
          <w:tcPr>
            <w:tcW w:w="895" w:type="dxa"/>
          </w:tcPr>
          <w:p w14:paraId="459E3057" w14:textId="77777777" w:rsidR="00ED1CB0" w:rsidRDefault="00B152E7" w:rsidP="002C49AD">
            <w:r>
              <w:t>#5</w:t>
            </w:r>
          </w:p>
        </w:tc>
        <w:tc>
          <w:tcPr>
            <w:tcW w:w="7020" w:type="dxa"/>
          </w:tcPr>
          <w:p w14:paraId="60B16234" w14:textId="77777777" w:rsidR="00ED1CB0" w:rsidRDefault="00ED1CB0" w:rsidP="002C49AD">
            <w:r>
              <w:t>#1 AND #2 AND #3</w:t>
            </w:r>
            <w:r w:rsidR="00B152E7">
              <w:t xml:space="preserve"> AND #4</w:t>
            </w:r>
          </w:p>
        </w:tc>
        <w:tc>
          <w:tcPr>
            <w:tcW w:w="1435" w:type="dxa"/>
          </w:tcPr>
          <w:p w14:paraId="1011549D" w14:textId="77777777" w:rsidR="00ED1CB0" w:rsidRDefault="00635483" w:rsidP="002C49AD">
            <w:pPr>
              <w:rPr>
                <w:rStyle w:val="value"/>
              </w:rPr>
            </w:pPr>
            <w:r>
              <w:rPr>
                <w:rStyle w:val="value"/>
              </w:rPr>
              <w:t>2866</w:t>
            </w:r>
          </w:p>
        </w:tc>
      </w:tr>
      <w:tr w:rsidR="0091637D" w14:paraId="3F4C45C2" w14:textId="77777777" w:rsidTr="002C49AD">
        <w:tc>
          <w:tcPr>
            <w:tcW w:w="895" w:type="dxa"/>
          </w:tcPr>
          <w:p w14:paraId="6B84A4C5" w14:textId="77777777" w:rsidR="0091637D" w:rsidRDefault="00B152E7" w:rsidP="0091637D">
            <w:r>
              <w:t>#6</w:t>
            </w:r>
          </w:p>
          <w:p w14:paraId="5AB20875" w14:textId="77777777" w:rsidR="00470F08" w:rsidRPr="00470F08" w:rsidRDefault="00470F08" w:rsidP="00470F08">
            <w:pPr>
              <w:rPr>
                <w:i/>
              </w:rPr>
            </w:pPr>
            <w:r>
              <w:rPr>
                <w:i/>
              </w:rPr>
              <w:t xml:space="preserve">Study designs and research methodologies </w:t>
            </w:r>
          </w:p>
        </w:tc>
        <w:tc>
          <w:tcPr>
            <w:tcW w:w="7020" w:type="dxa"/>
          </w:tcPr>
          <w:p w14:paraId="7AFB6A1C" w14:textId="77777777" w:rsidR="00B152E7" w:rsidRPr="004E5CC9" w:rsidRDefault="0091637D" w:rsidP="00C74084">
            <w:r w:rsidRPr="004E5CC9">
              <w:t>"</w:t>
            </w:r>
            <w:r>
              <w:t>Cohort S</w:t>
            </w:r>
            <w:r w:rsidRPr="004E5CC9">
              <w:t xml:space="preserve">tudies"[MeSH] </w:t>
            </w:r>
            <w:r>
              <w:t>OR "Longitudinal S</w:t>
            </w:r>
            <w:r w:rsidRPr="004E5CC9">
              <w:t xml:space="preserve">tudies"[MeSH] OR </w:t>
            </w:r>
            <w:r>
              <w:t>"Follow-Up Studies"[Mesh] OR "Evaluation Studies as T</w:t>
            </w:r>
            <w:r w:rsidRPr="004E5CC9">
              <w:t>opic"[MeSH] OR</w:t>
            </w:r>
            <w:r w:rsidRPr="00D502E8">
              <w:rPr>
                <w:bCs/>
              </w:rPr>
              <w:t xml:space="preserve"> "Controlled Before-After Studies"[Mesh] OR "Interrupted Time Series Analysis"[Mesh]</w:t>
            </w:r>
            <w:r>
              <w:rPr>
                <w:bCs/>
              </w:rPr>
              <w:t xml:space="preserve"> OR </w:t>
            </w:r>
            <w:r>
              <w:t>"Randomized Controlled Trial"[pt] OR "Controlled Clinical T</w:t>
            </w:r>
            <w:r w:rsidRPr="004E5CC9">
              <w:t>rial"</w:t>
            </w:r>
            <w:r>
              <w:t>[pt]</w:t>
            </w:r>
            <w:r w:rsidRPr="004E5CC9">
              <w:t xml:space="preserve"> OR</w:t>
            </w:r>
            <w:r>
              <w:t xml:space="preserve"> "Clinical T</w:t>
            </w:r>
            <w:r w:rsidRPr="004E5CC9">
              <w:t xml:space="preserve">rial"[pt] </w:t>
            </w:r>
            <w:r>
              <w:t>OR "Evaluation S</w:t>
            </w:r>
            <w:r w:rsidRPr="004E5CC9">
              <w:t>tudies"</w:t>
            </w:r>
            <w:r>
              <w:t>[pt]</w:t>
            </w:r>
            <w:r w:rsidRPr="004E5CC9">
              <w:t xml:space="preserve"> OR "Comparative Study"</w:t>
            </w:r>
            <w:r>
              <w:t xml:space="preserve">[pt] </w:t>
            </w:r>
            <w:r w:rsidR="00B152E7">
              <w:t xml:space="preserve">OR </w:t>
            </w:r>
            <w:r w:rsidR="00B152E7" w:rsidRPr="00F75EAD">
              <w:t>"Qualitative Research"[Mesh] OR "Focus Groups"[Mesh]</w:t>
            </w:r>
            <w:r w:rsidR="00B152E7">
              <w:t xml:space="preserve"> OR </w:t>
            </w:r>
            <w:r w:rsidR="00B152E7" w:rsidRPr="00F75EAD">
              <w:t>"Interviews as Topic"[Mesh]</w:t>
            </w:r>
            <w:r w:rsidR="00B152E7">
              <w:t xml:space="preserve"> OR </w:t>
            </w:r>
            <w:r w:rsidR="00B152E7" w:rsidRPr="002215C6">
              <w:t>"Empirical Research"[Mesh]</w:t>
            </w:r>
            <w:r w:rsidR="00B152E7">
              <w:t xml:space="preserve"> </w:t>
            </w:r>
            <w:r w:rsidR="00B152E7" w:rsidRPr="00F75EAD">
              <w:t>OR "Narration"[Mesh] OR "Grounded theory"[Mesh] OR "Pers</w:t>
            </w:r>
            <w:r w:rsidR="00B152E7">
              <w:t xml:space="preserve">onal narratives as topic"[Mesh] </w:t>
            </w:r>
            <w:r>
              <w:t xml:space="preserve">OR </w:t>
            </w:r>
            <w:r w:rsidRPr="004E5CC9">
              <w:t>randomized</w:t>
            </w:r>
            <w:r w:rsidR="00BD1AB0">
              <w:t>[tw]</w:t>
            </w:r>
            <w:r w:rsidRPr="004E5CC9">
              <w:t xml:space="preserve"> OR randomised</w:t>
            </w:r>
            <w:r w:rsidR="00BD1AB0">
              <w:t>[tw]</w:t>
            </w:r>
            <w:r w:rsidRPr="004E5CC9">
              <w:t xml:space="preserve"> OR randomization</w:t>
            </w:r>
            <w:r w:rsidR="00BD1AB0">
              <w:t>[tw]</w:t>
            </w:r>
            <w:r w:rsidRPr="004E5CC9">
              <w:t xml:space="preserve"> OR randomisation</w:t>
            </w:r>
            <w:r w:rsidR="00BD1AB0">
              <w:t>[tw]</w:t>
            </w:r>
            <w:r w:rsidRPr="004E5CC9">
              <w:t xml:space="preserve"> OR placebo</w:t>
            </w:r>
            <w:r w:rsidR="00BD1AB0">
              <w:t>[tw]</w:t>
            </w:r>
            <w:r w:rsidRPr="004E5CC9">
              <w:t xml:space="preserve"> OR randomly</w:t>
            </w:r>
            <w:r w:rsidR="00BD1AB0">
              <w:t>[tw]</w:t>
            </w:r>
            <w:r w:rsidRPr="004E5CC9">
              <w:t xml:space="preserve"> OR trial</w:t>
            </w:r>
            <w:r w:rsidR="00BD1AB0">
              <w:t>[tw]</w:t>
            </w:r>
            <w:r w:rsidRPr="004E5CC9">
              <w:t xml:space="preserve"> OR </w:t>
            </w:r>
            <w:r>
              <w:t>trials</w:t>
            </w:r>
            <w:r w:rsidR="00BD1AB0">
              <w:t>[tw]</w:t>
            </w:r>
            <w:r>
              <w:t xml:space="preserve"> OR </w:t>
            </w:r>
            <w:r w:rsidRPr="004E5CC9">
              <w:t>groups</w:t>
            </w:r>
            <w:r w:rsidR="00BD1AB0">
              <w:t>[tw]</w:t>
            </w:r>
            <w:r w:rsidRPr="004E5CC9">
              <w:t xml:space="preserve"> OR "clinical trial"</w:t>
            </w:r>
            <w:r w:rsidR="00BD1AB0">
              <w:t>[tw]</w:t>
            </w:r>
            <w:r w:rsidRPr="004E5CC9">
              <w:t xml:space="preserve"> OR "clinic</w:t>
            </w:r>
            <w:r w:rsidR="00B152E7">
              <w:t>al trials"</w:t>
            </w:r>
            <w:r w:rsidR="00BD1AB0">
              <w:t>[tw]</w:t>
            </w:r>
            <w:r w:rsidR="00B152E7">
              <w:t xml:space="preserve"> OR evaluation</w:t>
            </w:r>
            <w:r w:rsidR="00BD1AB0">
              <w:t>[tw]</w:t>
            </w:r>
            <w:r w:rsidR="00B152E7">
              <w:t xml:space="preserve"> OR intervention</w:t>
            </w:r>
            <w:r w:rsidR="00BD1AB0">
              <w:t>[tw]</w:t>
            </w:r>
            <w:r w:rsidRPr="004E5CC9">
              <w:t xml:space="preserve"> OR cohort</w:t>
            </w:r>
            <w:r w:rsidR="00BD1AB0">
              <w:t>[tw]</w:t>
            </w:r>
            <w:r w:rsidRPr="004E5CC9">
              <w:t xml:space="preserve"> OR </w:t>
            </w:r>
            <w:r>
              <w:t>cohorts</w:t>
            </w:r>
            <w:r w:rsidR="00BD1AB0">
              <w:t>[tw]</w:t>
            </w:r>
            <w:r>
              <w:t xml:space="preserve"> </w:t>
            </w:r>
            <w:r w:rsidRPr="004E5CC9">
              <w:t>OR longitudinal</w:t>
            </w:r>
            <w:r w:rsidR="00BD1AB0">
              <w:t>[tw]</w:t>
            </w:r>
            <w:r w:rsidRPr="004E5CC9">
              <w:t xml:space="preserve"> OR longitudinally</w:t>
            </w:r>
            <w:r w:rsidR="00BD1AB0">
              <w:t>[tw]</w:t>
            </w:r>
            <w:r w:rsidRPr="004E5CC9">
              <w:t xml:space="preserve"> OR prospective</w:t>
            </w:r>
            <w:r w:rsidR="00BD1AB0">
              <w:t>[tw]</w:t>
            </w:r>
            <w:r w:rsidRPr="004E5CC9">
              <w:t xml:space="preserve"> OR prospectively</w:t>
            </w:r>
            <w:r w:rsidR="00BD1AB0">
              <w:t>[tw]</w:t>
            </w:r>
            <w:r w:rsidRPr="004E5CC9">
              <w:t xml:space="preserve"> </w:t>
            </w:r>
            <w:r>
              <w:t xml:space="preserve">OR </w:t>
            </w:r>
            <w:r w:rsidRPr="004E5CC9">
              <w:t>"follow up"</w:t>
            </w:r>
            <w:r w:rsidR="00BD1AB0">
              <w:t>[tw]</w:t>
            </w:r>
            <w:r w:rsidRPr="004E5CC9">
              <w:t xml:space="preserve"> OR </w:t>
            </w:r>
            <w:r>
              <w:t>follow-up</w:t>
            </w:r>
            <w:r w:rsidR="00BD1AB0">
              <w:t>[tw]</w:t>
            </w:r>
            <w:r>
              <w:t xml:space="preserve"> OR followup</w:t>
            </w:r>
            <w:r w:rsidR="00BD1AB0">
              <w:t>[tw]</w:t>
            </w:r>
            <w:r>
              <w:t xml:space="preserve"> </w:t>
            </w:r>
            <w:r w:rsidRPr="004E5CC9">
              <w:t xml:space="preserve">OR </w:t>
            </w:r>
            <w:r>
              <w:t>"comparative study"</w:t>
            </w:r>
            <w:r w:rsidR="00BD1AB0">
              <w:t>[tw]</w:t>
            </w:r>
            <w:r>
              <w:t xml:space="preserve"> OR "comparative studies"</w:t>
            </w:r>
            <w:r w:rsidR="00BD1AB0">
              <w:t>[tw]</w:t>
            </w:r>
            <w:r>
              <w:t xml:space="preserve"> </w:t>
            </w:r>
            <w:r w:rsidRPr="004E5CC9">
              <w:t>OR nonrandom</w:t>
            </w:r>
            <w:r w:rsidR="00BD1AB0">
              <w:t>[tw]</w:t>
            </w:r>
            <w:r w:rsidRPr="004E5CC9">
              <w:t xml:space="preserve"> OR "non-random"</w:t>
            </w:r>
            <w:r w:rsidR="00BD1AB0">
              <w:t>[tw]</w:t>
            </w:r>
            <w:r w:rsidRPr="004E5CC9">
              <w:t xml:space="preserve"> OR nonrandomized</w:t>
            </w:r>
            <w:r w:rsidR="00BD1AB0">
              <w:t>[tw]</w:t>
            </w:r>
            <w:r w:rsidRPr="004E5CC9">
              <w:t xml:space="preserve"> OR "non-randomized"</w:t>
            </w:r>
            <w:r w:rsidR="00BD1AB0">
              <w:t>[tw]</w:t>
            </w:r>
            <w:r w:rsidRPr="004E5CC9">
              <w:t xml:space="preserve"> OR nonrandomised</w:t>
            </w:r>
            <w:r w:rsidR="00BD1AB0">
              <w:t>[tw]</w:t>
            </w:r>
            <w:r w:rsidRPr="004E5CC9">
              <w:t xml:space="preserve"> OR "non-randomised"</w:t>
            </w:r>
            <w:r w:rsidR="00BD1AB0">
              <w:t>[tw]</w:t>
            </w:r>
            <w:r w:rsidRPr="004E5CC9">
              <w:t xml:space="preserve"> OR quasi-experiment*</w:t>
            </w:r>
            <w:r w:rsidR="00BD1AB0">
              <w:t>[tw]</w:t>
            </w:r>
            <w:r w:rsidRPr="004E5CC9">
              <w:t xml:space="preserve"> OR </w:t>
            </w:r>
            <w:r>
              <w:t>quazi-experiment*</w:t>
            </w:r>
            <w:r w:rsidR="00BD1AB0">
              <w:t>[tw]</w:t>
            </w:r>
            <w:r>
              <w:t xml:space="preserve"> OR </w:t>
            </w:r>
            <w:r w:rsidRPr="004E5CC9">
              <w:t>quasiexperiment*</w:t>
            </w:r>
            <w:r w:rsidR="00BD1AB0">
              <w:t>[tw]</w:t>
            </w:r>
            <w:r w:rsidRPr="004E5CC9">
              <w:t xml:space="preserve"> OR</w:t>
            </w:r>
            <w:r>
              <w:t xml:space="preserve"> quaziexperiment*</w:t>
            </w:r>
            <w:r w:rsidR="00BD1AB0">
              <w:t>[tw]</w:t>
            </w:r>
            <w:r>
              <w:t xml:space="preserve"> OR</w:t>
            </w:r>
            <w:r w:rsidRPr="004E5CC9">
              <w:t xml:space="preserve"> quasirandom*</w:t>
            </w:r>
            <w:r w:rsidR="00BD1AB0">
              <w:t>[tw]</w:t>
            </w:r>
            <w:r w:rsidRPr="004E5CC9">
              <w:t xml:space="preserve"> OR</w:t>
            </w:r>
            <w:r>
              <w:t xml:space="preserve"> quazirandom*</w:t>
            </w:r>
            <w:r w:rsidR="00BD1AB0">
              <w:t>[tw]</w:t>
            </w:r>
            <w:r>
              <w:t xml:space="preserve"> OR</w:t>
            </w:r>
            <w:r w:rsidRPr="004E5CC9">
              <w:t xml:space="preserve"> quasi-random*</w:t>
            </w:r>
            <w:r w:rsidR="00BD1AB0">
              <w:t>[tw]</w:t>
            </w:r>
            <w:r w:rsidRPr="004E5CC9">
              <w:t xml:space="preserve"> OR </w:t>
            </w:r>
            <w:r>
              <w:t>quazi-random*</w:t>
            </w:r>
            <w:r w:rsidR="00BD1AB0">
              <w:t>[tw]</w:t>
            </w:r>
            <w:r>
              <w:t xml:space="preserve"> OR </w:t>
            </w:r>
            <w:r w:rsidRPr="004E5CC9">
              <w:t>quasi-control*</w:t>
            </w:r>
            <w:r w:rsidR="00BD1AB0">
              <w:t>[tw]</w:t>
            </w:r>
            <w:r w:rsidRPr="004E5CC9">
              <w:t xml:space="preserve"> </w:t>
            </w:r>
            <w:r>
              <w:t>OR quazi-control*</w:t>
            </w:r>
            <w:r w:rsidR="00BD1AB0">
              <w:t>[tw]</w:t>
            </w:r>
            <w:r>
              <w:t xml:space="preserve"> </w:t>
            </w:r>
            <w:r w:rsidRPr="004E5CC9">
              <w:t>OR quasicontrol*</w:t>
            </w:r>
            <w:r w:rsidR="00BD1AB0">
              <w:t>[tw]</w:t>
            </w:r>
            <w:r>
              <w:t xml:space="preserve"> OR quazicontrol*</w:t>
            </w:r>
            <w:r w:rsidR="00BD1AB0">
              <w:t>[tw]</w:t>
            </w:r>
            <w:r>
              <w:t xml:space="preserve"> OR (</w:t>
            </w:r>
            <w:r w:rsidRPr="0087576D">
              <w:t>(controlled</w:t>
            </w:r>
            <w:r w:rsidR="00BD1AB0">
              <w:t>[tw]</w:t>
            </w:r>
            <w:r w:rsidRPr="0087576D">
              <w:t>) AND (trial</w:t>
            </w:r>
            <w:r w:rsidR="00BD1AB0">
              <w:t>[tw]</w:t>
            </w:r>
            <w:r w:rsidRPr="0087576D">
              <w:t xml:space="preserve"> OR study</w:t>
            </w:r>
            <w:r w:rsidR="00BD1AB0">
              <w:t>[tw]</w:t>
            </w:r>
            <w:r w:rsidRPr="0087576D">
              <w:t>)</w:t>
            </w:r>
            <w:r>
              <w:t xml:space="preserve">) OR </w:t>
            </w:r>
            <w:r w:rsidRPr="004E5CC9">
              <w:t>"pre-post"</w:t>
            </w:r>
            <w:r w:rsidR="00BD1AB0">
              <w:t>[tw]</w:t>
            </w:r>
            <w:r w:rsidRPr="004E5CC9">
              <w:t xml:space="preserve"> OR</w:t>
            </w:r>
            <w:r>
              <w:t xml:space="preserve"> "pre post"</w:t>
            </w:r>
            <w:r w:rsidR="00BD1AB0">
              <w:t>[tw]</w:t>
            </w:r>
            <w:r>
              <w:t xml:space="preserve"> OR</w:t>
            </w:r>
            <w:r w:rsidRPr="004E5CC9">
              <w:t xml:space="preserve"> "posttest"</w:t>
            </w:r>
            <w:r w:rsidR="00BD1AB0">
              <w:t>[tw]</w:t>
            </w:r>
            <w:r w:rsidRPr="004E5CC9">
              <w:t xml:space="preserve"> OR "post-test"</w:t>
            </w:r>
            <w:r w:rsidR="00BD1AB0">
              <w:t>[tw]</w:t>
            </w:r>
            <w:r w:rsidRPr="004E5CC9">
              <w:t xml:space="preserve"> OR </w:t>
            </w:r>
            <w:r>
              <w:t>"post test"</w:t>
            </w:r>
            <w:r w:rsidR="00BD1AB0">
              <w:t>[tw]</w:t>
            </w:r>
            <w:r>
              <w:t xml:space="preserve"> OR </w:t>
            </w:r>
            <w:r w:rsidRPr="004E5CC9">
              <w:t>pretest</w:t>
            </w:r>
            <w:r w:rsidR="00BD1AB0">
              <w:t>[tw]</w:t>
            </w:r>
            <w:r>
              <w:t xml:space="preserve"> OR "pre-test"</w:t>
            </w:r>
            <w:r w:rsidR="00BD1AB0">
              <w:t>[tw]</w:t>
            </w:r>
            <w:r>
              <w:t xml:space="preserve"> OR "pre test"</w:t>
            </w:r>
            <w:r w:rsidR="00BD1AB0">
              <w:t>[tw]</w:t>
            </w:r>
            <w:r>
              <w:t xml:space="preserve"> OR "repeated measure"</w:t>
            </w:r>
            <w:r w:rsidR="00BD1AB0">
              <w:t>[tw]</w:t>
            </w:r>
            <w:r>
              <w:t xml:space="preserve"> OR "repeated measures"</w:t>
            </w:r>
            <w:r w:rsidR="00BD1AB0">
              <w:t>[tw]</w:t>
            </w:r>
            <w:r>
              <w:t xml:space="preserve"> OR (</w:t>
            </w:r>
            <w:r w:rsidRPr="004E5CC9">
              <w:t>(before</w:t>
            </w:r>
            <w:r w:rsidR="00BD1AB0">
              <w:t>[tw]</w:t>
            </w:r>
            <w:r w:rsidRPr="004E5CC9">
              <w:t xml:space="preserve"> AND after</w:t>
            </w:r>
            <w:r w:rsidR="00BD1AB0">
              <w:t>[tw]</w:t>
            </w:r>
            <w:r w:rsidRPr="004E5CC9">
              <w:t>) OR (befor</w:t>
            </w:r>
            <w:r>
              <w:t>e</w:t>
            </w:r>
            <w:r w:rsidR="00BD1AB0">
              <w:t>[tw]</w:t>
            </w:r>
            <w:r>
              <w:t xml:space="preserve"> AND during</w:t>
            </w:r>
            <w:r w:rsidR="00BD1AB0">
              <w:t>[tw]</w:t>
            </w:r>
            <w:r>
              <w:t>)) OR (</w:t>
            </w:r>
            <w:r w:rsidRPr="004E5CC9">
              <w:t>"time series"</w:t>
            </w:r>
            <w:r w:rsidR="00BD1AB0">
              <w:t>[tw]</w:t>
            </w:r>
            <w:r>
              <w:t xml:space="preserve"> AND interrupt*</w:t>
            </w:r>
            <w:r w:rsidR="00BD1AB0">
              <w:t>[tw]</w:t>
            </w:r>
            <w:r>
              <w:t>) OR (</w:t>
            </w:r>
            <w:r w:rsidRPr="0087576D">
              <w:t>("time points"</w:t>
            </w:r>
            <w:r w:rsidR="00BD1AB0">
              <w:t>[tw]</w:t>
            </w:r>
            <w:r w:rsidRPr="0087576D">
              <w:t>) AND (multiple</w:t>
            </w:r>
            <w:r w:rsidR="00BD1AB0">
              <w:t>[tw]</w:t>
            </w:r>
            <w:r w:rsidRPr="0087576D">
              <w:t xml:space="preserve"> OR one</w:t>
            </w:r>
            <w:r w:rsidR="00BD1AB0">
              <w:t>[tw]</w:t>
            </w:r>
            <w:r w:rsidRPr="0087576D">
              <w:t xml:space="preserve"> OR two</w:t>
            </w:r>
            <w:r w:rsidR="00BD1AB0">
              <w:t>[tw]</w:t>
            </w:r>
            <w:r w:rsidRPr="0087576D">
              <w:t xml:space="preserve"> OR three</w:t>
            </w:r>
            <w:r w:rsidR="00BD1AB0">
              <w:t>[tw]</w:t>
            </w:r>
            <w:r w:rsidRPr="0087576D">
              <w:t xml:space="preserve"> OR four</w:t>
            </w:r>
            <w:r w:rsidR="00BD1AB0">
              <w:t>[tw]</w:t>
            </w:r>
            <w:r w:rsidRPr="0087576D">
              <w:t xml:space="preserve"> OR five</w:t>
            </w:r>
            <w:r w:rsidR="00BD1AB0">
              <w:t>[tw]</w:t>
            </w:r>
            <w:r w:rsidRPr="0087576D">
              <w:t xml:space="preserve"> OR six</w:t>
            </w:r>
            <w:r w:rsidR="00BD1AB0">
              <w:t>[tw]</w:t>
            </w:r>
            <w:r w:rsidRPr="0087576D">
              <w:t xml:space="preserve"> OR seven</w:t>
            </w:r>
            <w:r w:rsidR="00BD1AB0">
              <w:t>[tw]</w:t>
            </w:r>
            <w:r w:rsidRPr="0087576D">
              <w:t xml:space="preserve"> OR eight</w:t>
            </w:r>
            <w:r w:rsidR="00BD1AB0">
              <w:t>[tw]</w:t>
            </w:r>
            <w:r w:rsidRPr="0087576D">
              <w:t xml:space="preserve"> OR nine</w:t>
            </w:r>
            <w:r w:rsidR="00BD1AB0">
              <w:t>[tw]</w:t>
            </w:r>
            <w:r w:rsidRPr="0087576D">
              <w:t xml:space="preserve"> OR ten</w:t>
            </w:r>
            <w:r w:rsidR="00BD1AB0">
              <w:t>[tw]</w:t>
            </w:r>
            <w:r w:rsidRPr="0087576D">
              <w:t xml:space="preserve"> OR month</w:t>
            </w:r>
            <w:r w:rsidR="00BD1AB0">
              <w:t>[tw]</w:t>
            </w:r>
            <w:r w:rsidRPr="0087576D">
              <w:t xml:space="preserve"> OR monthly</w:t>
            </w:r>
            <w:r w:rsidR="00BD1AB0">
              <w:t>[tw]</w:t>
            </w:r>
            <w:r w:rsidRPr="0087576D">
              <w:t xml:space="preserve"> OR day</w:t>
            </w:r>
            <w:r w:rsidR="00BD1AB0">
              <w:t>[tw]</w:t>
            </w:r>
            <w:r w:rsidRPr="0087576D">
              <w:t xml:space="preserve"> OR daily</w:t>
            </w:r>
            <w:r w:rsidR="00BD1AB0">
              <w:t>[tw]</w:t>
            </w:r>
            <w:r w:rsidRPr="0087576D">
              <w:t xml:space="preserve"> OR week</w:t>
            </w:r>
            <w:r w:rsidR="00BD1AB0">
              <w:t>[tw]</w:t>
            </w:r>
            <w:r w:rsidRPr="0087576D">
              <w:t xml:space="preserve"> OR weekly</w:t>
            </w:r>
            <w:r w:rsidR="00BD1AB0">
              <w:t>[tw]</w:t>
            </w:r>
            <w:r w:rsidRPr="0087576D">
              <w:t xml:space="preserve"> OR hour</w:t>
            </w:r>
            <w:r w:rsidR="00BD1AB0">
              <w:t>[tw]</w:t>
            </w:r>
            <w:r w:rsidRPr="0087576D">
              <w:t xml:space="preserve"> OR hourly</w:t>
            </w:r>
            <w:r w:rsidR="00BD1AB0">
              <w:t>[tw]</w:t>
            </w:r>
            <w:r w:rsidRPr="0087576D">
              <w:t>)</w:t>
            </w:r>
            <w:r>
              <w:t>)</w:t>
            </w:r>
            <w:r w:rsidR="00B152E7">
              <w:t xml:space="preserve"> OR ((</w:t>
            </w:r>
            <w:r w:rsidR="00B152E7" w:rsidRPr="00F75EAD">
              <w:t>"semi-structured"</w:t>
            </w:r>
            <w:r w:rsidR="00BD1AB0">
              <w:t>[tw]</w:t>
            </w:r>
            <w:r w:rsidR="00B152E7" w:rsidRPr="00F75EAD">
              <w:t xml:space="preserve"> OR </w:t>
            </w:r>
            <w:r w:rsidR="00B152E7" w:rsidRPr="00F75EAD">
              <w:lastRenderedPageBreak/>
              <w:t>semistructured</w:t>
            </w:r>
            <w:r w:rsidR="00BD1AB0">
              <w:t>[tw]</w:t>
            </w:r>
            <w:r w:rsidR="00B152E7" w:rsidRPr="00F75EAD">
              <w:t xml:space="preserve"> OR</w:t>
            </w:r>
            <w:r w:rsidR="00B152E7">
              <w:t xml:space="preserve"> openended</w:t>
            </w:r>
            <w:r w:rsidR="00BD1AB0">
              <w:t>[tw]</w:t>
            </w:r>
            <w:r w:rsidR="00B152E7">
              <w:t xml:space="preserve"> OR "open-ended"</w:t>
            </w:r>
            <w:r w:rsidR="00BD1AB0">
              <w:t>[tw]</w:t>
            </w:r>
            <w:r w:rsidR="00B152E7">
              <w:t xml:space="preserve"> OR</w:t>
            </w:r>
            <w:r w:rsidR="00B152E7" w:rsidRPr="00F75EAD">
              <w:t xml:space="preserve"> unstructured</w:t>
            </w:r>
            <w:r w:rsidR="00BD1AB0">
              <w:t>[tw]</w:t>
            </w:r>
            <w:r w:rsidR="00B152E7" w:rsidRPr="00F75EAD">
              <w:t xml:space="preserve"> OR informal</w:t>
            </w:r>
            <w:r w:rsidR="00BD1AB0">
              <w:t>[tw]</w:t>
            </w:r>
            <w:r w:rsidR="00B152E7" w:rsidRPr="00F75EAD">
              <w:t xml:space="preserve"> OR "in-depth"</w:t>
            </w:r>
            <w:r w:rsidR="00BD1AB0">
              <w:t>[tw]</w:t>
            </w:r>
            <w:r w:rsidR="00B152E7" w:rsidRPr="00F75EAD">
              <w:t xml:space="preserve"> OR indepth</w:t>
            </w:r>
            <w:r w:rsidR="00BD1AB0">
              <w:t>[tw]</w:t>
            </w:r>
            <w:r w:rsidR="00B152E7" w:rsidRPr="00F75EAD">
              <w:t xml:space="preserve"> OR "face-to-face"</w:t>
            </w:r>
            <w:r w:rsidR="00BD1AB0">
              <w:t>[tw]</w:t>
            </w:r>
            <w:r w:rsidR="00B152E7" w:rsidRPr="00F75EAD">
              <w:t xml:space="preserve"> OR structured</w:t>
            </w:r>
            <w:r w:rsidR="00BD1AB0">
              <w:t>[tw]</w:t>
            </w:r>
            <w:r w:rsidR="00B152E7" w:rsidRPr="00F75EAD">
              <w:t xml:space="preserve"> OR guide</w:t>
            </w:r>
            <w:r w:rsidR="00BD1AB0">
              <w:t>[tw]</w:t>
            </w:r>
            <w:r w:rsidR="00B152E7" w:rsidRPr="00F75EAD">
              <w:t xml:space="preserve"> OR guides</w:t>
            </w:r>
            <w:r w:rsidR="00BD1AB0">
              <w:t>[tw]</w:t>
            </w:r>
            <w:r w:rsidR="00B152E7">
              <w:t xml:space="preserve"> OR guided</w:t>
            </w:r>
            <w:r w:rsidR="00BD1AB0">
              <w:t>[tw]</w:t>
            </w:r>
            <w:r w:rsidR="00B152E7" w:rsidRPr="00F75EAD">
              <w:t>) AND (interview</w:t>
            </w:r>
            <w:r w:rsidR="00BD1AB0">
              <w:t>[tw]</w:t>
            </w:r>
            <w:r w:rsidR="00B152E7" w:rsidRPr="00F75EAD">
              <w:t xml:space="preserve"> </w:t>
            </w:r>
            <w:r w:rsidR="00B152E7">
              <w:t>OR interviews</w:t>
            </w:r>
            <w:r w:rsidR="00BD1AB0">
              <w:t>[tw]</w:t>
            </w:r>
            <w:r w:rsidR="00B152E7">
              <w:t xml:space="preserve"> OR interviewed</w:t>
            </w:r>
            <w:r w:rsidR="00BD1AB0">
              <w:t>[tw]</w:t>
            </w:r>
            <w:r w:rsidR="00B152E7">
              <w:t xml:space="preserve"> OR interviewing</w:t>
            </w:r>
            <w:r w:rsidR="00BD1AB0">
              <w:t>[tw]</w:t>
            </w:r>
            <w:r w:rsidR="00B152E7">
              <w:t xml:space="preserve"> </w:t>
            </w:r>
            <w:r w:rsidR="00B152E7" w:rsidRPr="00F75EAD">
              <w:t>OR discussion</w:t>
            </w:r>
            <w:r w:rsidR="00BD1AB0">
              <w:t>[tw]</w:t>
            </w:r>
            <w:r w:rsidR="00B152E7" w:rsidRPr="00F75EAD">
              <w:t xml:space="preserve"> </w:t>
            </w:r>
            <w:r w:rsidR="00B152E7">
              <w:t>OR discussions</w:t>
            </w:r>
            <w:r w:rsidR="00BD1AB0">
              <w:t>[tw]</w:t>
            </w:r>
            <w:r w:rsidR="00B152E7">
              <w:t xml:space="preserve"> </w:t>
            </w:r>
            <w:r w:rsidR="00B152E7" w:rsidRPr="00F75EAD">
              <w:t>OR questionnaire</w:t>
            </w:r>
            <w:r w:rsidR="00BD1AB0">
              <w:t>[tw]</w:t>
            </w:r>
            <w:r w:rsidR="00B152E7" w:rsidRPr="009837BC">
              <w:t xml:space="preserve"> </w:t>
            </w:r>
            <w:r w:rsidR="00B152E7" w:rsidRPr="00F75EAD">
              <w:t>OR questionnaire</w:t>
            </w:r>
            <w:r w:rsidR="00B152E7">
              <w:t>s</w:t>
            </w:r>
            <w:r w:rsidR="00BD1AB0">
              <w:t>[tw]</w:t>
            </w:r>
            <w:r w:rsidR="00B152E7">
              <w:t xml:space="preserve"> OR questioning</w:t>
            </w:r>
            <w:r w:rsidR="00BD1AB0">
              <w:t>[tw]</w:t>
            </w:r>
            <w:r w:rsidR="00B152E7" w:rsidRPr="00F75EAD">
              <w:t>)) OR</w:t>
            </w:r>
            <w:r w:rsidR="00B152E7">
              <w:t xml:space="preserve"> </w:t>
            </w:r>
            <w:r w:rsidR="00B152E7" w:rsidRPr="00F75EAD">
              <w:t>"focus group"</w:t>
            </w:r>
            <w:r w:rsidR="00BD1AB0">
              <w:t>[tw]</w:t>
            </w:r>
            <w:r w:rsidR="00B152E7" w:rsidRPr="00F75EAD">
              <w:t xml:space="preserve"> OR "focus groups"</w:t>
            </w:r>
            <w:r w:rsidR="00BD1AB0">
              <w:t>[tw]</w:t>
            </w:r>
            <w:r w:rsidR="00B152E7" w:rsidRPr="00F75EAD">
              <w:t xml:space="preserve"> OR qualitative</w:t>
            </w:r>
            <w:r w:rsidR="00BD1AB0">
              <w:t>[tw]</w:t>
            </w:r>
            <w:r w:rsidR="00B152E7" w:rsidRPr="00F75EAD">
              <w:t xml:space="preserve"> OR </w:t>
            </w:r>
            <w:r w:rsidR="00B152E7">
              <w:t>ethnograph</w:t>
            </w:r>
            <w:r w:rsidR="00BD1AB0">
              <w:t>[tw]</w:t>
            </w:r>
            <w:r w:rsidR="00B152E7">
              <w:t xml:space="preserve"> OR ethnographic</w:t>
            </w:r>
            <w:r w:rsidR="00BD1AB0">
              <w:t>[tw]</w:t>
            </w:r>
            <w:r w:rsidR="00B152E7">
              <w:t xml:space="preserve"> OR ethnography</w:t>
            </w:r>
            <w:r w:rsidR="00BD1AB0">
              <w:t>[tw]</w:t>
            </w:r>
            <w:r w:rsidR="00B152E7">
              <w:t xml:space="preserve"> OR ethnographies</w:t>
            </w:r>
            <w:r w:rsidR="00BD1AB0">
              <w:t>[tw]</w:t>
            </w:r>
            <w:r w:rsidR="00B152E7" w:rsidRPr="00F75EAD">
              <w:t xml:space="preserve"> OR fieldwork</w:t>
            </w:r>
            <w:r w:rsidR="00BD1AB0">
              <w:t>[tw]</w:t>
            </w:r>
            <w:r w:rsidR="00B152E7" w:rsidRPr="00F75EAD">
              <w:t xml:space="preserve"> OR "field work"</w:t>
            </w:r>
            <w:r w:rsidR="00BD1AB0">
              <w:t>[tw]</w:t>
            </w:r>
            <w:r w:rsidR="00B152E7" w:rsidRPr="00F75EAD">
              <w:t xml:space="preserve"> OR "key informant"</w:t>
            </w:r>
            <w:r w:rsidR="00BD1AB0">
              <w:t>[tw]</w:t>
            </w:r>
            <w:r w:rsidR="00B152E7" w:rsidRPr="00F75EAD">
              <w:t xml:space="preserve"> OR "grounded theory"</w:t>
            </w:r>
            <w:r w:rsidR="00BD1AB0">
              <w:t>[tw]</w:t>
            </w:r>
            <w:r w:rsidR="00B152E7" w:rsidRPr="00F75EAD">
              <w:t xml:space="preserve"> OR "thematic analysis"</w:t>
            </w:r>
            <w:r w:rsidR="00BD1AB0">
              <w:t>[tw]</w:t>
            </w:r>
            <w:r w:rsidR="00B152E7" w:rsidRPr="00F75EAD">
              <w:t xml:space="preserve"> OR "lived experience"</w:t>
            </w:r>
            <w:r w:rsidR="00BD1AB0">
              <w:t>[tw]</w:t>
            </w:r>
            <w:r w:rsidR="00B152E7" w:rsidRPr="00F75EAD">
              <w:t xml:space="preserve"> OR phenomenology</w:t>
            </w:r>
            <w:r w:rsidR="00BD1AB0">
              <w:t>[tw]</w:t>
            </w:r>
            <w:r w:rsidR="00B152E7" w:rsidRPr="00F75EAD">
              <w:t xml:space="preserve"> </w:t>
            </w:r>
            <w:r w:rsidR="00B152E7">
              <w:t>OR phenomenological</w:t>
            </w:r>
            <w:r w:rsidR="00BD1AB0">
              <w:t>[tw]</w:t>
            </w:r>
            <w:r w:rsidR="00B152E7">
              <w:t xml:space="preserve"> </w:t>
            </w:r>
            <w:r w:rsidR="00B152E7" w:rsidRPr="00F75EAD">
              <w:t>O</w:t>
            </w:r>
            <w:r w:rsidR="00B152E7">
              <w:t>R "content analysis"</w:t>
            </w:r>
            <w:r w:rsidR="00BD1AB0">
              <w:t>[tw]</w:t>
            </w:r>
            <w:r w:rsidR="00B152E7">
              <w:t xml:space="preserve"> OR diary</w:t>
            </w:r>
            <w:r w:rsidR="00BD1AB0">
              <w:t>[tw]</w:t>
            </w:r>
            <w:r w:rsidR="00B152E7">
              <w:t xml:space="preserve"> OR diaries</w:t>
            </w:r>
            <w:r w:rsidR="00BD1AB0">
              <w:t>[tw]</w:t>
            </w:r>
          </w:p>
        </w:tc>
        <w:tc>
          <w:tcPr>
            <w:tcW w:w="1435" w:type="dxa"/>
          </w:tcPr>
          <w:p w14:paraId="1A22ACCF" w14:textId="77777777" w:rsidR="0091637D" w:rsidRDefault="00635483" w:rsidP="0091637D">
            <w:pPr>
              <w:rPr>
                <w:rStyle w:val="value"/>
              </w:rPr>
            </w:pPr>
            <w:r>
              <w:rPr>
                <w:rStyle w:val="value"/>
              </w:rPr>
              <w:lastRenderedPageBreak/>
              <w:t>9,067,328</w:t>
            </w:r>
          </w:p>
        </w:tc>
      </w:tr>
      <w:tr w:rsidR="0091637D" w14:paraId="021F9AF1" w14:textId="77777777" w:rsidTr="002C49AD">
        <w:tc>
          <w:tcPr>
            <w:tcW w:w="895" w:type="dxa"/>
          </w:tcPr>
          <w:p w14:paraId="6C1D0508" w14:textId="77777777" w:rsidR="0091637D" w:rsidRDefault="0091637D" w:rsidP="0091637D">
            <w:r>
              <w:t>#6</w:t>
            </w:r>
          </w:p>
        </w:tc>
        <w:tc>
          <w:tcPr>
            <w:tcW w:w="7020" w:type="dxa"/>
          </w:tcPr>
          <w:p w14:paraId="3056F0C7" w14:textId="77777777" w:rsidR="0091637D" w:rsidRPr="004E5CC9" w:rsidRDefault="0091637D" w:rsidP="0091637D">
            <w:r>
              <w:t>#5 AND #6</w:t>
            </w:r>
          </w:p>
        </w:tc>
        <w:tc>
          <w:tcPr>
            <w:tcW w:w="1435" w:type="dxa"/>
          </w:tcPr>
          <w:p w14:paraId="125FD94A" w14:textId="77777777" w:rsidR="0091637D" w:rsidRDefault="00635483" w:rsidP="0091637D">
            <w:pPr>
              <w:rPr>
                <w:rStyle w:val="value"/>
              </w:rPr>
            </w:pPr>
            <w:r>
              <w:rPr>
                <w:rStyle w:val="value"/>
              </w:rPr>
              <w:t>1931</w:t>
            </w:r>
          </w:p>
        </w:tc>
      </w:tr>
    </w:tbl>
    <w:p w14:paraId="1187C5BA" w14:textId="77777777" w:rsidR="002C49AD" w:rsidRDefault="002C49AD"/>
    <w:p w14:paraId="20B93090" w14:textId="77777777" w:rsidR="002C49AD" w:rsidRDefault="002C49AD"/>
    <w:p w14:paraId="7B88D36F" w14:textId="77777777" w:rsidR="002C49AD" w:rsidRDefault="00470F08">
      <w:r>
        <w:t>Embase (Embase.com)</w:t>
      </w:r>
    </w:p>
    <w:tbl>
      <w:tblPr>
        <w:tblStyle w:val="TableGrid"/>
        <w:tblW w:w="0" w:type="auto"/>
        <w:tblLook w:val="04A0" w:firstRow="1" w:lastRow="0" w:firstColumn="1" w:lastColumn="0" w:noHBand="0" w:noVBand="1"/>
      </w:tblPr>
      <w:tblGrid>
        <w:gridCol w:w="1539"/>
        <w:gridCol w:w="6630"/>
        <w:gridCol w:w="1407"/>
      </w:tblGrid>
      <w:tr w:rsidR="002C49AD" w14:paraId="474179A9" w14:textId="77777777" w:rsidTr="00470F08">
        <w:tc>
          <w:tcPr>
            <w:tcW w:w="1183" w:type="dxa"/>
          </w:tcPr>
          <w:p w14:paraId="4B244255" w14:textId="77777777" w:rsidR="002C49AD" w:rsidRDefault="002C49AD" w:rsidP="00557576">
            <w:r>
              <w:t>Set</w:t>
            </w:r>
          </w:p>
        </w:tc>
        <w:tc>
          <w:tcPr>
            <w:tcW w:w="6751" w:type="dxa"/>
          </w:tcPr>
          <w:p w14:paraId="49119E34" w14:textId="77777777" w:rsidR="002C49AD" w:rsidRDefault="002C49AD" w:rsidP="00557576">
            <w:r>
              <w:t>Terms</w:t>
            </w:r>
          </w:p>
        </w:tc>
        <w:tc>
          <w:tcPr>
            <w:tcW w:w="1416" w:type="dxa"/>
          </w:tcPr>
          <w:p w14:paraId="43EF1D3D" w14:textId="77777777" w:rsidR="002C49AD" w:rsidRDefault="002C49AD" w:rsidP="00557576">
            <w:r>
              <w:t>Results</w:t>
            </w:r>
          </w:p>
        </w:tc>
      </w:tr>
      <w:tr w:rsidR="00470F08" w14:paraId="5F0F6AA8" w14:textId="77777777" w:rsidTr="00470F08">
        <w:tc>
          <w:tcPr>
            <w:tcW w:w="1183" w:type="dxa"/>
          </w:tcPr>
          <w:p w14:paraId="35E533B1" w14:textId="77777777" w:rsidR="00470F08" w:rsidRDefault="00470F08" w:rsidP="00470F08">
            <w:r>
              <w:t>#1</w:t>
            </w:r>
          </w:p>
          <w:p w14:paraId="34FCEB56" w14:textId="77777777" w:rsidR="00470F08" w:rsidRPr="00470F08" w:rsidRDefault="00470F08" w:rsidP="00470F08">
            <w:pPr>
              <w:rPr>
                <w:i/>
              </w:rPr>
            </w:pPr>
            <w:r>
              <w:rPr>
                <w:i/>
              </w:rPr>
              <w:t>Population</w:t>
            </w:r>
          </w:p>
        </w:tc>
        <w:tc>
          <w:tcPr>
            <w:tcW w:w="6751" w:type="dxa"/>
          </w:tcPr>
          <w:p w14:paraId="65DD1A81" w14:textId="77777777" w:rsidR="00470F08" w:rsidRDefault="00470F08" w:rsidP="00470F08">
            <w:r w:rsidRPr="00986DEB">
              <w:t>'Human immunodeficiency virus infection'/exp</w:t>
            </w:r>
            <w:r>
              <w:t xml:space="preserve">  OR HIV:ab,ti OR "HIV infected":ab,ti OR AIDS:ab,ti OR "Human immunodeficiency virus":ab,ti OR "acquired immunodeficiency syndrome":ab,ti</w:t>
            </w:r>
          </w:p>
        </w:tc>
        <w:tc>
          <w:tcPr>
            <w:tcW w:w="1416" w:type="dxa"/>
          </w:tcPr>
          <w:p w14:paraId="6E4EC604" w14:textId="77777777" w:rsidR="00470F08" w:rsidRDefault="00470F08" w:rsidP="00470F08">
            <w:r w:rsidRPr="00635483">
              <w:t>586,597</w:t>
            </w:r>
          </w:p>
        </w:tc>
      </w:tr>
      <w:tr w:rsidR="00470F08" w14:paraId="0C819A87" w14:textId="77777777" w:rsidTr="00470F08">
        <w:tc>
          <w:tcPr>
            <w:tcW w:w="1183" w:type="dxa"/>
          </w:tcPr>
          <w:p w14:paraId="6D7B9BC0" w14:textId="77777777" w:rsidR="00470F08" w:rsidRDefault="00470F08" w:rsidP="00470F08">
            <w:r>
              <w:t>#2</w:t>
            </w:r>
          </w:p>
          <w:p w14:paraId="3A130418" w14:textId="77777777" w:rsidR="00470F08" w:rsidRPr="00470F08" w:rsidRDefault="00470F08" w:rsidP="00470F08">
            <w:pPr>
              <w:rPr>
                <w:i/>
              </w:rPr>
            </w:pPr>
            <w:r>
              <w:rPr>
                <w:i/>
              </w:rPr>
              <w:t>Mental health conditions</w:t>
            </w:r>
          </w:p>
        </w:tc>
        <w:tc>
          <w:tcPr>
            <w:tcW w:w="6751" w:type="dxa"/>
          </w:tcPr>
          <w:p w14:paraId="0690E391" w14:textId="77777777" w:rsidR="00470F08" w:rsidRDefault="00470F08" w:rsidP="00470F08">
            <w:r w:rsidRPr="00C35EF9">
              <w:t>'mental disease'/exp OR 'anxiety'/exp OR 'stress'/exp OR 'mental health'/exp OR 'disorders of higher cerebral function'/exp</w:t>
            </w:r>
            <w:r>
              <w:t xml:space="preserve"> OR "mental disorder":ab,ti OR "mental disorders":ab,ti OR "mood disorder":ab,ti OR "mood disorders":ab,ti OR Depression:ab,ti OR depressive:ab,ti OR depressed:ab,ti OR anxiety:ab,ti OR ptsd:ab,ti OR "post traumatic stress disorder":ab,ti OR "posttraumatic stress disorder":ab,ti OR stress:ab,ti OR distress:ab,ti OR stressor:ab,ti OR stressors:ab,ti OR stressed:ab,ti OR psychotic:ab,ti OR psychosis:ab,ti OR psychoses:ab,ti OR bipolar:ab,ti OR schizoaffective:ab,ti OR schizophrenia:ab,ti OR schizophrenic:ab,ti OR "neurocognitive disorder":ab,ti OR "neurocognitive disorders":ab,ti OR dementia:ab,ti OR alcoholism:ab,ti OR "alcohol abuse":ab,ti OR "alcohol disorder":ab,ti OR "alcohol disease":ab,ti OR "substance use disease":ab,ti OR "substance use disorder":ab,ti OR "substance abuse":ab,ti OR "substance-related":ab,ti</w:t>
            </w:r>
          </w:p>
        </w:tc>
        <w:tc>
          <w:tcPr>
            <w:tcW w:w="1416" w:type="dxa"/>
          </w:tcPr>
          <w:p w14:paraId="7F76D2CA" w14:textId="77777777" w:rsidR="00470F08" w:rsidRDefault="00470F08" w:rsidP="00470F08">
            <w:r w:rsidRPr="00635483">
              <w:t>3,879,086</w:t>
            </w:r>
          </w:p>
        </w:tc>
      </w:tr>
      <w:tr w:rsidR="00470F08" w14:paraId="44538718" w14:textId="77777777" w:rsidTr="00470F08">
        <w:tc>
          <w:tcPr>
            <w:tcW w:w="1183" w:type="dxa"/>
          </w:tcPr>
          <w:p w14:paraId="6311EC5B" w14:textId="77777777" w:rsidR="00470F08" w:rsidRDefault="00470F08" w:rsidP="00470F08">
            <w:r>
              <w:t>#3</w:t>
            </w:r>
          </w:p>
          <w:p w14:paraId="41A54B8E" w14:textId="77777777" w:rsidR="00470F08" w:rsidRPr="00470F08" w:rsidRDefault="00470F08" w:rsidP="00470F08">
            <w:pPr>
              <w:rPr>
                <w:i/>
              </w:rPr>
            </w:pPr>
            <w:r>
              <w:rPr>
                <w:i/>
              </w:rPr>
              <w:t>LMIC settings based on 2020 World Bank criteria</w:t>
            </w:r>
          </w:p>
        </w:tc>
        <w:tc>
          <w:tcPr>
            <w:tcW w:w="6751" w:type="dxa"/>
          </w:tcPr>
          <w:p w14:paraId="7D506105" w14:textId="77777777" w:rsidR="00470F08" w:rsidRDefault="00470F08" w:rsidP="00470F08">
            <w:r>
              <w:t xml:space="preserve">  </w:t>
            </w:r>
            <w:r>
              <w:rPr>
                <w:rStyle w:val="term"/>
              </w:rPr>
              <w:t>'developing country'</w:t>
            </w:r>
            <w:r>
              <w:t xml:space="preserve">/exp OR </w:t>
            </w:r>
            <w:r>
              <w:rPr>
                <w:rStyle w:val="term"/>
              </w:rPr>
              <w:t>'afghanistan'</w:t>
            </w:r>
            <w:r>
              <w:t xml:space="preserve">/exp OR </w:t>
            </w:r>
            <w:r>
              <w:rPr>
                <w:rStyle w:val="term"/>
              </w:rPr>
              <w:t>'bangladesh'</w:t>
            </w:r>
            <w:r>
              <w:t xml:space="preserve">/exp OR </w:t>
            </w:r>
            <w:r>
              <w:rPr>
                <w:rStyle w:val="term"/>
              </w:rPr>
              <w:t>'benin'</w:t>
            </w:r>
            <w:r>
              <w:t xml:space="preserve">/exp OR </w:t>
            </w:r>
            <w:r>
              <w:rPr>
                <w:rStyle w:val="term"/>
              </w:rPr>
              <w:t>'burkina faso'</w:t>
            </w:r>
            <w:r>
              <w:t xml:space="preserve">/exp OR </w:t>
            </w:r>
            <w:r>
              <w:rPr>
                <w:rStyle w:val="term"/>
              </w:rPr>
              <w:t>'burundi'</w:t>
            </w:r>
            <w:r>
              <w:t xml:space="preserve">/exp OR </w:t>
            </w:r>
            <w:r>
              <w:rPr>
                <w:rStyle w:val="term"/>
              </w:rPr>
              <w:t>'cambodia'</w:t>
            </w:r>
            <w:r>
              <w:t xml:space="preserve">/exp OR </w:t>
            </w:r>
            <w:r>
              <w:rPr>
                <w:rStyle w:val="term"/>
              </w:rPr>
              <w:t>'central african republic'</w:t>
            </w:r>
            <w:r>
              <w:t xml:space="preserve">/exp OR </w:t>
            </w:r>
            <w:r>
              <w:rPr>
                <w:rStyle w:val="term"/>
              </w:rPr>
              <w:t>'chad'</w:t>
            </w:r>
            <w:r>
              <w:t xml:space="preserve">/exp OR </w:t>
            </w:r>
            <w:r>
              <w:rPr>
                <w:rStyle w:val="term"/>
              </w:rPr>
              <w:t>'comoros'</w:t>
            </w:r>
            <w:r>
              <w:t xml:space="preserve">/exp OR </w:t>
            </w:r>
            <w:r>
              <w:rPr>
                <w:rStyle w:val="term"/>
              </w:rPr>
              <w:t>'democratic republic congo'</w:t>
            </w:r>
            <w:r>
              <w:t xml:space="preserve">/exp OR </w:t>
            </w:r>
            <w:r>
              <w:rPr>
                <w:rStyle w:val="term"/>
              </w:rPr>
              <w:t>'congo'</w:t>
            </w:r>
            <w:r>
              <w:t xml:space="preserve">/exp OR </w:t>
            </w:r>
            <w:r>
              <w:rPr>
                <w:rStyle w:val="term"/>
              </w:rPr>
              <w:t>'eritrea'</w:t>
            </w:r>
            <w:r>
              <w:t xml:space="preserve">/exp OR </w:t>
            </w:r>
            <w:r>
              <w:rPr>
                <w:rStyle w:val="term"/>
              </w:rPr>
              <w:t>'ethiopia'</w:t>
            </w:r>
            <w:r>
              <w:t xml:space="preserve">/exp OR </w:t>
            </w:r>
            <w:r>
              <w:rPr>
                <w:rStyle w:val="term"/>
              </w:rPr>
              <w:t>'gambia'</w:t>
            </w:r>
            <w:r>
              <w:t xml:space="preserve">/exp OR </w:t>
            </w:r>
            <w:r>
              <w:rPr>
                <w:rStyle w:val="term"/>
              </w:rPr>
              <w:t>'guinea'</w:t>
            </w:r>
            <w:r>
              <w:t xml:space="preserve">/exp OR </w:t>
            </w:r>
            <w:r>
              <w:rPr>
                <w:rStyle w:val="term"/>
              </w:rPr>
              <w:t>'guinea-bissau'</w:t>
            </w:r>
            <w:r>
              <w:t xml:space="preserve">/exp OR </w:t>
            </w:r>
            <w:r>
              <w:rPr>
                <w:rStyle w:val="term"/>
              </w:rPr>
              <w:t>'haiti'</w:t>
            </w:r>
            <w:r>
              <w:t xml:space="preserve">/exp OR </w:t>
            </w:r>
            <w:r>
              <w:rPr>
                <w:rStyle w:val="term"/>
              </w:rPr>
              <w:t>'kenya'</w:t>
            </w:r>
            <w:r>
              <w:t xml:space="preserve">/exp OR </w:t>
            </w:r>
            <w:r>
              <w:rPr>
                <w:rStyle w:val="term"/>
              </w:rPr>
              <w:t>'north korea'</w:t>
            </w:r>
            <w:r>
              <w:t xml:space="preserve">/exp OR </w:t>
            </w:r>
            <w:r>
              <w:rPr>
                <w:rStyle w:val="term"/>
              </w:rPr>
              <w:t>'liberia'</w:t>
            </w:r>
            <w:r>
              <w:t xml:space="preserve">/exp OR </w:t>
            </w:r>
            <w:r>
              <w:rPr>
                <w:rStyle w:val="term"/>
              </w:rPr>
              <w:t>'madagascar'</w:t>
            </w:r>
            <w:r>
              <w:t xml:space="preserve">/exp OR </w:t>
            </w:r>
            <w:r>
              <w:rPr>
                <w:rStyle w:val="term"/>
              </w:rPr>
              <w:t>'malawi'</w:t>
            </w:r>
            <w:r>
              <w:t xml:space="preserve">/exp OR </w:t>
            </w:r>
            <w:r>
              <w:rPr>
                <w:rStyle w:val="term"/>
              </w:rPr>
              <w:t>'mozambique'</w:t>
            </w:r>
            <w:r>
              <w:t xml:space="preserve">/exp OR </w:t>
            </w:r>
            <w:r>
              <w:rPr>
                <w:rStyle w:val="term"/>
              </w:rPr>
              <w:t>'myanmar'</w:t>
            </w:r>
            <w:r>
              <w:t xml:space="preserve">/exp OR </w:t>
            </w:r>
            <w:r>
              <w:rPr>
                <w:rStyle w:val="term"/>
              </w:rPr>
              <w:t>'nepal'</w:t>
            </w:r>
            <w:r>
              <w:t xml:space="preserve">/exp OR </w:t>
            </w:r>
            <w:r>
              <w:rPr>
                <w:rStyle w:val="term"/>
              </w:rPr>
              <w:t>'niger'</w:t>
            </w:r>
            <w:r>
              <w:t xml:space="preserve">/exp OR </w:t>
            </w:r>
            <w:r>
              <w:rPr>
                <w:rStyle w:val="term"/>
              </w:rPr>
              <w:t>'nigeria'</w:t>
            </w:r>
            <w:r>
              <w:t xml:space="preserve">/exp OR </w:t>
            </w:r>
            <w:r>
              <w:rPr>
                <w:rStyle w:val="term"/>
              </w:rPr>
              <w:t>'rwanda'</w:t>
            </w:r>
            <w:r>
              <w:t xml:space="preserve">/exp OR </w:t>
            </w:r>
            <w:r>
              <w:rPr>
                <w:rStyle w:val="term"/>
              </w:rPr>
              <w:t>'sierra leone'</w:t>
            </w:r>
            <w:r>
              <w:t xml:space="preserve">/exp OR </w:t>
            </w:r>
            <w:r>
              <w:rPr>
                <w:rStyle w:val="term"/>
              </w:rPr>
              <w:t>'somalia'</w:t>
            </w:r>
            <w:r>
              <w:t xml:space="preserve">/exp OR </w:t>
            </w:r>
            <w:r>
              <w:rPr>
                <w:rStyle w:val="term"/>
              </w:rPr>
              <w:t>'tajikistan'</w:t>
            </w:r>
            <w:r>
              <w:t xml:space="preserve">/exp OR </w:t>
            </w:r>
            <w:r>
              <w:rPr>
                <w:rStyle w:val="term"/>
              </w:rPr>
              <w:t>'tanzania'</w:t>
            </w:r>
            <w:r>
              <w:t xml:space="preserve">/exp OR </w:t>
            </w:r>
            <w:r>
              <w:rPr>
                <w:rStyle w:val="term"/>
              </w:rPr>
              <w:t>'togo'</w:t>
            </w:r>
            <w:r>
              <w:t xml:space="preserve">/exp OR </w:t>
            </w:r>
            <w:r>
              <w:rPr>
                <w:rStyle w:val="term"/>
              </w:rPr>
              <w:t>'uganda'</w:t>
            </w:r>
            <w:r>
              <w:t xml:space="preserve">/exp OR </w:t>
            </w:r>
            <w:r>
              <w:rPr>
                <w:rStyle w:val="term"/>
              </w:rPr>
              <w:lastRenderedPageBreak/>
              <w:t>'zimbabwe'</w:t>
            </w:r>
            <w:r>
              <w:t xml:space="preserve">/exp OR </w:t>
            </w:r>
            <w:r>
              <w:rPr>
                <w:rStyle w:val="term"/>
              </w:rPr>
              <w:t>'armenia'</w:t>
            </w:r>
            <w:r>
              <w:t xml:space="preserve">/exp OR </w:t>
            </w:r>
            <w:r>
              <w:rPr>
                <w:rStyle w:val="term"/>
              </w:rPr>
              <w:t>'bhutan'</w:t>
            </w:r>
            <w:r>
              <w:t xml:space="preserve">/exp OR </w:t>
            </w:r>
            <w:r>
              <w:rPr>
                <w:rStyle w:val="term"/>
              </w:rPr>
              <w:t>'bolivia'</w:t>
            </w:r>
            <w:r>
              <w:t xml:space="preserve">/exp OR </w:t>
            </w:r>
            <w:r>
              <w:rPr>
                <w:rStyle w:val="term"/>
              </w:rPr>
              <w:t>'cameroon'</w:t>
            </w:r>
            <w:r>
              <w:t xml:space="preserve">/exp OR </w:t>
            </w:r>
            <w:r>
              <w:rPr>
                <w:rStyle w:val="term"/>
              </w:rPr>
              <w:t>'cape verde'</w:t>
            </w:r>
            <w:r>
              <w:t xml:space="preserve">/exp OR </w:t>
            </w:r>
            <w:r>
              <w:rPr>
                <w:rStyle w:val="term"/>
              </w:rPr>
              <w:t>'cote d`ivoire'</w:t>
            </w:r>
            <w:r>
              <w:t xml:space="preserve">/exp OR </w:t>
            </w:r>
            <w:r>
              <w:rPr>
                <w:rStyle w:val="term"/>
              </w:rPr>
              <w:t>'djibouti'</w:t>
            </w:r>
            <w:r>
              <w:t xml:space="preserve">/exp OR </w:t>
            </w:r>
            <w:r>
              <w:rPr>
                <w:rStyle w:val="term"/>
              </w:rPr>
              <w:t>'egypt'</w:t>
            </w:r>
            <w:r>
              <w:t xml:space="preserve">/exp OR </w:t>
            </w:r>
            <w:r>
              <w:rPr>
                <w:rStyle w:val="term"/>
              </w:rPr>
              <w:t>'el salvador'</w:t>
            </w:r>
            <w:r>
              <w:t xml:space="preserve">/exp OR </w:t>
            </w:r>
            <w:r>
              <w:rPr>
                <w:rStyle w:val="term"/>
              </w:rPr>
              <w:t>'georgia (republic)'</w:t>
            </w:r>
            <w:r>
              <w:t xml:space="preserve">/exp OR </w:t>
            </w:r>
            <w:r>
              <w:rPr>
                <w:rStyle w:val="term"/>
              </w:rPr>
              <w:t>'ghana'</w:t>
            </w:r>
            <w:r>
              <w:t xml:space="preserve">/exp OR </w:t>
            </w:r>
            <w:r>
              <w:rPr>
                <w:rStyle w:val="term"/>
              </w:rPr>
              <w:t>'guatemala'</w:t>
            </w:r>
            <w:r>
              <w:t xml:space="preserve">/exp OR </w:t>
            </w:r>
            <w:r>
              <w:rPr>
                <w:rStyle w:val="term"/>
              </w:rPr>
              <w:t>'guyana'</w:t>
            </w:r>
            <w:r>
              <w:t xml:space="preserve">/exp OR </w:t>
            </w:r>
            <w:r>
              <w:rPr>
                <w:rStyle w:val="term"/>
              </w:rPr>
              <w:t>'honduras'</w:t>
            </w:r>
            <w:r>
              <w:t xml:space="preserve">/exp OR </w:t>
            </w:r>
            <w:r>
              <w:rPr>
                <w:rStyle w:val="term"/>
              </w:rPr>
              <w:t>'indonesia'</w:t>
            </w:r>
            <w:r>
              <w:t xml:space="preserve">/exp OR </w:t>
            </w:r>
            <w:r>
              <w:rPr>
                <w:rStyle w:val="term"/>
              </w:rPr>
              <w:t>'india'</w:t>
            </w:r>
            <w:r>
              <w:t xml:space="preserve">/exp OR </w:t>
            </w:r>
            <w:r>
              <w:rPr>
                <w:rStyle w:val="term"/>
              </w:rPr>
              <w:t>'kosovo'</w:t>
            </w:r>
            <w:r>
              <w:t xml:space="preserve">/exp OR </w:t>
            </w:r>
            <w:r>
              <w:rPr>
                <w:rStyle w:val="term"/>
              </w:rPr>
              <w:t>'kyrgyzstan'</w:t>
            </w:r>
            <w:r>
              <w:t xml:space="preserve">/exp OR </w:t>
            </w:r>
            <w:r>
              <w:rPr>
                <w:rStyle w:val="term"/>
              </w:rPr>
              <w:t>'laos'</w:t>
            </w:r>
            <w:r>
              <w:t xml:space="preserve">/exp OR </w:t>
            </w:r>
            <w:r>
              <w:rPr>
                <w:rStyle w:val="term"/>
              </w:rPr>
              <w:t>'lesotho'</w:t>
            </w:r>
            <w:r>
              <w:t xml:space="preserve">/exp OR </w:t>
            </w:r>
            <w:r>
              <w:rPr>
                <w:rStyle w:val="term"/>
              </w:rPr>
              <w:t>'mauritania'</w:t>
            </w:r>
            <w:r>
              <w:t xml:space="preserve">/exp OR </w:t>
            </w:r>
            <w:r>
              <w:rPr>
                <w:rStyle w:val="term"/>
              </w:rPr>
              <w:t>'federated states of micronesia'</w:t>
            </w:r>
            <w:r>
              <w:t xml:space="preserve">/exp OR </w:t>
            </w:r>
            <w:r>
              <w:rPr>
                <w:rStyle w:val="term"/>
              </w:rPr>
              <w:t>'moldova'</w:t>
            </w:r>
            <w:r>
              <w:t xml:space="preserve">/exp OR </w:t>
            </w:r>
            <w:r>
              <w:rPr>
                <w:rStyle w:val="term"/>
              </w:rPr>
              <w:t>'mongolia'</w:t>
            </w:r>
            <w:r>
              <w:t xml:space="preserve">/exp OR </w:t>
            </w:r>
            <w:r>
              <w:rPr>
                <w:rStyle w:val="term"/>
              </w:rPr>
              <w:t>'nicaragua'</w:t>
            </w:r>
            <w:r>
              <w:t xml:space="preserve">/exp OR </w:t>
            </w:r>
            <w:r>
              <w:rPr>
                <w:rStyle w:val="term"/>
              </w:rPr>
              <w:t>'pakistan'</w:t>
            </w:r>
            <w:r>
              <w:t xml:space="preserve">/exp OR </w:t>
            </w:r>
            <w:r>
              <w:rPr>
                <w:rStyle w:val="term"/>
              </w:rPr>
              <w:t>'papua new guinea'</w:t>
            </w:r>
            <w:r>
              <w:t xml:space="preserve">/exp OR </w:t>
            </w:r>
            <w:r>
              <w:rPr>
                <w:rStyle w:val="term"/>
              </w:rPr>
              <w:t>'philippines'</w:t>
            </w:r>
            <w:r>
              <w:t xml:space="preserve">/exp OR </w:t>
            </w:r>
            <w:r>
              <w:rPr>
                <w:rStyle w:val="term"/>
              </w:rPr>
              <w:t>'samoa'</w:t>
            </w:r>
            <w:r>
              <w:t xml:space="preserve">/exp OR </w:t>
            </w:r>
            <w:r>
              <w:rPr>
                <w:rStyle w:val="term"/>
              </w:rPr>
              <w:t>'sao tome and principe'</w:t>
            </w:r>
            <w:r>
              <w:t xml:space="preserve">/exp OR </w:t>
            </w:r>
            <w:r>
              <w:rPr>
                <w:rStyle w:val="term"/>
              </w:rPr>
              <w:t>'senegal'</w:t>
            </w:r>
            <w:r>
              <w:t xml:space="preserve">/exp OR </w:t>
            </w:r>
            <w:r>
              <w:rPr>
                <w:rStyle w:val="term"/>
              </w:rPr>
              <w:t>'solomon islands'</w:t>
            </w:r>
            <w:r>
              <w:t xml:space="preserve">/exp OR </w:t>
            </w:r>
            <w:r>
              <w:rPr>
                <w:rStyle w:val="term"/>
              </w:rPr>
              <w:t>'sri lanka'</w:t>
            </w:r>
            <w:r>
              <w:t xml:space="preserve">/exp OR </w:t>
            </w:r>
            <w:r>
              <w:rPr>
                <w:rStyle w:val="term"/>
              </w:rPr>
              <w:t>'sudan'</w:t>
            </w:r>
            <w:r>
              <w:t xml:space="preserve">/exp OR </w:t>
            </w:r>
            <w:r>
              <w:rPr>
                <w:rStyle w:val="term"/>
              </w:rPr>
              <w:t>'swaziland'</w:t>
            </w:r>
            <w:r>
              <w:t xml:space="preserve">/exp OR </w:t>
            </w:r>
            <w:r>
              <w:rPr>
                <w:rStyle w:val="term"/>
              </w:rPr>
              <w:t>'syrian arab republic'</w:t>
            </w:r>
            <w:r>
              <w:t xml:space="preserve">/exp OR </w:t>
            </w:r>
            <w:r>
              <w:rPr>
                <w:rStyle w:val="term"/>
              </w:rPr>
              <w:t>'timor-leste'</w:t>
            </w:r>
            <w:r>
              <w:t xml:space="preserve">/exp OR </w:t>
            </w:r>
            <w:r>
              <w:rPr>
                <w:rStyle w:val="term"/>
              </w:rPr>
              <w:t>'ukraine'</w:t>
            </w:r>
            <w:r>
              <w:t xml:space="preserve">/exp OR </w:t>
            </w:r>
            <w:r>
              <w:rPr>
                <w:rStyle w:val="term"/>
              </w:rPr>
              <w:t>'uzbekistan'</w:t>
            </w:r>
            <w:r>
              <w:t xml:space="preserve">/exp OR </w:t>
            </w:r>
            <w:r>
              <w:rPr>
                <w:rStyle w:val="term"/>
              </w:rPr>
              <w:t>'vanuatu'</w:t>
            </w:r>
            <w:r>
              <w:t xml:space="preserve">/exp OR </w:t>
            </w:r>
            <w:r>
              <w:rPr>
                <w:rStyle w:val="term"/>
              </w:rPr>
              <w:t>'viet nam'</w:t>
            </w:r>
            <w:r>
              <w:t xml:space="preserve">/exp OR </w:t>
            </w:r>
            <w:r>
              <w:rPr>
                <w:rStyle w:val="term"/>
              </w:rPr>
              <w:t>'yemen'</w:t>
            </w:r>
            <w:r>
              <w:t xml:space="preserve">/exp OR </w:t>
            </w:r>
            <w:r>
              <w:rPr>
                <w:rStyle w:val="term"/>
              </w:rPr>
              <w:t>'zambia'</w:t>
            </w:r>
            <w:r>
              <w:t xml:space="preserve">/exp OR </w:t>
            </w:r>
            <w:r>
              <w:rPr>
                <w:rStyle w:val="term"/>
              </w:rPr>
              <w:t>'angola'</w:t>
            </w:r>
            <w:r>
              <w:t xml:space="preserve">/exp OR </w:t>
            </w:r>
            <w:r>
              <w:rPr>
                <w:rStyle w:val="term"/>
              </w:rPr>
              <w:t>'albania'</w:t>
            </w:r>
            <w:r>
              <w:t xml:space="preserve">/exp OR </w:t>
            </w:r>
            <w:r>
              <w:rPr>
                <w:rStyle w:val="term"/>
              </w:rPr>
              <w:t>'algeria'</w:t>
            </w:r>
            <w:r>
              <w:t xml:space="preserve">/exp OR </w:t>
            </w:r>
            <w:r>
              <w:rPr>
                <w:rStyle w:val="term"/>
              </w:rPr>
              <w:t>'american samoa'</w:t>
            </w:r>
            <w:r>
              <w:t xml:space="preserve">/exp OR </w:t>
            </w:r>
            <w:r>
              <w:rPr>
                <w:rStyle w:val="term"/>
              </w:rPr>
              <w:t>'argentina'</w:t>
            </w:r>
            <w:r>
              <w:t xml:space="preserve">/exp OR </w:t>
            </w:r>
            <w:r>
              <w:rPr>
                <w:rStyle w:val="term"/>
              </w:rPr>
              <w:t>'azerbaijan'</w:t>
            </w:r>
            <w:r>
              <w:t xml:space="preserve">/exp OR </w:t>
            </w:r>
            <w:r>
              <w:rPr>
                <w:rStyle w:val="term"/>
              </w:rPr>
              <w:t>'belarus'</w:t>
            </w:r>
            <w:r>
              <w:t xml:space="preserve">/exp OR </w:t>
            </w:r>
            <w:r>
              <w:rPr>
                <w:rStyle w:val="term"/>
              </w:rPr>
              <w:t>'belize'</w:t>
            </w:r>
            <w:r>
              <w:t xml:space="preserve">/exp OR </w:t>
            </w:r>
            <w:r>
              <w:rPr>
                <w:rStyle w:val="term"/>
              </w:rPr>
              <w:t>'bosnia and herzegovina'</w:t>
            </w:r>
            <w:r>
              <w:t xml:space="preserve">/exp OR </w:t>
            </w:r>
            <w:r>
              <w:rPr>
                <w:rStyle w:val="term"/>
              </w:rPr>
              <w:t>'botswana'</w:t>
            </w:r>
            <w:r>
              <w:t xml:space="preserve">/exp OR </w:t>
            </w:r>
            <w:r>
              <w:rPr>
                <w:rStyle w:val="term"/>
              </w:rPr>
              <w:t>'brazil'</w:t>
            </w:r>
            <w:r>
              <w:t xml:space="preserve">/exp OR </w:t>
            </w:r>
            <w:r>
              <w:rPr>
                <w:rStyle w:val="term"/>
              </w:rPr>
              <w:t>'bulgaria'</w:t>
            </w:r>
            <w:r>
              <w:t xml:space="preserve">/exp OR </w:t>
            </w:r>
            <w:r>
              <w:rPr>
                <w:rStyle w:val="term"/>
              </w:rPr>
              <w:t>'china'</w:t>
            </w:r>
            <w:r>
              <w:t xml:space="preserve">/exp OR </w:t>
            </w:r>
            <w:r>
              <w:rPr>
                <w:rStyle w:val="term"/>
              </w:rPr>
              <w:t>'colombia'</w:t>
            </w:r>
            <w:r>
              <w:t xml:space="preserve">/exp OR </w:t>
            </w:r>
            <w:r>
              <w:rPr>
                <w:rStyle w:val="term"/>
              </w:rPr>
              <w:t>'costa rica'</w:t>
            </w:r>
            <w:r>
              <w:t xml:space="preserve">/exp OR </w:t>
            </w:r>
            <w:r>
              <w:rPr>
                <w:rStyle w:val="term"/>
              </w:rPr>
              <w:t>'cuba'</w:t>
            </w:r>
            <w:r>
              <w:t xml:space="preserve">/exp OR </w:t>
            </w:r>
            <w:r>
              <w:rPr>
                <w:rStyle w:val="term"/>
              </w:rPr>
              <w:t>'dominica'</w:t>
            </w:r>
            <w:r>
              <w:t xml:space="preserve">/exp OR </w:t>
            </w:r>
            <w:r>
              <w:rPr>
                <w:rStyle w:val="term"/>
              </w:rPr>
              <w:t>'dominican republic'</w:t>
            </w:r>
            <w:r>
              <w:t xml:space="preserve">/exp OR </w:t>
            </w:r>
            <w:r>
              <w:rPr>
                <w:rStyle w:val="term"/>
              </w:rPr>
              <w:t>'ecuador'</w:t>
            </w:r>
            <w:r>
              <w:t xml:space="preserve">/exp OR </w:t>
            </w:r>
            <w:r>
              <w:rPr>
                <w:rStyle w:val="term"/>
              </w:rPr>
              <w:t>'equatorial guinea'</w:t>
            </w:r>
            <w:r>
              <w:t xml:space="preserve">/exp OR </w:t>
            </w:r>
            <w:r>
              <w:rPr>
                <w:rStyle w:val="term"/>
              </w:rPr>
              <w:t>'fiji'</w:t>
            </w:r>
            <w:r>
              <w:t xml:space="preserve">/exp OR </w:t>
            </w:r>
            <w:r>
              <w:rPr>
                <w:rStyle w:val="term"/>
              </w:rPr>
              <w:t>'gabon'</w:t>
            </w:r>
            <w:r>
              <w:t xml:space="preserve">/exp OR </w:t>
            </w:r>
            <w:r>
              <w:rPr>
                <w:rStyle w:val="term"/>
              </w:rPr>
              <w:t>'grenada'</w:t>
            </w:r>
            <w:r>
              <w:t xml:space="preserve">/exp OR </w:t>
            </w:r>
            <w:r>
              <w:rPr>
                <w:rStyle w:val="term"/>
              </w:rPr>
              <w:t>'iran'</w:t>
            </w:r>
            <w:r>
              <w:t xml:space="preserve">/exp OR </w:t>
            </w:r>
            <w:r>
              <w:rPr>
                <w:rStyle w:val="term"/>
              </w:rPr>
              <w:t>'iraq'</w:t>
            </w:r>
            <w:r>
              <w:t xml:space="preserve">/exp OR </w:t>
            </w:r>
            <w:r>
              <w:rPr>
                <w:rStyle w:val="term"/>
              </w:rPr>
              <w:t>'jamaica'</w:t>
            </w:r>
            <w:r>
              <w:t xml:space="preserve">/exp OR </w:t>
            </w:r>
            <w:r>
              <w:rPr>
                <w:rStyle w:val="term"/>
              </w:rPr>
              <w:t>'jordan'</w:t>
            </w:r>
            <w:r>
              <w:t xml:space="preserve">/exp OR </w:t>
            </w:r>
            <w:r>
              <w:rPr>
                <w:rStyle w:val="term"/>
              </w:rPr>
              <w:t>'kazakhstan'</w:t>
            </w:r>
            <w:r>
              <w:t xml:space="preserve">/exp OR </w:t>
            </w:r>
            <w:r>
              <w:rPr>
                <w:rStyle w:val="term"/>
              </w:rPr>
              <w:t>'lebanon'</w:t>
            </w:r>
            <w:r>
              <w:t xml:space="preserve">/exp OR </w:t>
            </w:r>
            <w:r>
              <w:rPr>
                <w:rStyle w:val="term"/>
              </w:rPr>
              <w:t>'libyan arab jamahiriya'</w:t>
            </w:r>
            <w:r>
              <w:t xml:space="preserve">/exp OR </w:t>
            </w:r>
            <w:r>
              <w:rPr>
                <w:rStyle w:val="term"/>
              </w:rPr>
              <w:t>'macedonia (republic)'</w:t>
            </w:r>
            <w:r>
              <w:t xml:space="preserve">/exp OR </w:t>
            </w:r>
            <w:r>
              <w:rPr>
                <w:rStyle w:val="term"/>
              </w:rPr>
              <w:t>'malaysia'</w:t>
            </w:r>
            <w:r>
              <w:t xml:space="preserve">/exp OR </w:t>
            </w:r>
            <w:r>
              <w:rPr>
                <w:rStyle w:val="term"/>
              </w:rPr>
              <w:t>'maldives'</w:t>
            </w:r>
            <w:r>
              <w:t xml:space="preserve">/exp OR </w:t>
            </w:r>
            <w:r>
              <w:rPr>
                <w:rStyle w:val="term"/>
              </w:rPr>
              <w:t>'mexico'</w:t>
            </w:r>
            <w:r>
              <w:t xml:space="preserve">/exp OR </w:t>
            </w:r>
            <w:r>
              <w:rPr>
                <w:rStyle w:val="term"/>
              </w:rPr>
              <w:t>'montenegro (republic)'</w:t>
            </w:r>
            <w:r>
              <w:t xml:space="preserve">/exp OR </w:t>
            </w:r>
            <w:r>
              <w:rPr>
                <w:rStyle w:val="term"/>
              </w:rPr>
              <w:t>'namibia'</w:t>
            </w:r>
            <w:r>
              <w:t xml:space="preserve">/exp OR </w:t>
            </w:r>
            <w:r>
              <w:rPr>
                <w:rStyle w:val="term"/>
              </w:rPr>
              <w:t>'palau'</w:t>
            </w:r>
            <w:r>
              <w:t xml:space="preserve">/exp OR </w:t>
            </w:r>
            <w:r>
              <w:rPr>
                <w:rStyle w:val="term"/>
              </w:rPr>
              <w:t>'panama'</w:t>
            </w:r>
            <w:r>
              <w:t xml:space="preserve">/exp OR </w:t>
            </w:r>
            <w:r>
              <w:rPr>
                <w:rStyle w:val="term"/>
              </w:rPr>
              <w:t>'peru'</w:t>
            </w:r>
            <w:r>
              <w:t xml:space="preserve">/exp OR </w:t>
            </w:r>
            <w:r>
              <w:rPr>
                <w:rStyle w:val="term"/>
              </w:rPr>
              <w:t>'romania'</w:t>
            </w:r>
            <w:r>
              <w:t xml:space="preserve">/exp OR </w:t>
            </w:r>
            <w:r>
              <w:rPr>
                <w:rStyle w:val="term"/>
              </w:rPr>
              <w:t>'russian federation'</w:t>
            </w:r>
            <w:r>
              <w:t xml:space="preserve">/exp OR </w:t>
            </w:r>
            <w:r>
              <w:rPr>
                <w:rStyle w:val="term"/>
              </w:rPr>
              <w:t>'serbia'</w:t>
            </w:r>
            <w:r>
              <w:t xml:space="preserve">/exp OR </w:t>
            </w:r>
            <w:r>
              <w:rPr>
                <w:rStyle w:val="term"/>
              </w:rPr>
              <w:t>'seychelles'</w:t>
            </w:r>
            <w:r>
              <w:t xml:space="preserve">/exp OR </w:t>
            </w:r>
            <w:r>
              <w:rPr>
                <w:rStyle w:val="term"/>
              </w:rPr>
              <w:t>'south africa'</w:t>
            </w:r>
            <w:r>
              <w:t xml:space="preserve">/exp OR </w:t>
            </w:r>
            <w:r>
              <w:rPr>
                <w:rStyle w:val="term"/>
              </w:rPr>
              <w:t>'saint lucia'</w:t>
            </w:r>
            <w:r>
              <w:t xml:space="preserve">/exp OR </w:t>
            </w:r>
            <w:r>
              <w:rPr>
                <w:rStyle w:val="term"/>
              </w:rPr>
              <w:t>'saint vincent and the grenadines'</w:t>
            </w:r>
            <w:r>
              <w:t xml:space="preserve">/exp OR </w:t>
            </w:r>
            <w:r>
              <w:rPr>
                <w:rStyle w:val="term"/>
              </w:rPr>
              <w:t>'suriname'</w:t>
            </w:r>
            <w:r>
              <w:t xml:space="preserve">/exp OR </w:t>
            </w:r>
            <w:r>
              <w:rPr>
                <w:rStyle w:val="term"/>
              </w:rPr>
              <w:t>'thailand'</w:t>
            </w:r>
            <w:r>
              <w:t xml:space="preserve">/exp OR </w:t>
            </w:r>
            <w:r>
              <w:rPr>
                <w:rStyle w:val="term"/>
              </w:rPr>
              <w:t>'tonga'</w:t>
            </w:r>
            <w:r>
              <w:t xml:space="preserve">/exp OR </w:t>
            </w:r>
            <w:r>
              <w:rPr>
                <w:rStyle w:val="term"/>
              </w:rPr>
              <w:t>'tunisia'</w:t>
            </w:r>
            <w:r>
              <w:t xml:space="preserve">/exp OR </w:t>
            </w:r>
            <w:r>
              <w:rPr>
                <w:rStyle w:val="term"/>
              </w:rPr>
              <w:t>'turkey (republic)'</w:t>
            </w:r>
            <w:r>
              <w:t xml:space="preserve">/exp OR </w:t>
            </w:r>
            <w:r>
              <w:rPr>
                <w:rStyle w:val="term"/>
              </w:rPr>
              <w:t>'turkmenistan'</w:t>
            </w:r>
            <w:r>
              <w:t xml:space="preserve">/exp OR </w:t>
            </w:r>
            <w:r>
              <w:rPr>
                <w:rStyle w:val="term"/>
              </w:rPr>
              <w:t>'venezuela'</w:t>
            </w:r>
            <w:r>
              <w:t xml:space="preserve">/exp OR </w:t>
            </w:r>
            <w:r w:rsidRPr="007E29C1">
              <w:t>'Chile'/exp OR 'Croatia'/exp OR 'Czech Republic'/exp OR 'Estonia'/exp OR 'Eswatini'/exp OR 'Latvia'/exp OR 'Lithuania'/exp OR 'Northern Mariana Islands'/exp OR 'Poland'/exp OR 'Slovakia'/exp</w:t>
            </w:r>
            <w:r>
              <w:t xml:space="preserve"> OR </w:t>
            </w:r>
            <w:r>
              <w:rPr>
                <w:rStyle w:val="term"/>
              </w:rPr>
              <w:t>'afghanistan'</w:t>
            </w:r>
            <w:r>
              <w:t xml:space="preserve">:ab,ti,ca OR </w:t>
            </w:r>
            <w:r>
              <w:rPr>
                <w:rStyle w:val="term"/>
              </w:rPr>
              <w:t>'bangladesh'</w:t>
            </w:r>
            <w:r>
              <w:t xml:space="preserve">:ab,ti,ca OR </w:t>
            </w:r>
            <w:r>
              <w:rPr>
                <w:rStyle w:val="term"/>
              </w:rPr>
              <w:t>'benin'</w:t>
            </w:r>
            <w:r>
              <w:t xml:space="preserve">:ab,ti,ca OR </w:t>
            </w:r>
            <w:r>
              <w:rPr>
                <w:rStyle w:val="term"/>
              </w:rPr>
              <w:t>'burkina faso'</w:t>
            </w:r>
            <w:r>
              <w:t xml:space="preserve">:ab,ti,ca OR </w:t>
            </w:r>
            <w:r>
              <w:rPr>
                <w:rStyle w:val="term"/>
              </w:rPr>
              <w:t>'burundi'</w:t>
            </w:r>
            <w:r>
              <w:t xml:space="preserve">:ab,ti,ca OR </w:t>
            </w:r>
            <w:r>
              <w:rPr>
                <w:rStyle w:val="term"/>
              </w:rPr>
              <w:t>'cambodia'</w:t>
            </w:r>
            <w:r>
              <w:t xml:space="preserve">:ab,ti,ca OR </w:t>
            </w:r>
            <w:r>
              <w:rPr>
                <w:rStyle w:val="term"/>
              </w:rPr>
              <w:t>'cabo verde'</w:t>
            </w:r>
            <w:r>
              <w:t xml:space="preserve">:ab,ti,ca OR </w:t>
            </w:r>
            <w:r>
              <w:rPr>
                <w:rStyle w:val="term"/>
              </w:rPr>
              <w:t>'central african republic'</w:t>
            </w:r>
            <w:r>
              <w:t xml:space="preserve">:ab,ti,ca OR </w:t>
            </w:r>
            <w:r>
              <w:rPr>
                <w:rStyle w:val="term"/>
              </w:rPr>
              <w:t>'chad'</w:t>
            </w:r>
            <w:r>
              <w:t xml:space="preserve">:ab,ti,ca OR </w:t>
            </w:r>
            <w:r>
              <w:rPr>
                <w:rStyle w:val="term"/>
              </w:rPr>
              <w:t>'comoros'</w:t>
            </w:r>
            <w:r>
              <w:t xml:space="preserve">:ab,ti,ca OR </w:t>
            </w:r>
            <w:r>
              <w:rPr>
                <w:rStyle w:val="term"/>
              </w:rPr>
              <w:t>'eritrea'</w:t>
            </w:r>
            <w:r>
              <w:t xml:space="preserve">:ab,ti,ca OR </w:t>
            </w:r>
            <w:r>
              <w:rPr>
                <w:rStyle w:val="term"/>
              </w:rPr>
              <w:t>'ethiopia'</w:t>
            </w:r>
            <w:r>
              <w:t xml:space="preserve">:ab,ti,ca OR </w:t>
            </w:r>
            <w:r>
              <w:rPr>
                <w:rStyle w:val="term"/>
              </w:rPr>
              <w:t>'gambia'</w:t>
            </w:r>
            <w:r>
              <w:t xml:space="preserve">:ab,ti,ca OR </w:t>
            </w:r>
            <w:r>
              <w:rPr>
                <w:rStyle w:val="term"/>
              </w:rPr>
              <w:t>'guinea'</w:t>
            </w:r>
            <w:r>
              <w:t xml:space="preserve">:ab,ti,ca OR </w:t>
            </w:r>
            <w:r>
              <w:rPr>
                <w:rStyle w:val="term"/>
              </w:rPr>
              <w:t>'haiti'</w:t>
            </w:r>
            <w:r>
              <w:t xml:space="preserve">:ab,ti,ca OR </w:t>
            </w:r>
            <w:r>
              <w:rPr>
                <w:rStyle w:val="term"/>
              </w:rPr>
              <w:t>'kenya'</w:t>
            </w:r>
            <w:r>
              <w:t xml:space="preserve">:ab,ti,ca OR </w:t>
            </w:r>
            <w:r>
              <w:rPr>
                <w:rStyle w:val="term"/>
              </w:rPr>
              <w:t>'korea'</w:t>
            </w:r>
            <w:r>
              <w:t xml:space="preserve">:ab,ti,ca OR </w:t>
            </w:r>
            <w:r>
              <w:rPr>
                <w:rStyle w:val="term"/>
              </w:rPr>
              <w:t>'liberia'</w:t>
            </w:r>
            <w:r>
              <w:t xml:space="preserve">:ab,ti,ca OR </w:t>
            </w:r>
            <w:r>
              <w:rPr>
                <w:rStyle w:val="term"/>
              </w:rPr>
              <w:t>'madagascar'</w:t>
            </w:r>
            <w:r>
              <w:t xml:space="preserve">:ab,ti,ca OR </w:t>
            </w:r>
            <w:r>
              <w:rPr>
                <w:rStyle w:val="term"/>
              </w:rPr>
              <w:t>'malawi'</w:t>
            </w:r>
            <w:r>
              <w:t xml:space="preserve">:ab,ti,ca OR </w:t>
            </w:r>
            <w:r>
              <w:rPr>
                <w:rStyle w:val="term"/>
              </w:rPr>
              <w:t>'mali'</w:t>
            </w:r>
            <w:r>
              <w:t xml:space="preserve">:ab,ti,ca OR </w:t>
            </w:r>
            <w:r>
              <w:rPr>
                <w:rStyle w:val="term"/>
              </w:rPr>
              <w:t>'mozambique'</w:t>
            </w:r>
            <w:r>
              <w:t xml:space="preserve">:ab,ti,ca OR </w:t>
            </w:r>
            <w:r>
              <w:rPr>
                <w:rStyle w:val="term"/>
              </w:rPr>
              <w:t>'myanmar'</w:t>
            </w:r>
            <w:r>
              <w:t xml:space="preserve">:ab,ti,ca OR </w:t>
            </w:r>
            <w:r>
              <w:rPr>
                <w:rStyle w:val="term"/>
              </w:rPr>
              <w:t>'nepal'</w:t>
            </w:r>
            <w:r>
              <w:t xml:space="preserve">:ab,ti,ca OR </w:t>
            </w:r>
            <w:r>
              <w:rPr>
                <w:rStyle w:val="term"/>
              </w:rPr>
              <w:t>'niger'</w:t>
            </w:r>
            <w:r>
              <w:t xml:space="preserve">:ab,ti,ca OR </w:t>
            </w:r>
            <w:r>
              <w:rPr>
                <w:rStyle w:val="term"/>
              </w:rPr>
              <w:t>'rwanda'</w:t>
            </w:r>
            <w:r>
              <w:t xml:space="preserve">:ab,ti,ca OR </w:t>
            </w:r>
            <w:r>
              <w:rPr>
                <w:rStyle w:val="term"/>
              </w:rPr>
              <w:t>'sierra leone'</w:t>
            </w:r>
            <w:r>
              <w:t xml:space="preserve">:ab,ti,ca OR </w:t>
            </w:r>
            <w:r>
              <w:rPr>
                <w:rStyle w:val="term"/>
              </w:rPr>
              <w:t>'somalia'</w:t>
            </w:r>
            <w:r>
              <w:t xml:space="preserve">:ab,ti,ca OR </w:t>
            </w:r>
            <w:r>
              <w:rPr>
                <w:rStyle w:val="term"/>
              </w:rPr>
              <w:t>'tajikistan'</w:t>
            </w:r>
            <w:r>
              <w:t xml:space="preserve">:ab,ti,ca OR </w:t>
            </w:r>
            <w:r>
              <w:rPr>
                <w:rStyle w:val="term"/>
              </w:rPr>
              <w:t>'tanzania'</w:t>
            </w:r>
            <w:r>
              <w:t xml:space="preserve">:ab,ti,ca OR </w:t>
            </w:r>
            <w:r>
              <w:rPr>
                <w:rStyle w:val="term"/>
              </w:rPr>
              <w:t>'togo'</w:t>
            </w:r>
            <w:r>
              <w:t xml:space="preserve">:ab,ti,ca OR </w:t>
            </w:r>
            <w:r>
              <w:rPr>
                <w:rStyle w:val="term"/>
              </w:rPr>
              <w:t>'uganda'</w:t>
            </w:r>
            <w:r>
              <w:t xml:space="preserve">:ab,ti,ca OR </w:t>
            </w:r>
            <w:r>
              <w:rPr>
                <w:rStyle w:val="term"/>
              </w:rPr>
              <w:t>'zimbabwe'</w:t>
            </w:r>
            <w:r>
              <w:t xml:space="preserve">:ab,ti,ca OR </w:t>
            </w:r>
            <w:r>
              <w:rPr>
                <w:rStyle w:val="term"/>
              </w:rPr>
              <w:t>'armenia'</w:t>
            </w:r>
            <w:r>
              <w:t xml:space="preserve">:ab,ti,ca OR </w:t>
            </w:r>
            <w:r>
              <w:rPr>
                <w:rStyle w:val="term"/>
              </w:rPr>
              <w:t>'bhutan'</w:t>
            </w:r>
            <w:r>
              <w:t xml:space="preserve">:ab,ti,ca OR </w:t>
            </w:r>
            <w:r>
              <w:rPr>
                <w:rStyle w:val="term"/>
              </w:rPr>
              <w:t>'bolivia'</w:t>
            </w:r>
            <w:r>
              <w:t xml:space="preserve">:ab,ti,ca OR </w:t>
            </w:r>
            <w:r>
              <w:rPr>
                <w:rStyle w:val="term"/>
              </w:rPr>
              <w:t>'cameroon'</w:t>
            </w:r>
            <w:r>
              <w:t xml:space="preserve">:ab,ti,ca OR </w:t>
            </w:r>
            <w:r>
              <w:rPr>
                <w:rStyle w:val="term"/>
              </w:rPr>
              <w:t>'cape verde'</w:t>
            </w:r>
            <w:r>
              <w:t xml:space="preserve">:ab,ti,ca OR </w:t>
            </w:r>
            <w:r>
              <w:rPr>
                <w:rStyle w:val="term"/>
              </w:rPr>
              <w:t>'congo'</w:t>
            </w:r>
            <w:r>
              <w:t xml:space="preserve">:ab,ti,ca OR </w:t>
            </w:r>
            <w:r>
              <w:rPr>
                <w:rStyle w:val="term"/>
              </w:rPr>
              <w:t>'cote divoire'</w:t>
            </w:r>
            <w:r>
              <w:t xml:space="preserve">:ab,ti,ca OR </w:t>
            </w:r>
            <w:r>
              <w:rPr>
                <w:rStyle w:val="term"/>
              </w:rPr>
              <w:t>'ivory coast'</w:t>
            </w:r>
            <w:r>
              <w:t xml:space="preserve">:ab,ti,ca OR </w:t>
            </w:r>
            <w:r>
              <w:rPr>
                <w:rStyle w:val="term"/>
              </w:rPr>
              <w:t>'djibouti'</w:t>
            </w:r>
            <w:r>
              <w:t xml:space="preserve">:ab,ti,ca OR </w:t>
            </w:r>
            <w:r>
              <w:rPr>
                <w:rStyle w:val="term"/>
              </w:rPr>
              <w:t>'egypt'</w:t>
            </w:r>
            <w:r>
              <w:t xml:space="preserve">:ab,ti,ca OR </w:t>
            </w:r>
            <w:r>
              <w:rPr>
                <w:rStyle w:val="term"/>
              </w:rPr>
              <w:t>'el salvador'</w:t>
            </w:r>
            <w:r>
              <w:t xml:space="preserve">:ab,ti,ca OR </w:t>
            </w:r>
            <w:r>
              <w:rPr>
                <w:rStyle w:val="term"/>
              </w:rPr>
              <w:t>'georgia'</w:t>
            </w:r>
            <w:r>
              <w:t xml:space="preserve">:ab,ti,ca OR </w:t>
            </w:r>
            <w:r>
              <w:rPr>
                <w:rStyle w:val="term"/>
              </w:rPr>
              <w:t>'ghana'</w:t>
            </w:r>
            <w:r>
              <w:t xml:space="preserve">:ab,ti,ca OR </w:t>
            </w:r>
            <w:r>
              <w:rPr>
                <w:rStyle w:val="term"/>
              </w:rPr>
              <w:t>'guatemala'</w:t>
            </w:r>
            <w:r>
              <w:t xml:space="preserve">:ab,ti,ca OR </w:t>
            </w:r>
            <w:r>
              <w:rPr>
                <w:rStyle w:val="term"/>
              </w:rPr>
              <w:t>'guyana'</w:t>
            </w:r>
            <w:r>
              <w:t xml:space="preserve">:ab,ti,ca OR </w:t>
            </w:r>
            <w:r>
              <w:rPr>
                <w:rStyle w:val="term"/>
              </w:rPr>
              <w:lastRenderedPageBreak/>
              <w:t>'honduras'</w:t>
            </w:r>
            <w:r>
              <w:t xml:space="preserve">:ab,ti,ca OR </w:t>
            </w:r>
            <w:r>
              <w:rPr>
                <w:rStyle w:val="term"/>
              </w:rPr>
              <w:t>'indonesia'</w:t>
            </w:r>
            <w:r>
              <w:t xml:space="preserve">:ab,ti,ca OR </w:t>
            </w:r>
            <w:r>
              <w:rPr>
                <w:rStyle w:val="term"/>
              </w:rPr>
              <w:t>'india'</w:t>
            </w:r>
            <w:r>
              <w:t xml:space="preserve">:ab,ti,ca OR </w:t>
            </w:r>
            <w:r>
              <w:rPr>
                <w:rStyle w:val="term"/>
              </w:rPr>
              <w:t>'kiribati'</w:t>
            </w:r>
            <w:r>
              <w:t xml:space="preserve">:ab,ti,ca OR </w:t>
            </w:r>
            <w:r>
              <w:rPr>
                <w:rStyle w:val="term"/>
              </w:rPr>
              <w:t>'kosovo'</w:t>
            </w:r>
            <w:r>
              <w:t xml:space="preserve">:ab,ti,ca OR </w:t>
            </w:r>
            <w:r>
              <w:rPr>
                <w:rStyle w:val="term"/>
              </w:rPr>
              <w:t>'kyrgyzstan'</w:t>
            </w:r>
            <w:r>
              <w:t xml:space="preserve">:ab,ti,ca OR </w:t>
            </w:r>
            <w:r>
              <w:rPr>
                <w:rStyle w:val="term"/>
              </w:rPr>
              <w:t>'kyrgyz'</w:t>
            </w:r>
            <w:r>
              <w:t xml:space="preserve">:ab,ti,ca OR </w:t>
            </w:r>
            <w:r>
              <w:rPr>
                <w:rStyle w:val="term"/>
              </w:rPr>
              <w:t>'laos'</w:t>
            </w:r>
            <w:r>
              <w:t xml:space="preserve">:ab,ti,ca OR </w:t>
            </w:r>
            <w:r>
              <w:rPr>
                <w:rStyle w:val="term"/>
              </w:rPr>
              <w:t>'lao'</w:t>
            </w:r>
            <w:r>
              <w:t xml:space="preserve">:ab,ti,ca OR </w:t>
            </w:r>
            <w:r>
              <w:rPr>
                <w:rStyle w:val="term"/>
              </w:rPr>
              <w:t>'lesotho'</w:t>
            </w:r>
            <w:r>
              <w:t xml:space="preserve">:ab,ti,ca OR </w:t>
            </w:r>
            <w:r>
              <w:rPr>
                <w:rStyle w:val="term"/>
              </w:rPr>
              <w:t>'mauritania'</w:t>
            </w:r>
            <w:r>
              <w:t xml:space="preserve">:ab,ti,ca OR </w:t>
            </w:r>
            <w:r>
              <w:rPr>
                <w:rStyle w:val="term"/>
              </w:rPr>
              <w:t>'micronesia'</w:t>
            </w:r>
            <w:r>
              <w:t xml:space="preserve">:ab,ti,ca OR </w:t>
            </w:r>
            <w:r>
              <w:rPr>
                <w:rStyle w:val="term"/>
              </w:rPr>
              <w:t>'moldova'</w:t>
            </w:r>
            <w:r>
              <w:t xml:space="preserve">:ab,ti,ca OR </w:t>
            </w:r>
            <w:r>
              <w:rPr>
                <w:rStyle w:val="term"/>
              </w:rPr>
              <w:t>'mongolia'</w:t>
            </w:r>
            <w:r>
              <w:t xml:space="preserve">:ab,ti,ca OR </w:t>
            </w:r>
            <w:r>
              <w:rPr>
                <w:rStyle w:val="term"/>
              </w:rPr>
              <w:t>'morocco'</w:t>
            </w:r>
            <w:r>
              <w:t xml:space="preserve">:ab,ti,ca OR </w:t>
            </w:r>
            <w:r>
              <w:rPr>
                <w:rStyle w:val="term"/>
              </w:rPr>
              <w:t>'nicaragua'</w:t>
            </w:r>
            <w:r>
              <w:t xml:space="preserve">:ab,ti,ca OR </w:t>
            </w:r>
            <w:r>
              <w:rPr>
                <w:rStyle w:val="term"/>
              </w:rPr>
              <w:t>'nigeria'</w:t>
            </w:r>
            <w:r>
              <w:t xml:space="preserve">:ab,ti,ca OR </w:t>
            </w:r>
            <w:r>
              <w:rPr>
                <w:rStyle w:val="term"/>
              </w:rPr>
              <w:t>'pakistan'</w:t>
            </w:r>
            <w:r>
              <w:t xml:space="preserve">:ab,ti,ca OR </w:t>
            </w:r>
            <w:r>
              <w:rPr>
                <w:rStyle w:val="term"/>
              </w:rPr>
              <w:t>'papua new guinea'</w:t>
            </w:r>
            <w:r>
              <w:t xml:space="preserve">:ab,ti,ca OR </w:t>
            </w:r>
            <w:r>
              <w:rPr>
                <w:rStyle w:val="term"/>
              </w:rPr>
              <w:t>'paraguay'</w:t>
            </w:r>
            <w:r>
              <w:t xml:space="preserve">:ab,ti,ca OR </w:t>
            </w:r>
            <w:r>
              <w:rPr>
                <w:rStyle w:val="term"/>
              </w:rPr>
              <w:t>'philippines'</w:t>
            </w:r>
            <w:r>
              <w:t xml:space="preserve">:ab,ti,ca OR </w:t>
            </w:r>
            <w:r>
              <w:rPr>
                <w:rStyle w:val="term"/>
              </w:rPr>
              <w:t>'atlantic islands'</w:t>
            </w:r>
            <w:r>
              <w:t xml:space="preserve">:ab,ti,ca OR </w:t>
            </w:r>
            <w:r>
              <w:rPr>
                <w:rStyle w:val="term"/>
              </w:rPr>
              <w:t>'sao tome'</w:t>
            </w:r>
            <w:r>
              <w:t xml:space="preserve">:ab,ti,ca OR </w:t>
            </w:r>
            <w:r>
              <w:rPr>
                <w:rStyle w:val="term"/>
              </w:rPr>
              <w:t>principe</w:t>
            </w:r>
            <w:r>
              <w:t xml:space="preserve">:ab,ti,ca OR </w:t>
            </w:r>
            <w:r>
              <w:rPr>
                <w:rStyle w:val="term"/>
              </w:rPr>
              <w:t>'senegal'</w:t>
            </w:r>
            <w:r>
              <w:t xml:space="preserve">:ab,ti,ca OR </w:t>
            </w:r>
            <w:r>
              <w:rPr>
                <w:rStyle w:val="term"/>
              </w:rPr>
              <w:t>'melanesia'</w:t>
            </w:r>
            <w:r>
              <w:t xml:space="preserve">:ab,ti,ca OR </w:t>
            </w:r>
            <w:r>
              <w:rPr>
                <w:rStyle w:val="term"/>
              </w:rPr>
              <w:t>'solomon islands'</w:t>
            </w:r>
            <w:r>
              <w:t xml:space="preserve">:ab,ti,ca OR </w:t>
            </w:r>
            <w:r>
              <w:rPr>
                <w:rStyle w:val="term"/>
              </w:rPr>
              <w:t>'sri lanka'</w:t>
            </w:r>
            <w:r>
              <w:t xml:space="preserve">:ab,ti,ca OR </w:t>
            </w:r>
            <w:r>
              <w:rPr>
                <w:rStyle w:val="term"/>
              </w:rPr>
              <w:t>'sudan'</w:t>
            </w:r>
            <w:r>
              <w:t xml:space="preserve">:ab,ti,ca OR </w:t>
            </w:r>
            <w:r>
              <w:rPr>
                <w:rStyle w:val="term"/>
              </w:rPr>
              <w:t>'swaziland'</w:t>
            </w:r>
            <w:r>
              <w:t xml:space="preserve">:ab,ti,ca OR </w:t>
            </w:r>
            <w:r>
              <w:rPr>
                <w:rStyle w:val="term"/>
              </w:rPr>
              <w:t>'syria'</w:t>
            </w:r>
            <w:r>
              <w:t xml:space="preserve">:ab,ti,ca OR </w:t>
            </w:r>
            <w:r>
              <w:rPr>
                <w:rStyle w:val="term"/>
              </w:rPr>
              <w:t>'east timor'</w:t>
            </w:r>
            <w:r>
              <w:t xml:space="preserve">:ab,ti,ca OR </w:t>
            </w:r>
            <w:r>
              <w:rPr>
                <w:rStyle w:val="term"/>
              </w:rPr>
              <w:t>'timor leste'</w:t>
            </w:r>
            <w:r>
              <w:t xml:space="preserve">:ab,ti,ca OR </w:t>
            </w:r>
            <w:r>
              <w:rPr>
                <w:rStyle w:val="term"/>
              </w:rPr>
              <w:t>'ukraine'</w:t>
            </w:r>
            <w:r>
              <w:t xml:space="preserve">:ab,ti,ca OR </w:t>
            </w:r>
            <w:r>
              <w:rPr>
                <w:rStyle w:val="term"/>
              </w:rPr>
              <w:t>'uzbekistan'</w:t>
            </w:r>
            <w:r>
              <w:t xml:space="preserve">:ab,ti,ca OR </w:t>
            </w:r>
            <w:r>
              <w:rPr>
                <w:rStyle w:val="term"/>
              </w:rPr>
              <w:t>'vanuatu'</w:t>
            </w:r>
            <w:r>
              <w:t xml:space="preserve">:ab,ti,ca OR </w:t>
            </w:r>
            <w:r>
              <w:rPr>
                <w:rStyle w:val="term"/>
              </w:rPr>
              <w:t>'vietnam'</w:t>
            </w:r>
            <w:r>
              <w:t xml:space="preserve">:ab,ti,ca OR </w:t>
            </w:r>
            <w:r>
              <w:rPr>
                <w:rStyle w:val="term"/>
              </w:rPr>
              <w:t>'middle east'</w:t>
            </w:r>
            <w:r>
              <w:t xml:space="preserve">:ab,ti,ca OR </w:t>
            </w:r>
            <w:r>
              <w:rPr>
                <w:rStyle w:val="term"/>
              </w:rPr>
              <w:t>'west bank'</w:t>
            </w:r>
            <w:r>
              <w:t xml:space="preserve">:ab,ti,ca OR </w:t>
            </w:r>
            <w:r>
              <w:rPr>
                <w:rStyle w:val="term"/>
              </w:rPr>
              <w:t>'gaza'</w:t>
            </w:r>
            <w:r>
              <w:t xml:space="preserve">:ab,ti,ca OR </w:t>
            </w:r>
            <w:r>
              <w:rPr>
                <w:rStyle w:val="term"/>
              </w:rPr>
              <w:t>'yemen'</w:t>
            </w:r>
            <w:r>
              <w:t xml:space="preserve">:ab,ti,ca OR </w:t>
            </w:r>
            <w:r>
              <w:rPr>
                <w:rStyle w:val="term"/>
              </w:rPr>
              <w:t>'zambia'</w:t>
            </w:r>
            <w:r>
              <w:t xml:space="preserve">:ab,ti,ca OR </w:t>
            </w:r>
            <w:r>
              <w:rPr>
                <w:rStyle w:val="term"/>
              </w:rPr>
              <w:t>'angola'</w:t>
            </w:r>
            <w:r>
              <w:t xml:space="preserve">:ab,ti,ca OR </w:t>
            </w:r>
            <w:r>
              <w:rPr>
                <w:rStyle w:val="term"/>
              </w:rPr>
              <w:t>'albania'</w:t>
            </w:r>
            <w:r>
              <w:t xml:space="preserve">:ab,ti,ca OR </w:t>
            </w:r>
            <w:r>
              <w:rPr>
                <w:rStyle w:val="term"/>
              </w:rPr>
              <w:t>'algeria'</w:t>
            </w:r>
            <w:r>
              <w:t xml:space="preserve">:ab,ti,ca OR </w:t>
            </w:r>
            <w:r>
              <w:rPr>
                <w:rStyle w:val="term"/>
              </w:rPr>
              <w:t>'argentina'</w:t>
            </w:r>
            <w:r>
              <w:t xml:space="preserve">:ab,ti,ca OR </w:t>
            </w:r>
            <w:r>
              <w:rPr>
                <w:rStyle w:val="term"/>
              </w:rPr>
              <w:t>'samoa'</w:t>
            </w:r>
            <w:r>
              <w:t xml:space="preserve">:ab,ti,ca OR </w:t>
            </w:r>
            <w:r>
              <w:rPr>
                <w:rStyle w:val="term"/>
              </w:rPr>
              <w:t>'azerbaijan'</w:t>
            </w:r>
            <w:r>
              <w:t xml:space="preserve">:ab,ti,ca OR </w:t>
            </w:r>
            <w:r>
              <w:rPr>
                <w:rStyle w:val="term"/>
              </w:rPr>
              <w:t>'republic of belarus'</w:t>
            </w:r>
            <w:r>
              <w:t xml:space="preserve">:ab,ti,ca OR </w:t>
            </w:r>
            <w:r>
              <w:rPr>
                <w:rStyle w:val="term"/>
              </w:rPr>
              <w:t>'belize'</w:t>
            </w:r>
            <w:r>
              <w:t xml:space="preserve">:ab,ti,ca OR </w:t>
            </w:r>
            <w:r>
              <w:rPr>
                <w:rStyle w:val="term"/>
              </w:rPr>
              <w:t>bosnia</w:t>
            </w:r>
            <w:r>
              <w:t xml:space="preserve">:ab,ti,ca OR </w:t>
            </w:r>
            <w:r>
              <w:rPr>
                <w:rStyle w:val="term"/>
              </w:rPr>
              <w:t>herzegovina</w:t>
            </w:r>
            <w:r>
              <w:t xml:space="preserve">:ab,ti,ca OR </w:t>
            </w:r>
            <w:r>
              <w:rPr>
                <w:rStyle w:val="term"/>
              </w:rPr>
              <w:t>'botswana'</w:t>
            </w:r>
            <w:r>
              <w:t xml:space="preserve">:ab,ti,ca OR </w:t>
            </w:r>
            <w:r>
              <w:rPr>
                <w:rStyle w:val="term"/>
              </w:rPr>
              <w:t>'brazil'</w:t>
            </w:r>
            <w:r>
              <w:t xml:space="preserve">:ab,ti,ca OR </w:t>
            </w:r>
            <w:r>
              <w:rPr>
                <w:rStyle w:val="term"/>
              </w:rPr>
              <w:t>'bulgaria'</w:t>
            </w:r>
            <w:r>
              <w:t xml:space="preserve">:ab,ti,ca OR </w:t>
            </w:r>
            <w:r>
              <w:rPr>
                <w:rStyle w:val="term"/>
              </w:rPr>
              <w:t>'china'</w:t>
            </w:r>
            <w:r>
              <w:t xml:space="preserve">:ab,ti,ca OR </w:t>
            </w:r>
            <w:r>
              <w:rPr>
                <w:rStyle w:val="term"/>
              </w:rPr>
              <w:t>'colombia'</w:t>
            </w:r>
            <w:r>
              <w:t xml:space="preserve">:ab,ti,ca OR </w:t>
            </w:r>
            <w:r>
              <w:rPr>
                <w:rStyle w:val="term"/>
              </w:rPr>
              <w:t>'costa rica'</w:t>
            </w:r>
            <w:r>
              <w:t xml:space="preserve">:ab,ti,ca OR </w:t>
            </w:r>
            <w:r>
              <w:rPr>
                <w:rStyle w:val="term"/>
              </w:rPr>
              <w:t>'cuba'</w:t>
            </w:r>
            <w:r>
              <w:t xml:space="preserve">:ab,ti,ca OR </w:t>
            </w:r>
            <w:r>
              <w:rPr>
                <w:rStyle w:val="term"/>
              </w:rPr>
              <w:t>'dominica'</w:t>
            </w:r>
            <w:r>
              <w:t xml:space="preserve">:ab,ti,ca OR </w:t>
            </w:r>
            <w:r>
              <w:rPr>
                <w:rStyle w:val="term"/>
              </w:rPr>
              <w:t>'dominican republic'</w:t>
            </w:r>
            <w:r>
              <w:t xml:space="preserve">:ab,ti,ca OR </w:t>
            </w:r>
            <w:r>
              <w:rPr>
                <w:rStyle w:val="term"/>
              </w:rPr>
              <w:t>'ecuador'</w:t>
            </w:r>
            <w:r>
              <w:t xml:space="preserve">:ab,ti,ca OR </w:t>
            </w:r>
            <w:r>
              <w:rPr>
                <w:rStyle w:val="term"/>
              </w:rPr>
              <w:t>'equatorial guinea'</w:t>
            </w:r>
            <w:r>
              <w:t xml:space="preserve">:ab,ti,ca OR </w:t>
            </w:r>
            <w:r>
              <w:rPr>
                <w:rStyle w:val="term"/>
              </w:rPr>
              <w:t>'fiji'</w:t>
            </w:r>
            <w:r>
              <w:t xml:space="preserve">:ab,ti,ca OR </w:t>
            </w:r>
            <w:r>
              <w:rPr>
                <w:rStyle w:val="term"/>
              </w:rPr>
              <w:t>'gabon'</w:t>
            </w:r>
            <w:r>
              <w:t xml:space="preserve">:ab,ti,ca OR </w:t>
            </w:r>
            <w:r>
              <w:rPr>
                <w:rStyle w:val="term"/>
              </w:rPr>
              <w:t>'grenada'</w:t>
            </w:r>
            <w:r>
              <w:t xml:space="preserve">:ab,ti,ca OR </w:t>
            </w:r>
            <w:r>
              <w:rPr>
                <w:rStyle w:val="term"/>
              </w:rPr>
              <w:t>'iran'</w:t>
            </w:r>
            <w:r>
              <w:t xml:space="preserve">:ab,ti,ca OR </w:t>
            </w:r>
            <w:r>
              <w:rPr>
                <w:rStyle w:val="term"/>
              </w:rPr>
              <w:t>'iraq'</w:t>
            </w:r>
            <w:r>
              <w:t xml:space="preserve">:ab,ti,ca OR </w:t>
            </w:r>
            <w:r>
              <w:rPr>
                <w:rStyle w:val="term"/>
              </w:rPr>
              <w:t>'jamaica'</w:t>
            </w:r>
            <w:r>
              <w:t xml:space="preserve">:ab,ti,ca OR </w:t>
            </w:r>
            <w:r>
              <w:rPr>
                <w:rStyle w:val="term"/>
              </w:rPr>
              <w:t>'jordan'</w:t>
            </w:r>
            <w:r>
              <w:t xml:space="preserve">:ab,ti,ca OR </w:t>
            </w:r>
            <w:r>
              <w:rPr>
                <w:rStyle w:val="term"/>
              </w:rPr>
              <w:t>'kazakhstan'</w:t>
            </w:r>
            <w:r>
              <w:t xml:space="preserve">:ab,ti,ca OR </w:t>
            </w:r>
            <w:r>
              <w:rPr>
                <w:rStyle w:val="term"/>
              </w:rPr>
              <w:t>'lebanon'</w:t>
            </w:r>
            <w:r>
              <w:t xml:space="preserve">:ab,ti,ca OR </w:t>
            </w:r>
            <w:r>
              <w:rPr>
                <w:rStyle w:val="term"/>
              </w:rPr>
              <w:t>'libya'</w:t>
            </w:r>
            <w:r>
              <w:t xml:space="preserve">:ab,ti,ca OR </w:t>
            </w:r>
            <w:r>
              <w:rPr>
                <w:rStyle w:val="term"/>
              </w:rPr>
              <w:t>'macedonia'</w:t>
            </w:r>
            <w:r>
              <w:t xml:space="preserve">:ab,ti,ca OR </w:t>
            </w:r>
            <w:r>
              <w:rPr>
                <w:rStyle w:val="term"/>
              </w:rPr>
              <w:t>'malaysia'</w:t>
            </w:r>
            <w:r>
              <w:t xml:space="preserve">:ab,ti,ca OR </w:t>
            </w:r>
            <w:r>
              <w:rPr>
                <w:rStyle w:val="term"/>
              </w:rPr>
              <w:t>'indian ocean islands'</w:t>
            </w:r>
            <w:r>
              <w:t xml:space="preserve">:ab,ti,ca OR </w:t>
            </w:r>
            <w:r>
              <w:rPr>
                <w:rStyle w:val="term"/>
              </w:rPr>
              <w:t>'maldives'</w:t>
            </w:r>
            <w:r>
              <w:t xml:space="preserve">:ab,ti,ca OR </w:t>
            </w:r>
            <w:r>
              <w:rPr>
                <w:rStyle w:val="term"/>
              </w:rPr>
              <w:t>'marshall islands'</w:t>
            </w:r>
            <w:r>
              <w:t xml:space="preserve">:ab,ti,ca OR </w:t>
            </w:r>
            <w:r>
              <w:rPr>
                <w:rStyle w:val="term"/>
              </w:rPr>
              <w:t>'mauritius'</w:t>
            </w:r>
            <w:r>
              <w:t xml:space="preserve">:ab,ti,ca OR </w:t>
            </w:r>
            <w:r>
              <w:rPr>
                <w:rStyle w:val="term"/>
              </w:rPr>
              <w:t>'mexico'</w:t>
            </w:r>
            <w:r>
              <w:t xml:space="preserve">:ab,ti,ca OR </w:t>
            </w:r>
            <w:r>
              <w:rPr>
                <w:rStyle w:val="term"/>
              </w:rPr>
              <w:t>'montenegro'</w:t>
            </w:r>
            <w:r>
              <w:t xml:space="preserve">:ab,ti,ca OR </w:t>
            </w:r>
            <w:r>
              <w:rPr>
                <w:rStyle w:val="term"/>
              </w:rPr>
              <w:t>'namibia'</w:t>
            </w:r>
            <w:r>
              <w:t xml:space="preserve">:ab,ti,ca OR </w:t>
            </w:r>
            <w:r>
              <w:rPr>
                <w:rStyle w:val="term"/>
              </w:rPr>
              <w:t>'palau'</w:t>
            </w:r>
            <w:r>
              <w:t xml:space="preserve">:ab,ti,ca OR </w:t>
            </w:r>
            <w:r>
              <w:rPr>
                <w:rStyle w:val="term"/>
              </w:rPr>
              <w:t>'panama'</w:t>
            </w:r>
            <w:r>
              <w:t xml:space="preserve">:ab,ti,ca OR </w:t>
            </w:r>
            <w:r>
              <w:rPr>
                <w:rStyle w:val="term"/>
              </w:rPr>
              <w:t>'peru'</w:t>
            </w:r>
            <w:r>
              <w:t xml:space="preserve">:ab,ti,ca OR </w:t>
            </w:r>
            <w:r>
              <w:rPr>
                <w:rStyle w:val="term"/>
              </w:rPr>
              <w:t>'romania'</w:t>
            </w:r>
            <w:r>
              <w:t xml:space="preserve">:ab,ti,ca OR </w:t>
            </w:r>
            <w:r>
              <w:rPr>
                <w:rStyle w:val="term"/>
              </w:rPr>
              <w:t>'russia'</w:t>
            </w:r>
            <w:r>
              <w:t xml:space="preserve">:ab,ti,ca OR </w:t>
            </w:r>
            <w:r>
              <w:rPr>
                <w:rStyle w:val="term"/>
              </w:rPr>
              <w:t>'russian federation'</w:t>
            </w:r>
            <w:r>
              <w:t xml:space="preserve">:ab,ti,ca OR </w:t>
            </w:r>
            <w:r>
              <w:rPr>
                <w:rStyle w:val="term"/>
              </w:rPr>
              <w:t>'serbia'</w:t>
            </w:r>
            <w:r>
              <w:t xml:space="preserve">:ab,ti,ca OR </w:t>
            </w:r>
            <w:r>
              <w:rPr>
                <w:rStyle w:val="term"/>
              </w:rPr>
              <w:t>'seychelles'</w:t>
            </w:r>
            <w:r>
              <w:t xml:space="preserve">:ab,ti,ca OR </w:t>
            </w:r>
            <w:r>
              <w:rPr>
                <w:rStyle w:val="term"/>
              </w:rPr>
              <w:t>'south africa'</w:t>
            </w:r>
            <w:r>
              <w:t xml:space="preserve">:ab,ti,ca OR </w:t>
            </w:r>
            <w:r>
              <w:rPr>
                <w:rStyle w:val="term"/>
              </w:rPr>
              <w:t>'saint lucia'</w:t>
            </w:r>
            <w:r>
              <w:t xml:space="preserve">:ab,ti,ca OR </w:t>
            </w:r>
            <w:r>
              <w:rPr>
                <w:rStyle w:val="term"/>
              </w:rPr>
              <w:t>'saint vincent and the grenadines'</w:t>
            </w:r>
            <w:r>
              <w:t xml:space="preserve">:ab,ti,ca OR </w:t>
            </w:r>
            <w:r>
              <w:rPr>
                <w:rStyle w:val="term"/>
              </w:rPr>
              <w:t>'suriname'</w:t>
            </w:r>
            <w:r>
              <w:t xml:space="preserve">:ab,ti,ca OR </w:t>
            </w:r>
            <w:r>
              <w:rPr>
                <w:rStyle w:val="term"/>
              </w:rPr>
              <w:t>'thailand'</w:t>
            </w:r>
            <w:r>
              <w:t xml:space="preserve">:ab,ti,ca OR </w:t>
            </w:r>
            <w:r>
              <w:rPr>
                <w:rStyle w:val="term"/>
              </w:rPr>
              <w:t>'tonga'</w:t>
            </w:r>
            <w:r>
              <w:t xml:space="preserve">:ab,ti,ca OR </w:t>
            </w:r>
            <w:r>
              <w:rPr>
                <w:rStyle w:val="term"/>
              </w:rPr>
              <w:t>'tunisia'</w:t>
            </w:r>
            <w:r>
              <w:t xml:space="preserve">:ab,ti,ca OR </w:t>
            </w:r>
            <w:r>
              <w:rPr>
                <w:rStyle w:val="term"/>
              </w:rPr>
              <w:t>'turkey'</w:t>
            </w:r>
            <w:r>
              <w:t xml:space="preserve">:ab,ti,ca OR </w:t>
            </w:r>
            <w:r>
              <w:rPr>
                <w:rStyle w:val="term"/>
              </w:rPr>
              <w:t>'turkmenistan'</w:t>
            </w:r>
            <w:r>
              <w:t xml:space="preserve">:ab,ti,ca OR </w:t>
            </w:r>
            <w:r>
              <w:rPr>
                <w:rStyle w:val="term"/>
              </w:rPr>
              <w:t>'tuvalu'</w:t>
            </w:r>
            <w:r>
              <w:t xml:space="preserve">:ab,ti,ca OR </w:t>
            </w:r>
            <w:r>
              <w:rPr>
                <w:rStyle w:val="term"/>
              </w:rPr>
              <w:t>'venezuela'</w:t>
            </w:r>
            <w:r>
              <w:t xml:space="preserve">:ab,ti,ca OR </w:t>
            </w:r>
            <w:r w:rsidRPr="007E29C1">
              <w:t>'Chile'</w:t>
            </w:r>
            <w:r>
              <w:t>:ab,ti,ca</w:t>
            </w:r>
            <w:r w:rsidRPr="007E29C1">
              <w:t xml:space="preserve"> OR 'Croatia'</w:t>
            </w:r>
            <w:r>
              <w:t>:ab,ti,ca</w:t>
            </w:r>
            <w:r w:rsidRPr="007E29C1">
              <w:t xml:space="preserve"> OR 'Czech Republic'</w:t>
            </w:r>
            <w:r>
              <w:t>:ab,ti,ca</w:t>
            </w:r>
            <w:r w:rsidRPr="007E29C1">
              <w:t xml:space="preserve"> OR </w:t>
            </w:r>
            <w:r>
              <w:t xml:space="preserve"> 'Czechoslovakia':ab,ti,ca OR </w:t>
            </w:r>
            <w:r w:rsidRPr="007E29C1">
              <w:t>'Estonia'</w:t>
            </w:r>
            <w:r>
              <w:t>:ab,ti,ca</w:t>
            </w:r>
            <w:r w:rsidRPr="007E29C1">
              <w:t xml:space="preserve"> OR 'Eswatini'</w:t>
            </w:r>
            <w:r>
              <w:t>:ab,ti,ca</w:t>
            </w:r>
            <w:r w:rsidRPr="007E29C1">
              <w:t xml:space="preserve"> OR 'Latvia'</w:t>
            </w:r>
            <w:r>
              <w:t>:ab,ti,ca</w:t>
            </w:r>
            <w:r w:rsidRPr="007E29C1">
              <w:t xml:space="preserve"> OR 'Lithuania'</w:t>
            </w:r>
            <w:r>
              <w:t>:ab,ti,ca</w:t>
            </w:r>
            <w:r w:rsidRPr="007E29C1">
              <w:t xml:space="preserve"> OR </w:t>
            </w:r>
            <w:r>
              <w:t>'</w:t>
            </w:r>
            <w:r w:rsidRPr="007E29C1">
              <w:t>Mariana</w:t>
            </w:r>
            <w:r>
              <w:t>':ab,ti,ca</w:t>
            </w:r>
            <w:r w:rsidRPr="007E29C1">
              <w:t xml:space="preserve"> OR 'Poland'</w:t>
            </w:r>
            <w:r>
              <w:t>:ab,ti,ca</w:t>
            </w:r>
            <w:r w:rsidRPr="007E29C1">
              <w:t xml:space="preserve"> OR 'Slovakia'</w:t>
            </w:r>
            <w:r>
              <w:t xml:space="preserve">:ab,ti,ca OR </w:t>
            </w:r>
            <w:r>
              <w:rPr>
                <w:rStyle w:val="term"/>
              </w:rPr>
              <w:t>'low resource'</w:t>
            </w:r>
            <w:r>
              <w:t xml:space="preserve">:ab,ti OR </w:t>
            </w:r>
            <w:r>
              <w:rPr>
                <w:rStyle w:val="term"/>
              </w:rPr>
              <w:t>'under resourced'</w:t>
            </w:r>
            <w:r>
              <w:t xml:space="preserve">:ab,ti OR </w:t>
            </w:r>
            <w:r>
              <w:rPr>
                <w:rStyle w:val="term"/>
              </w:rPr>
              <w:t>'resource poor'</w:t>
            </w:r>
            <w:r>
              <w:t xml:space="preserve">:ab,ti OR </w:t>
            </w:r>
            <w:r>
              <w:rPr>
                <w:rStyle w:val="term"/>
              </w:rPr>
              <w:t>'under developed'</w:t>
            </w:r>
            <w:r>
              <w:t xml:space="preserve">:ab,ti OR </w:t>
            </w:r>
            <w:r>
              <w:rPr>
                <w:rStyle w:val="term"/>
              </w:rPr>
              <w:t>'underdeveloped'</w:t>
            </w:r>
            <w:r>
              <w:t xml:space="preserve">:ab,ti OR </w:t>
            </w:r>
            <w:r>
              <w:rPr>
                <w:rStyle w:val="term"/>
              </w:rPr>
              <w:t>'developing country'</w:t>
            </w:r>
            <w:r>
              <w:t xml:space="preserve">:ab,ti OR </w:t>
            </w:r>
            <w:r>
              <w:rPr>
                <w:rStyle w:val="term"/>
              </w:rPr>
              <w:t>'developing countries'</w:t>
            </w:r>
            <w:r>
              <w:t xml:space="preserve">:ab,ti OR </w:t>
            </w:r>
            <w:r>
              <w:rPr>
                <w:rStyle w:val="term"/>
              </w:rPr>
              <w:t>'developing world'</w:t>
            </w:r>
            <w:r>
              <w:t xml:space="preserve">:ab,ti OR </w:t>
            </w:r>
            <w:r>
              <w:rPr>
                <w:rStyle w:val="term"/>
              </w:rPr>
              <w:t>'third world'</w:t>
            </w:r>
            <w:r>
              <w:t xml:space="preserve">:ab,ti OR </w:t>
            </w:r>
            <w:r>
              <w:rPr>
                <w:rStyle w:val="term"/>
              </w:rPr>
              <w:t>lmic</w:t>
            </w:r>
            <w:r>
              <w:t>:ab,ti OR (</w:t>
            </w:r>
            <w:r>
              <w:rPr>
                <w:rStyle w:val="term"/>
              </w:rPr>
              <w:t>low</w:t>
            </w:r>
            <w:r>
              <w:t xml:space="preserve">:ab,ti AND </w:t>
            </w:r>
            <w:r>
              <w:rPr>
                <w:rStyle w:val="term"/>
              </w:rPr>
              <w:t>middle</w:t>
            </w:r>
            <w:r>
              <w:t xml:space="preserve">:ab,ti AND </w:t>
            </w:r>
            <w:r>
              <w:rPr>
                <w:rStyle w:val="term"/>
              </w:rPr>
              <w:t>income</w:t>
            </w:r>
            <w:r>
              <w:t>:ab,ti)</w:t>
            </w:r>
          </w:p>
          <w:p w14:paraId="0FA7063D" w14:textId="77777777" w:rsidR="00470F08" w:rsidRDefault="00470F08" w:rsidP="00470F08"/>
        </w:tc>
        <w:tc>
          <w:tcPr>
            <w:tcW w:w="1416" w:type="dxa"/>
          </w:tcPr>
          <w:p w14:paraId="15A70ABC" w14:textId="77777777" w:rsidR="00470F08" w:rsidRDefault="00470F08" w:rsidP="00470F08">
            <w:r w:rsidRPr="00A07FB8">
              <w:lastRenderedPageBreak/>
              <w:t>6,290,764</w:t>
            </w:r>
          </w:p>
        </w:tc>
      </w:tr>
      <w:tr w:rsidR="00986DEB" w14:paraId="080ADF8D" w14:textId="77777777" w:rsidTr="00470F08">
        <w:tc>
          <w:tcPr>
            <w:tcW w:w="1183" w:type="dxa"/>
          </w:tcPr>
          <w:p w14:paraId="5372716B" w14:textId="77777777" w:rsidR="00986DEB" w:rsidRDefault="00E93057" w:rsidP="00986DEB">
            <w:r>
              <w:lastRenderedPageBreak/>
              <w:t>#4</w:t>
            </w:r>
          </w:p>
          <w:p w14:paraId="6875FD92" w14:textId="77777777" w:rsidR="00470F08" w:rsidRPr="00470F08" w:rsidRDefault="00470F08" w:rsidP="00986DEB">
            <w:pPr>
              <w:rPr>
                <w:i/>
              </w:rPr>
            </w:pPr>
            <w:r>
              <w:rPr>
                <w:i/>
              </w:rPr>
              <w:t>Interventions</w:t>
            </w:r>
          </w:p>
        </w:tc>
        <w:tc>
          <w:tcPr>
            <w:tcW w:w="6751" w:type="dxa"/>
          </w:tcPr>
          <w:p w14:paraId="118DB2DE" w14:textId="77777777" w:rsidR="00E93057" w:rsidRDefault="00E93057" w:rsidP="00E93057">
            <w:pPr>
              <w:rPr>
                <w:rFonts w:ascii="Calibri" w:eastAsia="Times New Roman" w:hAnsi="Calibri" w:cs="Calibri"/>
                <w:color w:val="000000"/>
              </w:rPr>
            </w:pPr>
            <w:r w:rsidRPr="00E93057">
              <w:rPr>
                <w:rFonts w:ascii="Calibri" w:eastAsia="Times New Roman" w:hAnsi="Calibri" w:cs="Calibri"/>
                <w:color w:val="000000"/>
              </w:rPr>
              <w:t>'antidepressant agent'/exp OR 'neuroleptic agent'/exp</w:t>
            </w:r>
            <w:r>
              <w:rPr>
                <w:rFonts w:ascii="Calibri" w:eastAsia="Times New Roman" w:hAnsi="Calibri" w:cs="Calibri"/>
                <w:color w:val="000000"/>
              </w:rPr>
              <w:t xml:space="preserve"> OR </w:t>
            </w:r>
            <w:r>
              <w:rPr>
                <w:rStyle w:val="term"/>
              </w:rPr>
              <w:t>'mental disease'</w:t>
            </w:r>
            <w:r>
              <w:t xml:space="preserve">/exp/dm_th OR </w:t>
            </w:r>
            <w:r w:rsidRPr="00E93057">
              <w:t>'psychotherapy'/exp OR 'mental health service'/exp OR 'kinesiotherapy'/exp OR 'physiotherapy'/exp</w:t>
            </w:r>
            <w:r>
              <w:rPr>
                <w:rFonts w:ascii="Calibri" w:eastAsia="Times New Roman" w:hAnsi="Calibri" w:cs="Calibri"/>
                <w:color w:val="000000"/>
              </w:rPr>
              <w:t xml:space="preserve"> </w:t>
            </w:r>
            <w:r w:rsidRPr="00DF7AB4">
              <w:rPr>
                <w:rFonts w:ascii="Calibri" w:eastAsia="Times New Roman" w:hAnsi="Calibri" w:cs="Calibri"/>
                <w:color w:val="000000"/>
              </w:rPr>
              <w:t>OR antidepressant</w:t>
            </w:r>
            <w:r>
              <w:rPr>
                <w:rFonts w:ascii="Calibri" w:eastAsia="Times New Roman" w:hAnsi="Calibri" w:cs="Calibri"/>
                <w:color w:val="000000"/>
              </w:rPr>
              <w:t>:ab,ti</w:t>
            </w:r>
            <w:r w:rsidRPr="00DF7AB4">
              <w:rPr>
                <w:rFonts w:ascii="Calibri" w:eastAsia="Times New Roman" w:hAnsi="Calibri" w:cs="Calibri"/>
                <w:color w:val="000000"/>
              </w:rPr>
              <w:t xml:space="preserve"> OR antidepressants</w:t>
            </w:r>
            <w:r>
              <w:rPr>
                <w:rFonts w:ascii="Calibri" w:eastAsia="Times New Roman" w:hAnsi="Calibri" w:cs="Calibri"/>
                <w:color w:val="000000"/>
              </w:rPr>
              <w:t>:ab,ti</w:t>
            </w:r>
            <w:r w:rsidRPr="00DF7AB4">
              <w:rPr>
                <w:rFonts w:ascii="Calibri" w:eastAsia="Times New Roman" w:hAnsi="Calibri" w:cs="Calibri"/>
                <w:color w:val="000000"/>
              </w:rPr>
              <w:t xml:space="preserve"> OR "anti depressant"</w:t>
            </w:r>
            <w:r>
              <w:rPr>
                <w:rFonts w:ascii="Calibri" w:eastAsia="Times New Roman" w:hAnsi="Calibri" w:cs="Calibri"/>
                <w:color w:val="000000"/>
              </w:rPr>
              <w:t>:ab,ti</w:t>
            </w:r>
            <w:r w:rsidRPr="00DF7AB4">
              <w:rPr>
                <w:rFonts w:ascii="Calibri" w:eastAsia="Times New Roman" w:hAnsi="Calibri" w:cs="Calibri"/>
                <w:color w:val="000000"/>
              </w:rPr>
              <w:t xml:space="preserve"> OR "anti depressants"</w:t>
            </w:r>
            <w:r>
              <w:rPr>
                <w:rFonts w:ascii="Calibri" w:eastAsia="Times New Roman" w:hAnsi="Calibri" w:cs="Calibri"/>
                <w:color w:val="000000"/>
              </w:rPr>
              <w:t>:ab,ti</w:t>
            </w:r>
            <w:r w:rsidRPr="00DF7AB4">
              <w:rPr>
                <w:rFonts w:ascii="Calibri" w:eastAsia="Times New Roman" w:hAnsi="Calibri" w:cs="Calibri"/>
                <w:color w:val="000000"/>
              </w:rPr>
              <w:t xml:space="preserve"> OR antipsychotic</w:t>
            </w:r>
            <w:r>
              <w:rPr>
                <w:rFonts w:ascii="Calibri" w:eastAsia="Times New Roman" w:hAnsi="Calibri" w:cs="Calibri"/>
                <w:color w:val="000000"/>
              </w:rPr>
              <w:t>:ab,ti</w:t>
            </w:r>
            <w:r w:rsidRPr="00DF7AB4">
              <w:rPr>
                <w:rFonts w:ascii="Calibri" w:eastAsia="Times New Roman" w:hAnsi="Calibri" w:cs="Calibri"/>
                <w:color w:val="000000"/>
              </w:rPr>
              <w:t xml:space="preserve"> OR </w:t>
            </w:r>
            <w:r w:rsidRPr="00DF7AB4">
              <w:rPr>
                <w:rFonts w:ascii="Calibri" w:eastAsia="Times New Roman" w:hAnsi="Calibri" w:cs="Calibri"/>
                <w:color w:val="000000"/>
              </w:rPr>
              <w:lastRenderedPageBreak/>
              <w:t>"anti psychotic"</w:t>
            </w:r>
            <w:r>
              <w:rPr>
                <w:rFonts w:ascii="Calibri" w:eastAsia="Times New Roman" w:hAnsi="Calibri" w:cs="Calibri"/>
                <w:color w:val="000000"/>
              </w:rPr>
              <w:t>:ab,ti</w:t>
            </w:r>
            <w:r w:rsidRPr="00DF7AB4">
              <w:rPr>
                <w:rFonts w:ascii="Calibri" w:eastAsia="Times New Roman" w:hAnsi="Calibri" w:cs="Calibri"/>
                <w:color w:val="000000"/>
              </w:rPr>
              <w:t xml:space="preserve"> OR "anti psychotics"</w:t>
            </w:r>
            <w:r>
              <w:rPr>
                <w:rFonts w:ascii="Calibri" w:eastAsia="Times New Roman" w:hAnsi="Calibri" w:cs="Calibri"/>
                <w:color w:val="000000"/>
              </w:rPr>
              <w:t>:ab,ti</w:t>
            </w:r>
            <w:r w:rsidRPr="00DF7AB4">
              <w:rPr>
                <w:rFonts w:ascii="Calibri" w:eastAsia="Times New Roman" w:hAnsi="Calibri" w:cs="Calibri"/>
                <w:color w:val="000000"/>
              </w:rPr>
              <w:t xml:space="preserve"> OR psychotherapy</w:t>
            </w:r>
            <w:r>
              <w:rPr>
                <w:rFonts w:ascii="Calibri" w:eastAsia="Times New Roman" w:hAnsi="Calibri" w:cs="Calibri"/>
                <w:color w:val="000000"/>
              </w:rPr>
              <w:t>:ab,ti</w:t>
            </w:r>
            <w:r w:rsidRPr="00DF7AB4">
              <w:rPr>
                <w:rFonts w:ascii="Calibri" w:eastAsia="Times New Roman" w:hAnsi="Calibri" w:cs="Calibri"/>
                <w:color w:val="000000"/>
              </w:rPr>
              <w:t xml:space="preserve"> OR ((cognitive</w:t>
            </w:r>
            <w:r>
              <w:rPr>
                <w:rFonts w:ascii="Calibri" w:eastAsia="Times New Roman" w:hAnsi="Calibri" w:cs="Calibri"/>
                <w:color w:val="000000"/>
              </w:rPr>
              <w:t>:ab,ti</w:t>
            </w:r>
            <w:r w:rsidRPr="00DF7AB4">
              <w:rPr>
                <w:rFonts w:ascii="Calibri" w:eastAsia="Times New Roman" w:hAnsi="Calibri" w:cs="Calibri"/>
                <w:color w:val="000000"/>
              </w:rPr>
              <w:t xml:space="preserve"> OR behavio*</w:t>
            </w:r>
            <w:r>
              <w:rPr>
                <w:rFonts w:ascii="Calibri" w:eastAsia="Times New Roman" w:hAnsi="Calibri" w:cs="Calibri"/>
                <w:color w:val="000000"/>
              </w:rPr>
              <w:t>:ab,ti</w:t>
            </w:r>
            <w:r w:rsidRPr="00DF7AB4">
              <w:rPr>
                <w:rFonts w:ascii="Calibri" w:eastAsia="Times New Roman" w:hAnsi="Calibri" w:cs="Calibri"/>
                <w:color w:val="000000"/>
              </w:rPr>
              <w:t>) AND therapy</w:t>
            </w:r>
            <w:r>
              <w:rPr>
                <w:rFonts w:ascii="Calibri" w:eastAsia="Times New Roman" w:hAnsi="Calibri" w:cs="Calibri"/>
                <w:color w:val="000000"/>
              </w:rPr>
              <w:t>:ab,ti</w:t>
            </w:r>
            <w:r w:rsidRPr="00DF7AB4">
              <w:rPr>
                <w:rFonts w:ascii="Calibri" w:eastAsia="Times New Roman" w:hAnsi="Calibri" w:cs="Calibri"/>
                <w:color w:val="000000"/>
              </w:rPr>
              <w:t>) OR counseling</w:t>
            </w:r>
            <w:r>
              <w:rPr>
                <w:rFonts w:ascii="Calibri" w:eastAsia="Times New Roman" w:hAnsi="Calibri" w:cs="Calibri"/>
                <w:color w:val="000000"/>
              </w:rPr>
              <w:t>:ab,ti</w:t>
            </w:r>
            <w:r w:rsidRPr="00DF7AB4">
              <w:rPr>
                <w:rFonts w:ascii="Calibri" w:eastAsia="Times New Roman" w:hAnsi="Calibri" w:cs="Calibri"/>
                <w:color w:val="000000"/>
              </w:rPr>
              <w:t xml:space="preserve"> OR counselling</w:t>
            </w:r>
            <w:r>
              <w:rPr>
                <w:rFonts w:ascii="Calibri" w:eastAsia="Times New Roman" w:hAnsi="Calibri" w:cs="Calibri"/>
                <w:color w:val="000000"/>
              </w:rPr>
              <w:t>:ab,ti</w:t>
            </w:r>
            <w:r w:rsidRPr="00DF7AB4">
              <w:rPr>
                <w:rFonts w:ascii="Calibri" w:eastAsia="Times New Roman" w:hAnsi="Calibri" w:cs="Calibri"/>
                <w:color w:val="000000"/>
              </w:rPr>
              <w:t xml:space="preserve"> OR exercise</w:t>
            </w:r>
            <w:r>
              <w:rPr>
                <w:rFonts w:ascii="Calibri" w:eastAsia="Times New Roman" w:hAnsi="Calibri" w:cs="Calibri"/>
                <w:color w:val="000000"/>
              </w:rPr>
              <w:t>:ab,ti</w:t>
            </w:r>
            <w:r w:rsidRPr="00DF7AB4">
              <w:rPr>
                <w:rFonts w:ascii="Calibri" w:eastAsia="Times New Roman" w:hAnsi="Calibri" w:cs="Calibri"/>
                <w:color w:val="000000"/>
              </w:rPr>
              <w:t xml:space="preserve"> OR (manag*</w:t>
            </w:r>
            <w:r>
              <w:rPr>
                <w:rFonts w:ascii="Calibri" w:eastAsia="Times New Roman" w:hAnsi="Calibri" w:cs="Calibri"/>
                <w:color w:val="000000"/>
              </w:rPr>
              <w:t>:ab,ti</w:t>
            </w:r>
            <w:r w:rsidRPr="00DF7AB4">
              <w:rPr>
                <w:rFonts w:ascii="Calibri" w:eastAsia="Times New Roman" w:hAnsi="Calibri" w:cs="Calibri"/>
                <w:color w:val="000000"/>
              </w:rPr>
              <w:t xml:space="preserve"> AND stress</w:t>
            </w:r>
            <w:r>
              <w:rPr>
                <w:rFonts w:ascii="Calibri" w:eastAsia="Times New Roman" w:hAnsi="Calibri" w:cs="Calibri"/>
                <w:color w:val="000000"/>
              </w:rPr>
              <w:t>:ab,ti</w:t>
            </w:r>
            <w:r w:rsidRPr="00DF7AB4">
              <w:rPr>
                <w:rFonts w:ascii="Calibri" w:eastAsia="Times New Roman" w:hAnsi="Calibri" w:cs="Calibri"/>
                <w:color w:val="000000"/>
              </w:rPr>
              <w:t>)</w:t>
            </w:r>
            <w:r>
              <w:rPr>
                <w:rFonts w:ascii="Calibri" w:eastAsia="Times New Roman" w:hAnsi="Calibri" w:cs="Calibri"/>
                <w:color w:val="000000"/>
              </w:rPr>
              <w:t xml:space="preserve"> OR relaxation:ab,ti OR "self help":ab,ti</w:t>
            </w:r>
          </w:p>
          <w:p w14:paraId="0413A68D" w14:textId="77777777" w:rsidR="00986DEB" w:rsidRDefault="00986DEB" w:rsidP="00986DEB"/>
        </w:tc>
        <w:tc>
          <w:tcPr>
            <w:tcW w:w="1416" w:type="dxa"/>
          </w:tcPr>
          <w:p w14:paraId="00E90FAC" w14:textId="77777777" w:rsidR="00986DEB" w:rsidRDefault="00A07FB8" w:rsidP="00986DEB">
            <w:r w:rsidRPr="00A07FB8">
              <w:lastRenderedPageBreak/>
              <w:t>1,894,733</w:t>
            </w:r>
          </w:p>
        </w:tc>
      </w:tr>
      <w:tr w:rsidR="00986DEB" w14:paraId="3D18A4BD" w14:textId="77777777" w:rsidTr="00470F08">
        <w:tc>
          <w:tcPr>
            <w:tcW w:w="1183" w:type="dxa"/>
          </w:tcPr>
          <w:p w14:paraId="242EE231" w14:textId="77777777" w:rsidR="00986DEB" w:rsidRDefault="00E93057" w:rsidP="00986DEB">
            <w:r>
              <w:t>#5</w:t>
            </w:r>
          </w:p>
        </w:tc>
        <w:tc>
          <w:tcPr>
            <w:tcW w:w="6751" w:type="dxa"/>
          </w:tcPr>
          <w:p w14:paraId="35A83919" w14:textId="77777777" w:rsidR="00986DEB" w:rsidRDefault="00E93057" w:rsidP="00986DEB">
            <w:r>
              <w:t>#1 AND #2 AND #3 AND #4</w:t>
            </w:r>
          </w:p>
        </w:tc>
        <w:tc>
          <w:tcPr>
            <w:tcW w:w="1416" w:type="dxa"/>
          </w:tcPr>
          <w:p w14:paraId="11A33443" w14:textId="77777777" w:rsidR="00986DEB" w:rsidRDefault="00A07FB8" w:rsidP="00986DEB">
            <w:r>
              <w:t>2509</w:t>
            </w:r>
          </w:p>
        </w:tc>
      </w:tr>
      <w:tr w:rsidR="00986DEB" w14:paraId="0478AB6D" w14:textId="77777777" w:rsidTr="00470F08">
        <w:tc>
          <w:tcPr>
            <w:tcW w:w="1183" w:type="dxa"/>
          </w:tcPr>
          <w:p w14:paraId="7574BB8D" w14:textId="77777777" w:rsidR="00986DEB" w:rsidRDefault="00E93057" w:rsidP="00986DEB">
            <w:r>
              <w:t>#6</w:t>
            </w:r>
          </w:p>
          <w:p w14:paraId="1A4C08B6" w14:textId="77777777" w:rsidR="00470F08" w:rsidRPr="00470F08" w:rsidRDefault="00470F08" w:rsidP="00986DEB">
            <w:pPr>
              <w:rPr>
                <w:i/>
              </w:rPr>
            </w:pPr>
            <w:r>
              <w:rPr>
                <w:i/>
              </w:rPr>
              <w:t>Study designs and research methodologies</w:t>
            </w:r>
          </w:p>
        </w:tc>
        <w:tc>
          <w:tcPr>
            <w:tcW w:w="6751" w:type="dxa"/>
          </w:tcPr>
          <w:p w14:paraId="71F6E496" w14:textId="77777777" w:rsidR="00986DEB" w:rsidRDefault="00986DEB" w:rsidP="00986DEB">
            <w:pPr>
              <w:rPr>
                <w:rFonts w:cs="Calibri"/>
              </w:rPr>
            </w:pPr>
            <w:r w:rsidRPr="00F04899">
              <w:rPr>
                <w:rFonts w:cs="Calibri"/>
              </w:rPr>
              <w:t xml:space="preserve">(randomized:ti,ab OR randomised:ti,ab OR randomization:ti,ab OR randomisation:ti,ab OR placebo:ti,ab OR randomly:ti,ab OR trial:ti,ab OR groups:ti,ab OR 'clinical trial':ti,ab OR 'clinical trials':ti,ab OR 'evaluation study'/exp OR 'evaluation study':ti,ab OR 'evaluation studies':ti,ab OR 'intervention study':ti,ab OR 'intervention studies':ti,ab OR 'case control study'/exp OR 'case-control':ti,ab OR 'cohort analysis'/exp OR cohort:ti,ab OR 'longitudinal study'/exp OR longitudinal:ti,ab OR longitudinally:ti,ab OR prospective:ti,ab OR prospectively:ti,ab OR 'retrospective study'/exp OR retrospective:ti,ab OR 'follow up':ti,ab OR 'comparative studies':ti,ab OR 'systematic review':ti,ab OR 'umbrella review':ti,ab OR 'meta-analysis':ti,ab OR 'meta-analyses':ti,ab OR 'meta-synthesis':ti,ab OR 'meta-syntheses':ti,ab OR nonrandom:ti,ab OR 'non-random':ti,ab OR nonrandomized:ti,ab OR 'non-randomized':ti,ab OR nonrandomised:ti,ab OR 'non-randomised':ti,ab OR 'quasi experiment*':ti,ab OR quasiexperiment*:ti,ab OR quasirandom*:ti,ab OR 'quasi random*':ti,ab OR 'quasi control*':ti,ab OR quasicontrol*:ti,ab OR 'quazi experiment*':ti,ab OR quaziexperiment*:ti,ab OR quazirandom*:ti,ab OR 'quazi random*':ti,ab OR 'quazi control*':ti,ab OR quazicontrol*:ti,ab OR (controlled:ti,ab AND (trial:ti,ab OR study:ti,ab)) OR 'pre-post':ti,ab OR 'posttest':ti,ab OR 'post-test':ti,ab OR pretest:ti,ab OR 'pre test':ti,ab OR ('time series':ti,ab AND interrupt:ti,ab) OR ('time points':ti,ab AND (multiple:ti,ab OR one:ti,ab OR two:ti,ab OR three:ti,ab OR four:ti,ab OR five:ti,ab OR six:ti,ab OR seven:ti,ab OR eight:ti,ab OR nine:ti,ab OR ten:ti,ab OR month:ti,ab OR monthly:ti,ab OR day:ti,ab OR daily:ti,ab OR week:ti,ab OR weekly:ti,ab OR hour:ti,ab OR hourly:ti,ab)) OR (before:ti,ab AND after:ti,ab) OR (before:ti,ab AND during:ti,ab) OR 'interview'/de OR 'verbal communication'/de OR 'qualitative research'/de OR (('semi-structured':ti,ab OR semistructured:ti,ab OR unstructured:ti,ab OR structured:ti,ab OR informal:ti,ab OR 'in-depth':ti,ab OR indepth:ti,ab OR 'face-to-face':ti,ab OR guide:ti,ab OR guides:ti,ab) AND (interview*:ti,ab OR discussion*:ti,ab OR questionnaire*:ti,ab)) OR 'focus group':ti,ab OR 'focus groups':ti,ab OR qualitative:ti,ab OR ethnograph*:ti,ab OR fieldwork:ti,ab OR 'field work':ti,ab OR 'key informant':ti,ab OR 'methodological study':ti,ab OR 'methodological studies':ti,ab OR 'methodology study':ti,ab OR 'methodology studies':ti,ab OR 'method study':ti,ab OR 'method studies':ti,ab OR 'methods study':ti,ab OR 'methods studies':ti,ab) </w:t>
            </w:r>
          </w:p>
          <w:p w14:paraId="27AC50B8" w14:textId="77777777" w:rsidR="00986DEB" w:rsidRDefault="00986DEB" w:rsidP="00986DEB"/>
        </w:tc>
        <w:tc>
          <w:tcPr>
            <w:tcW w:w="1416" w:type="dxa"/>
          </w:tcPr>
          <w:p w14:paraId="18A170FF" w14:textId="77777777" w:rsidR="00986DEB" w:rsidRDefault="00A07FB8" w:rsidP="00986DEB">
            <w:r w:rsidRPr="00A07FB8">
              <w:t>9,146,145</w:t>
            </w:r>
          </w:p>
        </w:tc>
      </w:tr>
      <w:tr w:rsidR="00E93057" w14:paraId="520E21B0" w14:textId="77777777" w:rsidTr="00470F08">
        <w:tc>
          <w:tcPr>
            <w:tcW w:w="1183" w:type="dxa"/>
          </w:tcPr>
          <w:p w14:paraId="24551E56" w14:textId="77777777" w:rsidR="00E93057" w:rsidRDefault="00E93057" w:rsidP="00986DEB">
            <w:r>
              <w:t>#7</w:t>
            </w:r>
          </w:p>
        </w:tc>
        <w:tc>
          <w:tcPr>
            <w:tcW w:w="6751" w:type="dxa"/>
          </w:tcPr>
          <w:p w14:paraId="70798362" w14:textId="77777777" w:rsidR="00E93057" w:rsidRPr="00F04899" w:rsidRDefault="00E93057" w:rsidP="00986DEB">
            <w:pPr>
              <w:rPr>
                <w:rFonts w:cs="Calibri"/>
              </w:rPr>
            </w:pPr>
            <w:r>
              <w:rPr>
                <w:rFonts w:cs="Calibri"/>
              </w:rPr>
              <w:t>#5 AND #6</w:t>
            </w:r>
          </w:p>
        </w:tc>
        <w:tc>
          <w:tcPr>
            <w:tcW w:w="1416" w:type="dxa"/>
          </w:tcPr>
          <w:p w14:paraId="00B24503" w14:textId="77777777" w:rsidR="00E93057" w:rsidRDefault="00A07FB8" w:rsidP="00986DEB">
            <w:r>
              <w:t>1396</w:t>
            </w:r>
          </w:p>
        </w:tc>
      </w:tr>
    </w:tbl>
    <w:p w14:paraId="032F2D1E" w14:textId="77777777" w:rsidR="002C49AD" w:rsidRDefault="002C49AD"/>
    <w:p w14:paraId="43E27E1D" w14:textId="77777777" w:rsidR="002453A4" w:rsidRDefault="002453A4"/>
    <w:p w14:paraId="630CEA70" w14:textId="77777777" w:rsidR="002453A4" w:rsidRDefault="002453A4">
      <w:r>
        <w:t>CINAHL</w:t>
      </w:r>
      <w:r w:rsidR="00470F08">
        <w:t xml:space="preserve"> (EBSCO)</w:t>
      </w:r>
    </w:p>
    <w:tbl>
      <w:tblPr>
        <w:tblStyle w:val="TableGrid"/>
        <w:tblW w:w="0" w:type="auto"/>
        <w:tblLook w:val="04A0" w:firstRow="1" w:lastRow="0" w:firstColumn="1" w:lastColumn="0" w:noHBand="0" w:noVBand="1"/>
      </w:tblPr>
      <w:tblGrid>
        <w:gridCol w:w="1539"/>
        <w:gridCol w:w="6629"/>
        <w:gridCol w:w="1408"/>
      </w:tblGrid>
      <w:tr w:rsidR="002453A4" w14:paraId="15817428" w14:textId="77777777" w:rsidTr="00DF461C">
        <w:tc>
          <w:tcPr>
            <w:tcW w:w="895" w:type="dxa"/>
          </w:tcPr>
          <w:p w14:paraId="018ABB9C" w14:textId="77777777" w:rsidR="002453A4" w:rsidRDefault="002453A4" w:rsidP="00DF461C">
            <w:r>
              <w:t>Set</w:t>
            </w:r>
          </w:p>
        </w:tc>
        <w:tc>
          <w:tcPr>
            <w:tcW w:w="7020" w:type="dxa"/>
          </w:tcPr>
          <w:p w14:paraId="424BF8E2" w14:textId="77777777" w:rsidR="002453A4" w:rsidRDefault="002453A4" w:rsidP="00DF461C">
            <w:r>
              <w:t>Terms</w:t>
            </w:r>
          </w:p>
        </w:tc>
        <w:tc>
          <w:tcPr>
            <w:tcW w:w="1435" w:type="dxa"/>
          </w:tcPr>
          <w:p w14:paraId="7797CC31" w14:textId="77777777" w:rsidR="002453A4" w:rsidRDefault="002453A4" w:rsidP="00DF461C">
            <w:r>
              <w:t>Results</w:t>
            </w:r>
          </w:p>
        </w:tc>
      </w:tr>
      <w:tr w:rsidR="002453A4" w14:paraId="0880731E" w14:textId="77777777" w:rsidTr="00DF461C">
        <w:tc>
          <w:tcPr>
            <w:tcW w:w="895" w:type="dxa"/>
          </w:tcPr>
          <w:p w14:paraId="2251DBDB" w14:textId="77777777" w:rsidR="002453A4" w:rsidRDefault="005243F3" w:rsidP="00DF461C">
            <w:r>
              <w:t>S</w:t>
            </w:r>
            <w:r w:rsidR="002453A4">
              <w:t>1</w:t>
            </w:r>
          </w:p>
          <w:p w14:paraId="396C1250" w14:textId="77777777" w:rsidR="00470F08" w:rsidRPr="00470F08" w:rsidRDefault="00470F08" w:rsidP="00DF461C">
            <w:pPr>
              <w:rPr>
                <w:i/>
              </w:rPr>
            </w:pPr>
            <w:r>
              <w:rPr>
                <w:i/>
              </w:rPr>
              <w:t>Population</w:t>
            </w:r>
          </w:p>
        </w:tc>
        <w:tc>
          <w:tcPr>
            <w:tcW w:w="7020" w:type="dxa"/>
          </w:tcPr>
          <w:p w14:paraId="020751EC" w14:textId="77777777" w:rsidR="002453A4" w:rsidRDefault="00E93057" w:rsidP="00D478C8">
            <w:r>
              <w:t xml:space="preserve">(MH "HIV-Infected Patients+") OR (MH "HIV Infections+")  OR </w:t>
            </w:r>
            <w:r w:rsidR="00D478C8">
              <w:t>TI ( HIV OR "HIV infected" OR AIDS OR "Human immunodeficiency virus" OR "acquired immunodeficiency syndrome" ) OR AB ( HIV OR "HIV infected" OR AIDS OR "Human immunodeficiency virus" OR "acquired immunodeficiency syndrome" ) </w:t>
            </w:r>
          </w:p>
        </w:tc>
        <w:tc>
          <w:tcPr>
            <w:tcW w:w="1435" w:type="dxa"/>
          </w:tcPr>
          <w:p w14:paraId="6DDE6974" w14:textId="77777777" w:rsidR="002453A4" w:rsidRDefault="00CD0C97" w:rsidP="00E93057">
            <w:r w:rsidRPr="00CD0C97">
              <w:t>135,479</w:t>
            </w:r>
          </w:p>
        </w:tc>
      </w:tr>
      <w:tr w:rsidR="002453A4" w14:paraId="0C959705" w14:textId="77777777" w:rsidTr="00DF461C">
        <w:tc>
          <w:tcPr>
            <w:tcW w:w="895" w:type="dxa"/>
          </w:tcPr>
          <w:p w14:paraId="42CD0690" w14:textId="77777777" w:rsidR="002453A4" w:rsidRDefault="005243F3" w:rsidP="00DF461C">
            <w:r>
              <w:t>S</w:t>
            </w:r>
            <w:r w:rsidR="002453A4">
              <w:t>2</w:t>
            </w:r>
          </w:p>
          <w:p w14:paraId="4E8192C9" w14:textId="77777777" w:rsidR="00470F08" w:rsidRPr="00470F08" w:rsidRDefault="00470F08" w:rsidP="00DF461C">
            <w:pPr>
              <w:rPr>
                <w:i/>
              </w:rPr>
            </w:pPr>
            <w:r>
              <w:rPr>
                <w:i/>
              </w:rPr>
              <w:t>Mental health conditions</w:t>
            </w:r>
          </w:p>
        </w:tc>
        <w:tc>
          <w:tcPr>
            <w:tcW w:w="7020" w:type="dxa"/>
          </w:tcPr>
          <w:p w14:paraId="5BE90601" w14:textId="77777777" w:rsidR="002453A4" w:rsidRDefault="00D478C8" w:rsidP="00D478C8">
            <w:r>
              <w:t>(MH "Mental Disorders+")  OR (MH "Anxiety+") OR (MH "Stress+") OR (MH "Mental Health") OR TI ( "mental disorder" OR "mental disorders" OR "mood disorder" OR "mood disorders" OR Depression OR depressive OR depressed OR anxiety OR ptsd OR "post traumatic stress disorder" OR "posttraumatic stress disorder" OR stress OR distress OR stressor OR stressors OR stressed OR psychotic OR psychosis OR psychoses OR bipolar OR schizoaffective OR schizophrenia OR schizophrenic OR "neurocognitive disorder" OR "neurocognitive disorders" OR dementia OR alcoholism OR "alcohol abuse" OR "alcohol disorder" OR "alcohol disease" OR "substance use disease" OR "substance use disorder" OR "substance abuse" OR "substance-related" ) OR AB ( "mental disorder" OR "mental disorders" OR "mood disorder" OR "mood disorders" OR Depression OR depressive OR depressed OR anxiety OR ptsd OR "post traumatic stress disorder" OR "posttraumatic stress disorder" OR stress OR distress OR stressor OR stressors OR stressed OR psychotic OR psychosis OR psychoses OR bipolar OR schizoaffective OR schizophrenia OR schizophrenic OR "neurocognitive disorder" OR "neurocognitive disorders" OR dementia OR alcoholism OR "alcohol abuse" OR "alcohol disorder" OR "alcohol disease" OR "substance use disease" OR "substance use disorder" OR "substance abuse" OR "substance-related" )</w:t>
            </w:r>
          </w:p>
        </w:tc>
        <w:tc>
          <w:tcPr>
            <w:tcW w:w="1435" w:type="dxa"/>
          </w:tcPr>
          <w:p w14:paraId="15983E2A" w14:textId="77777777" w:rsidR="002453A4" w:rsidRDefault="00D478C8" w:rsidP="00DF461C">
            <w:r>
              <w:rPr>
                <w:rStyle w:val="value"/>
              </w:rPr>
              <w:t xml:space="preserve"> </w:t>
            </w:r>
            <w:r w:rsidR="00CD0C97" w:rsidRPr="00CD0C97">
              <w:rPr>
                <w:rStyle w:val="value"/>
              </w:rPr>
              <w:t>875,219</w:t>
            </w:r>
          </w:p>
        </w:tc>
      </w:tr>
      <w:tr w:rsidR="002453A4" w14:paraId="4681AC39" w14:textId="77777777" w:rsidTr="00DF461C">
        <w:tc>
          <w:tcPr>
            <w:tcW w:w="895" w:type="dxa"/>
          </w:tcPr>
          <w:p w14:paraId="61CF5269" w14:textId="77777777" w:rsidR="002453A4" w:rsidRDefault="005243F3" w:rsidP="00DF461C">
            <w:r>
              <w:t>S</w:t>
            </w:r>
            <w:r w:rsidR="002453A4">
              <w:t>3</w:t>
            </w:r>
          </w:p>
          <w:p w14:paraId="69997DCE" w14:textId="77777777" w:rsidR="00470F08" w:rsidRPr="00470F08" w:rsidRDefault="00470F08" w:rsidP="00DF461C">
            <w:pPr>
              <w:rPr>
                <w:i/>
              </w:rPr>
            </w:pPr>
            <w:r>
              <w:rPr>
                <w:i/>
              </w:rPr>
              <w:t>LMIC settings based on 2020 World Bank criteria</w:t>
            </w:r>
          </w:p>
        </w:tc>
        <w:tc>
          <w:tcPr>
            <w:tcW w:w="7020" w:type="dxa"/>
          </w:tcPr>
          <w:p w14:paraId="407C24BF" w14:textId="77777777" w:rsidR="002453A4" w:rsidRDefault="002453A4" w:rsidP="00DF461C">
            <w:r>
              <w:t xml:space="preserve">(MH "Developing Countries") OR (MH "Low and Middle Income Countries")  OR </w:t>
            </w:r>
            <w:r>
              <w:rPr>
                <w:rStyle w:val="folder-control"/>
              </w:rPr>
              <w:t xml:space="preserve">TI ( '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w:t>
            </w:r>
            <w:r>
              <w:rPr>
                <w:rStyle w:val="folder-control"/>
              </w:rPr>
              <w:lastRenderedPageBreak/>
              <w:t xml:space="preserve">'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 OR AB ( '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w:t>
            </w:r>
            <w:r>
              <w:rPr>
                <w:rStyle w:val="folder-control"/>
              </w:rPr>
              <w:lastRenderedPageBreak/>
              <w:t>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w:t>
            </w:r>
          </w:p>
        </w:tc>
        <w:tc>
          <w:tcPr>
            <w:tcW w:w="1435" w:type="dxa"/>
          </w:tcPr>
          <w:p w14:paraId="759A9637" w14:textId="77777777" w:rsidR="002453A4" w:rsidRDefault="00CD0C97" w:rsidP="00D478C8">
            <w:r w:rsidRPr="00CD0C97">
              <w:lastRenderedPageBreak/>
              <w:t>313,375</w:t>
            </w:r>
          </w:p>
        </w:tc>
      </w:tr>
      <w:tr w:rsidR="002453A4" w14:paraId="5EF69DF8" w14:textId="77777777" w:rsidTr="00DF461C">
        <w:tc>
          <w:tcPr>
            <w:tcW w:w="895" w:type="dxa"/>
          </w:tcPr>
          <w:p w14:paraId="77B8E470" w14:textId="77777777" w:rsidR="002453A4" w:rsidRDefault="005243F3" w:rsidP="00DF461C">
            <w:r>
              <w:lastRenderedPageBreak/>
              <w:t>S</w:t>
            </w:r>
            <w:r w:rsidR="002453A4">
              <w:t>4</w:t>
            </w:r>
          </w:p>
          <w:p w14:paraId="0B20A5CF" w14:textId="77777777" w:rsidR="00470F08" w:rsidRPr="00470F08" w:rsidRDefault="00470F08" w:rsidP="00DF461C">
            <w:pPr>
              <w:rPr>
                <w:i/>
              </w:rPr>
            </w:pPr>
            <w:r>
              <w:rPr>
                <w:i/>
              </w:rPr>
              <w:t>Interventions</w:t>
            </w:r>
          </w:p>
        </w:tc>
        <w:tc>
          <w:tcPr>
            <w:tcW w:w="7020" w:type="dxa"/>
          </w:tcPr>
          <w:p w14:paraId="7E85B942" w14:textId="77777777" w:rsidR="002453A4" w:rsidRDefault="00FC7188" w:rsidP="00DF461C">
            <w:pPr>
              <w:rPr>
                <w:rFonts w:ascii="Calibri" w:eastAsia="Times New Roman" w:hAnsi="Calibri" w:cs="Calibri"/>
                <w:color w:val="000000"/>
              </w:rPr>
            </w:pPr>
            <w:r>
              <w:t>(MH "Antidepressive Agents+") OR (MH "Antipsychotic Agents+") OR (MH "Mental Disorders+/TH") OR (MH "Psychotherapy+") OR (MH "Mental Health Services+") OR (MH "Physical Therapy+") OR (MH "Stress+/TH") OR (MH "Counseling+") OR TI ( antidepressant OR antidepressants OR "anti depressant" OR "anti depressants" OR antipsychotic OR "anti psychotic" OR "anti psychotics" OR psychotherapy OR ((cognitive OR behavio*) AND therapy) OR counseling OR counselling OR exercise OR (manag* AND stress) OR relaxation OR "self help" ) OR AB ( antidepressant OR antidepressants OR "anti depressant" OR "anti depressants" OR antipsychotic OR "anti psychotic" OR "anti psychotics" OR psychoth</w:t>
            </w:r>
            <w:r w:rsidR="002C053E">
              <w:t>erapy OR ((cognitive OR behavio</w:t>
            </w:r>
            <w:r>
              <w:t>*) AND therapy) OR counseling OR counselling OR exercise OR (manag* AND stress) OR relaxation OR "self help" )</w:t>
            </w:r>
          </w:p>
          <w:p w14:paraId="6B21089E" w14:textId="77777777" w:rsidR="002453A4" w:rsidRDefault="002453A4" w:rsidP="00DF461C"/>
        </w:tc>
        <w:tc>
          <w:tcPr>
            <w:tcW w:w="1435" w:type="dxa"/>
          </w:tcPr>
          <w:p w14:paraId="6D54881C" w14:textId="77777777" w:rsidR="002453A4" w:rsidRPr="00DF7AB4" w:rsidRDefault="00D478C8" w:rsidP="00DF461C">
            <w:pPr>
              <w:rPr>
                <w:rStyle w:val="value"/>
                <w:rFonts w:cstheme="minorHAnsi"/>
              </w:rPr>
            </w:pPr>
            <w:r>
              <w:rPr>
                <w:rStyle w:val="value"/>
              </w:rPr>
              <w:t xml:space="preserve"> </w:t>
            </w:r>
            <w:r w:rsidR="00CD0C97">
              <w:t>629,417</w:t>
            </w:r>
          </w:p>
        </w:tc>
      </w:tr>
      <w:tr w:rsidR="002453A4" w14:paraId="1D39A8FD" w14:textId="77777777" w:rsidTr="00DF461C">
        <w:tc>
          <w:tcPr>
            <w:tcW w:w="895" w:type="dxa"/>
          </w:tcPr>
          <w:p w14:paraId="3617206A" w14:textId="77777777" w:rsidR="002453A4" w:rsidRDefault="005243F3" w:rsidP="00DF461C">
            <w:r>
              <w:t>S</w:t>
            </w:r>
            <w:r w:rsidR="002453A4">
              <w:t>5</w:t>
            </w:r>
          </w:p>
        </w:tc>
        <w:tc>
          <w:tcPr>
            <w:tcW w:w="7020" w:type="dxa"/>
          </w:tcPr>
          <w:p w14:paraId="30435CDF" w14:textId="77777777" w:rsidR="002453A4" w:rsidRDefault="005243F3" w:rsidP="005243F3">
            <w:r>
              <w:t>S</w:t>
            </w:r>
            <w:r w:rsidR="002453A4">
              <w:t xml:space="preserve">1 AND </w:t>
            </w:r>
            <w:r>
              <w:t>S</w:t>
            </w:r>
            <w:r w:rsidR="002453A4">
              <w:t xml:space="preserve">2 AND </w:t>
            </w:r>
            <w:r>
              <w:t>S</w:t>
            </w:r>
            <w:r w:rsidR="002453A4">
              <w:t xml:space="preserve">3 AND </w:t>
            </w:r>
            <w:r>
              <w:t>S</w:t>
            </w:r>
            <w:r w:rsidR="002453A4">
              <w:t>4</w:t>
            </w:r>
          </w:p>
        </w:tc>
        <w:tc>
          <w:tcPr>
            <w:tcW w:w="1435" w:type="dxa"/>
          </w:tcPr>
          <w:p w14:paraId="234EB31A" w14:textId="77777777" w:rsidR="002453A4" w:rsidRDefault="00CD0C97" w:rsidP="00DF461C">
            <w:pPr>
              <w:rPr>
                <w:rStyle w:val="value"/>
              </w:rPr>
            </w:pPr>
            <w:r>
              <w:rPr>
                <w:rStyle w:val="value"/>
              </w:rPr>
              <w:t>942</w:t>
            </w:r>
          </w:p>
        </w:tc>
      </w:tr>
      <w:tr w:rsidR="002453A4" w14:paraId="2ACE38FC" w14:textId="77777777" w:rsidTr="00DF461C">
        <w:tc>
          <w:tcPr>
            <w:tcW w:w="895" w:type="dxa"/>
          </w:tcPr>
          <w:p w14:paraId="4814C2C2" w14:textId="77777777" w:rsidR="002453A4" w:rsidRDefault="005243F3" w:rsidP="00DF461C">
            <w:r>
              <w:t>S</w:t>
            </w:r>
            <w:r w:rsidR="002453A4">
              <w:t>6</w:t>
            </w:r>
          </w:p>
          <w:p w14:paraId="5F8065F0" w14:textId="77777777" w:rsidR="00470F08" w:rsidRPr="00470F08" w:rsidRDefault="00470F08" w:rsidP="00DF461C">
            <w:pPr>
              <w:rPr>
                <w:i/>
              </w:rPr>
            </w:pPr>
            <w:r>
              <w:rPr>
                <w:i/>
              </w:rPr>
              <w:t>Study designs and research methodologies</w:t>
            </w:r>
          </w:p>
        </w:tc>
        <w:tc>
          <w:tcPr>
            <w:tcW w:w="7020" w:type="dxa"/>
          </w:tcPr>
          <w:p w14:paraId="5BD3A3BE" w14:textId="77777777" w:rsidR="002453A4" w:rsidRDefault="002453A4" w:rsidP="002453A4">
            <w:pPr>
              <w:rPr>
                <w:rFonts w:cs="Calibri"/>
              </w:rPr>
            </w:pPr>
            <w:r>
              <w:t xml:space="preserve"> </w:t>
            </w:r>
            <w:r w:rsidRPr="001C3B64">
              <w:rPr>
                <w:rFonts w:cs="Calibri"/>
              </w:rPr>
              <w:t xml:space="preserve">TI ( (randomized OR randomised OR randomization OR randomisation OR placebo OR randomly OR trial OR groups OR "clinical trial" OR "clinical trials" OR "evaluation study" OR "evaluation studies" OR "intervention study" OR "intervention studies" OR "case-control" OR cohort OR longitudinal OR longitudinally OR prospective OR prospectively OR retrospective OR "follow up" OR "comparative studies" OR "systematic review" OR "umbrella review" OR "meta-analysis" OR "meta-analyses" OR "meta-synthesis" OR "meta-syntheses" OR nonrandom OR "non-random" OR nonrandomized OR "non-randomized" OR nonrandomised OR "non-randomised" OR quasi-experiment* OR quasiexperiment* OR quasirandom* OR quasi-random* OR quasi-control* OR quasicontrol* OR quazi-experiment* OR quaziexperiment* OR quazirandom* OR quazi-random* OR quazi-control* OR quazicontrol* OR (controlled AND (trial OR study)) OR "pre-post" OR "posttest" OR "post-test" OR pretest OR pre-test OR ("time series" AND interrupt) OR ("time points" AND (multiple OR one OR two OR three OR four OR five OR six OR seven OR eight OR nine OR ten OR month OR monthly OR day OR daily OR week OR weekly OR hour OR hourly)) OR (before AND after) OR (before AND during)) OR "focus groups" OR narration OR qualitative OR ((("semi-structured" OR semistructured OR unstructured OR structured OR informal OR "in-depth" OR indepth OR "face-to-face" OR guide OR guides) AND (interview* OR discussion* OR questionnaire*)) OR ("focus group" OR "focus groups" OR qualitative OR ethnograph* OR fieldwork OR "field work" OR "key informant")) OR "methodological study" OR "methodological studies" OR "methodology study" OR "methodology </w:t>
            </w:r>
            <w:r w:rsidRPr="001C3B64">
              <w:rPr>
                <w:rFonts w:cs="Calibri"/>
              </w:rPr>
              <w:lastRenderedPageBreak/>
              <w:t>studies" OR "method study" OR "method studies" OR "methods study" OR "methods studies" ) OR AB ( (randomized OR randomised OR randomization OR randomisation OR placebo OR randomly OR trial OR groups OR "clinical trial" OR "clinical trials" OR "evaluation study" OR "evaluation studies" OR "intervention study" OR "intervention studies" OR "case-control" OR cohort OR longitudinal OR longitudinally OR prospective OR prospectively OR retrospective OR "follow up" OR "comparative studies" OR "systematic review" OR "umbrella review" OR "meta-analysis" OR "meta-analyses" OR "meta-synthesis" OR "meta-syntheses" OR nonrandom OR "non-random" OR nonrandomized OR "non-randomized" OR nonrandomised OR "non-randomised" OR quasi-experiment* OR quasiexperiment* OR quasirandom* OR quasi-random* OR quasi-control* OR quasicontrol* OR quazi-experiment* OR quaziexperiment* OR quazirandom* OR quazi-random* OR quazi-control* OR quazicontrol* OR (controlled AND (trial OR study)) OR "pre-post" OR "posttest" OR "post-test" OR pretest OR pre-test OR ("time series" AND interrupt) OR ("time points" AND (multiple OR one OR two OR three OR four OR five OR six OR seven OR eight OR nine OR ten OR month OR monthly OR day OR daily OR week OR weekly OR hour OR hourly)) OR (before AND after) OR (before AND during)) OR "focus groups" OR narration OR qualitative OR ((("semi-structured" OR semistructured OR unstructured OR structured OR informal OR "in-depth" OR indepth OR "face-to-face" OR guide OR guides) AND (interview* OR discussion* OR questionnaire*)) OR ("focus group" OR "focus groups" OR qualitative OR ethnograph* OR fieldwork OR "field work" OR "key informant")) OR "methodological study" OR "methodological studies" OR "methodology study" OR "methodology studies" OR "method study" OR "method studies" OR "methods study" OR "methods studies" )</w:t>
            </w:r>
          </w:p>
          <w:p w14:paraId="613D9E04" w14:textId="77777777" w:rsidR="002453A4" w:rsidRPr="004E5CC9" w:rsidRDefault="002453A4" w:rsidP="00DF461C"/>
        </w:tc>
        <w:tc>
          <w:tcPr>
            <w:tcW w:w="1435" w:type="dxa"/>
          </w:tcPr>
          <w:p w14:paraId="13E3F22C" w14:textId="77777777" w:rsidR="002453A4" w:rsidRDefault="00CD0C97" w:rsidP="005243F3">
            <w:pPr>
              <w:rPr>
                <w:rStyle w:val="value"/>
              </w:rPr>
            </w:pPr>
            <w:r>
              <w:lastRenderedPageBreak/>
              <w:t>1,732,100</w:t>
            </w:r>
          </w:p>
        </w:tc>
      </w:tr>
      <w:tr w:rsidR="002453A4" w14:paraId="3B77F861" w14:textId="77777777" w:rsidTr="00DF461C">
        <w:tc>
          <w:tcPr>
            <w:tcW w:w="895" w:type="dxa"/>
          </w:tcPr>
          <w:p w14:paraId="446CDB76" w14:textId="77777777" w:rsidR="002453A4" w:rsidRDefault="005243F3" w:rsidP="005243F3">
            <w:r>
              <w:t>S7</w:t>
            </w:r>
          </w:p>
        </w:tc>
        <w:tc>
          <w:tcPr>
            <w:tcW w:w="7020" w:type="dxa"/>
          </w:tcPr>
          <w:p w14:paraId="1F2C1563" w14:textId="77777777" w:rsidR="002453A4" w:rsidRPr="004E5CC9" w:rsidRDefault="005243F3" w:rsidP="005243F3">
            <w:r>
              <w:t>S5 AND S</w:t>
            </w:r>
            <w:r w:rsidR="002453A4">
              <w:t>6</w:t>
            </w:r>
            <w:r>
              <w:t xml:space="preserve"> </w:t>
            </w:r>
          </w:p>
        </w:tc>
        <w:tc>
          <w:tcPr>
            <w:tcW w:w="1435" w:type="dxa"/>
          </w:tcPr>
          <w:p w14:paraId="793D306F" w14:textId="77777777" w:rsidR="002453A4" w:rsidRDefault="005243F3" w:rsidP="00DF461C">
            <w:pPr>
              <w:rPr>
                <w:rStyle w:val="value"/>
              </w:rPr>
            </w:pPr>
            <w:r>
              <w:rPr>
                <w:rStyle w:val="value"/>
              </w:rPr>
              <w:t xml:space="preserve"> </w:t>
            </w:r>
            <w:r w:rsidR="00CD0C97">
              <w:rPr>
                <w:rStyle w:val="value"/>
              </w:rPr>
              <w:t>596</w:t>
            </w:r>
          </w:p>
        </w:tc>
      </w:tr>
    </w:tbl>
    <w:p w14:paraId="04806401" w14:textId="77777777" w:rsidR="002453A4" w:rsidRDefault="002453A4"/>
    <w:p w14:paraId="4C8927C5" w14:textId="77777777" w:rsidR="002453A4" w:rsidRDefault="002453A4"/>
    <w:p w14:paraId="44C78D41" w14:textId="77777777" w:rsidR="002453A4" w:rsidRDefault="002453A4">
      <w:r>
        <w:t>PsycINFO</w:t>
      </w:r>
      <w:r w:rsidR="00470F08">
        <w:t xml:space="preserve"> (EBSCO)</w:t>
      </w:r>
    </w:p>
    <w:tbl>
      <w:tblPr>
        <w:tblStyle w:val="TableGrid"/>
        <w:tblW w:w="0" w:type="auto"/>
        <w:tblLook w:val="04A0" w:firstRow="1" w:lastRow="0" w:firstColumn="1" w:lastColumn="0" w:noHBand="0" w:noVBand="1"/>
      </w:tblPr>
      <w:tblGrid>
        <w:gridCol w:w="1539"/>
        <w:gridCol w:w="6629"/>
        <w:gridCol w:w="1408"/>
      </w:tblGrid>
      <w:tr w:rsidR="005243F3" w14:paraId="4CCC1DA0" w14:textId="77777777" w:rsidTr="00DF461C">
        <w:tc>
          <w:tcPr>
            <w:tcW w:w="895" w:type="dxa"/>
          </w:tcPr>
          <w:p w14:paraId="3682C48A" w14:textId="77777777" w:rsidR="005243F3" w:rsidRDefault="005243F3" w:rsidP="00DF461C">
            <w:r>
              <w:t>Set</w:t>
            </w:r>
          </w:p>
        </w:tc>
        <w:tc>
          <w:tcPr>
            <w:tcW w:w="7020" w:type="dxa"/>
          </w:tcPr>
          <w:p w14:paraId="51BAB860" w14:textId="77777777" w:rsidR="005243F3" w:rsidRDefault="005243F3" w:rsidP="00DF461C">
            <w:r>
              <w:t>Terms</w:t>
            </w:r>
          </w:p>
        </w:tc>
        <w:tc>
          <w:tcPr>
            <w:tcW w:w="1435" w:type="dxa"/>
          </w:tcPr>
          <w:p w14:paraId="03401757" w14:textId="77777777" w:rsidR="005243F3" w:rsidRDefault="005243F3" w:rsidP="00DF461C">
            <w:r>
              <w:t>Results</w:t>
            </w:r>
          </w:p>
        </w:tc>
      </w:tr>
      <w:tr w:rsidR="005243F3" w14:paraId="6D5731C5" w14:textId="77777777" w:rsidTr="00DF461C">
        <w:tc>
          <w:tcPr>
            <w:tcW w:w="895" w:type="dxa"/>
          </w:tcPr>
          <w:p w14:paraId="4D9965BC" w14:textId="77777777" w:rsidR="005243F3" w:rsidRDefault="005243F3" w:rsidP="00DF461C">
            <w:r>
              <w:t>S1</w:t>
            </w:r>
          </w:p>
          <w:p w14:paraId="10E0A947" w14:textId="77777777" w:rsidR="00470F08" w:rsidRPr="00470F08" w:rsidRDefault="00470F08" w:rsidP="00DF461C">
            <w:pPr>
              <w:rPr>
                <w:i/>
              </w:rPr>
            </w:pPr>
            <w:r>
              <w:rPr>
                <w:i/>
              </w:rPr>
              <w:t>Population</w:t>
            </w:r>
          </w:p>
        </w:tc>
        <w:tc>
          <w:tcPr>
            <w:tcW w:w="7020" w:type="dxa"/>
          </w:tcPr>
          <w:p w14:paraId="15CAC351" w14:textId="77777777" w:rsidR="005243F3" w:rsidRDefault="006324CD" w:rsidP="00DF461C">
            <w:r w:rsidRPr="006324CD">
              <w:t>DE "HIV" OR DE "AIDS"</w:t>
            </w:r>
            <w:r w:rsidR="002663F0">
              <w:t xml:space="preserve"> </w:t>
            </w:r>
            <w:r w:rsidR="005243F3">
              <w:t>OR TI ( HIV OR "HIV infected" OR AIDS OR "Human immunodeficiency virus" OR "acquired immunodeficiency syndrome" ) OR AB ( HIV OR "HIV infected" OR AIDS OR "Human immunodeficiency virus" OR "acquired immunodeficiency syndrome" ) </w:t>
            </w:r>
          </w:p>
        </w:tc>
        <w:tc>
          <w:tcPr>
            <w:tcW w:w="1435" w:type="dxa"/>
          </w:tcPr>
          <w:p w14:paraId="1EB3A895" w14:textId="77777777" w:rsidR="005243F3" w:rsidRDefault="00531F89" w:rsidP="00DF461C">
            <w:r w:rsidRPr="00531F89">
              <w:t>68,957</w:t>
            </w:r>
          </w:p>
        </w:tc>
      </w:tr>
      <w:tr w:rsidR="005243F3" w14:paraId="7FC3536B" w14:textId="77777777" w:rsidTr="00DF461C">
        <w:tc>
          <w:tcPr>
            <w:tcW w:w="895" w:type="dxa"/>
          </w:tcPr>
          <w:p w14:paraId="451D4402" w14:textId="77777777" w:rsidR="005243F3" w:rsidRDefault="005243F3" w:rsidP="00DF461C">
            <w:r>
              <w:t>S2</w:t>
            </w:r>
          </w:p>
          <w:p w14:paraId="0EC6DADE" w14:textId="77777777" w:rsidR="00470F08" w:rsidRPr="00470F08" w:rsidRDefault="00470F08" w:rsidP="00DF461C">
            <w:pPr>
              <w:rPr>
                <w:i/>
              </w:rPr>
            </w:pPr>
            <w:r>
              <w:rPr>
                <w:i/>
              </w:rPr>
              <w:t>Mental health conditions</w:t>
            </w:r>
          </w:p>
        </w:tc>
        <w:tc>
          <w:tcPr>
            <w:tcW w:w="7020" w:type="dxa"/>
          </w:tcPr>
          <w:p w14:paraId="7DC73DD4" w14:textId="77777777" w:rsidR="006324CD" w:rsidRDefault="006324CD" w:rsidP="00DF461C">
            <w:r w:rsidRPr="006324CD">
              <w:t xml:space="preserve">DE "Mental Disorders" OR DE "Affective Disorders" OR DE "Anxiety Disorders" OR DE "Autism Spectrum Disorders" OR DE "Bipolar Disorder" OR DE "Borderline States" OR DE "Chronic Mental Illness" OR DE "Dissociative Disorders" OR DE "Eating Disorders" OR DE "Gender Dysphoria" OR DE "Mental Disorders due to General Medical Conditions" OR DE "Neurocognitive Disorders" OR DE </w:t>
            </w:r>
            <w:r w:rsidRPr="006324CD">
              <w:lastRenderedPageBreak/>
              <w:t>"Neurodevelopmental Disorders" OR DE "Neurosis" OR DE "Paraphilias" OR DE "Personality Disorders" OR DE "Psychosis" OR DE "Serious Mental Illness" OR DE "Sleep Wake Disorders" OR DE "Somatoform Disorders" OR DE "Stress and Trauma Related Disorders" OR DE "Substance Related and Addictive Disorders" OR DE "Thought Disturbances"</w:t>
            </w:r>
            <w:r>
              <w:t xml:space="preserve"> OR </w:t>
            </w:r>
            <w:r w:rsidRPr="006324CD">
              <w:t>DE "Anxiety" OR DE "Anxiety Sensitivity" OR DE "Death Anxiet</w:t>
            </w:r>
            <w:r>
              <w:t>y" OR DE "Health Anxiety"</w:t>
            </w:r>
            <w:r w:rsidRPr="006324CD">
              <w:t xml:space="preserve">  OR  DE "Anxiety Disorders" </w:t>
            </w:r>
            <w:r>
              <w:t xml:space="preserve">OR </w:t>
            </w:r>
            <w:r w:rsidRPr="006324CD">
              <w:t>DE "Generalized Anxiety Disorder" OR DE "Obsessive Compulsive Disorder" OR DE "Panic Attack" OR DE "Panic Disorder" OR DE "Phobias" OR DE "Separation Anxiety Disorder" OR DE "Trichotillomania</w:t>
            </w:r>
            <w:r>
              <w:t>"</w:t>
            </w:r>
            <w:r w:rsidRPr="006324CD">
              <w:t xml:space="preserve"> OR DE "Stress" OR DE "Caregiver Burden" OR DE "Chronic Stress" OR DE "Environmental Stress" OR DE "Financial Strain" OR DE "Minority Stress" OR DE "Occupational Stress" OR DE "Physiological Stress" OR DE "Posttraumatic Stress" OR DE "Psychological Stress" OR DE "Social Stress" OR DE "Stress Reactions" OR DE "Distress"</w:t>
            </w:r>
            <w:r w:rsidR="002663F0">
              <w:t xml:space="preserve"> OR </w:t>
            </w:r>
            <w:r w:rsidR="002663F0" w:rsidRPr="002663F0">
              <w:t>DE "Mental Health" OR DE "Mental Status"</w:t>
            </w:r>
          </w:p>
          <w:p w14:paraId="5F9BDD48" w14:textId="77777777" w:rsidR="005243F3" w:rsidRDefault="005243F3" w:rsidP="00DF461C">
            <w:r>
              <w:t>OR TI ( "mental disorder" OR "mental disorders" OR "mood disorder" OR "mood disorders" OR Depression OR depressive OR depressed OR anxiety OR ptsd OR "post traumatic stress disorder" OR "posttraumatic stress disorder" OR stress OR distress OR stressor OR stressors OR stressed OR psychotic OR psychosis OR psychoses OR bipolar OR schizoaffective OR schizophrenia OR schizophrenic OR "neurocognitive disorder" OR "neurocognitive disorders" OR dementia OR alcoholism OR "alcohol abuse" OR "alcohol disorder" OR "alcohol disease" OR "substance use disease" OR "substance use disorder" OR "substance abuse" OR "substance-related" ) OR AB ( "mental disorder" OR "mental disorders" OR "mood disorder" OR "mood disorders" OR Depression OR depressive OR depressed OR anxiety OR ptsd OR "post traumatic stress disorder" OR "posttraumatic stress disorder" OR stress OR distress OR stressor OR stressors OR stressed OR psychotic OR psychosis OR psychoses OR bipolar OR schizoaffective OR schizophrenia OR schizophrenic OR "neurocognitive disorder" OR "neurocognitive disorders" OR dementia OR alcoholism OR "alcohol abuse" OR "alcohol disorder" OR "alcohol disease" OR "substance use disease" OR "substance use disorder" OR "substance abuse" OR "substance-related" )</w:t>
            </w:r>
          </w:p>
        </w:tc>
        <w:tc>
          <w:tcPr>
            <w:tcW w:w="1435" w:type="dxa"/>
          </w:tcPr>
          <w:p w14:paraId="79850951" w14:textId="77777777" w:rsidR="005243F3" w:rsidRDefault="005243F3" w:rsidP="00DF461C">
            <w:r>
              <w:rPr>
                <w:rStyle w:val="value"/>
              </w:rPr>
              <w:lastRenderedPageBreak/>
              <w:t xml:space="preserve"> </w:t>
            </w:r>
            <w:r w:rsidR="00531F89" w:rsidRPr="00531F89">
              <w:rPr>
                <w:rStyle w:val="value"/>
              </w:rPr>
              <w:t>587,191</w:t>
            </w:r>
          </w:p>
        </w:tc>
      </w:tr>
      <w:tr w:rsidR="005243F3" w14:paraId="1EC867BD" w14:textId="77777777" w:rsidTr="00DF461C">
        <w:tc>
          <w:tcPr>
            <w:tcW w:w="895" w:type="dxa"/>
          </w:tcPr>
          <w:p w14:paraId="03643EC3" w14:textId="77777777" w:rsidR="005243F3" w:rsidRDefault="005243F3" w:rsidP="00DF461C">
            <w:r>
              <w:t>S3</w:t>
            </w:r>
          </w:p>
          <w:p w14:paraId="37C8814D" w14:textId="77777777" w:rsidR="00470F08" w:rsidRPr="00470F08" w:rsidRDefault="00470F08" w:rsidP="00DF461C">
            <w:pPr>
              <w:rPr>
                <w:i/>
              </w:rPr>
            </w:pPr>
            <w:r>
              <w:rPr>
                <w:i/>
              </w:rPr>
              <w:t>LMIC settings based on 2020 World Bank criteria</w:t>
            </w:r>
          </w:p>
        </w:tc>
        <w:tc>
          <w:tcPr>
            <w:tcW w:w="7020" w:type="dxa"/>
          </w:tcPr>
          <w:p w14:paraId="2215453C" w14:textId="77777777" w:rsidR="005243F3" w:rsidRDefault="005243F3" w:rsidP="00DF461C">
            <w:r w:rsidRPr="003B42F4">
              <w:t>DE "Developing Countries"</w:t>
            </w:r>
            <w:r>
              <w:t xml:space="preserve"> OR </w:t>
            </w:r>
            <w:r>
              <w:rPr>
                <w:rStyle w:val="folder-control"/>
              </w:rPr>
              <w:t xml:space="preserve">TI ( '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w:t>
            </w:r>
            <w:r>
              <w:rPr>
                <w:rStyle w:val="folder-control"/>
              </w:rPr>
              <w:lastRenderedPageBreak/>
              <w:t xml:space="preserve">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 OR AB ( 'Afghanistan' OR 'Bangladesh' OR 'Benin' OR 'Burkina Faso' OR 'Burundi' OR 'Cambodia' OR 'cabo verde' OR 'Central African Republic' OR 'Chad' OR 'Comoros' OR 'Congo' OR 'Eritrea' OR 'Ethiopia' OR 'Gambia' OR 'Guinea' OR 'Haiti' OR 'Kenya' OR 'Korea' OR 'Liberia' OR 'Madagascar' OR 'Malawi' OR 'Mali' OR 'Mozambique' OR 'Myanmar' OR 'Nepal' OR 'Niger' OR 'Rwanda' OR 'Sierra Leone' OR 'Somalia' OR 'Tajikistan' OR 'Tanzania' OR 'Togo' OR 'Uganda' OR 'Zimbabwe' OR 'Armenia' OR 'Bhutan' OR 'Bolivia' OR 'Cameroon' OR 'Cape Verde' OR 'Congo' OR 'Cote dIvoire' OR 'ivory coast' OR 'Djibouti' OR 'Egypt' OR 'El Salvador' OR 'Georgia' OR 'Ghana' OR 'Guatemala' OR 'Guyana' OR 'Honduras' OR 'Indonesia' OR 'India' OR 'Kiribati' OR 'Kosovo' OR 'Kyrgyzstan' OR 'Kyrgyz' OR 'Laos' OR 'lao' OR 'Lesotho' OR 'Mauritania' OR 'Micronesia' OR 'Moldova' OR 'Mongolia' OR 'Morocco' OR 'Nicaragua' OR 'Nigeria' OR 'Pakistan' OR 'Papua New Guinea' OR 'Paraguay' OR 'Philippines' OR 'Samoa' OR 'Atlantic Islands' OR 'Sao Tome' OR Principe OR 'Senegal' OR 'Melanesia' OR 'Solomon islands' OR 'Sri Lanka' OR 'Sudan' OR 'Swaziland' OR 'Syria' OR 'East Timor' OR 'Timor leste' OR 'Ukraine' OR 'Uzbekistan' OR 'Vanuatu' OR 'Vietnam' OR 'Middle East' OR 'west bank' OR 'Gaza' OR 'Yemen' OR 'Zambia' OR 'Angola' OR 'Albania' OR 'Algeria' OR 'Argentina' OR 'Samoa' OR 'Azerbaijan' OR 'Republic of Belarus' OR 'Belize' OR Bosnia OR Herzegovina OR 'Botswana' OR 'Brazil' OR 'Bulgaria' OR 'China' OR 'Colombia' OR 'Costa Rica' OR 'Cuba' OR 'Dominica' OR 'Dominican Republic' OR 'Ecuador' OR 'Equatorial Guinea' OR 'Fiji' OR 'Gabon' OR 'Grenada' OR 'Iran' OR 'Iraq' OR </w:t>
            </w:r>
            <w:r>
              <w:rPr>
                <w:rStyle w:val="folder-control"/>
              </w:rPr>
              <w:lastRenderedPageBreak/>
              <w:t>'Jamaica' OR 'Jordan' OR 'Kazakhstan' OR 'Lebanon' OR 'Libya' OR 'Macedonia' OR 'Malaysia' OR 'Indian Ocean Islands' OR 'Maldives' OR 'Marshall Islands' OR 'Mauritius' OR 'Mexico' OR 'Montenegro' OR 'Namibia' OR 'Palau' OR 'Panama' OR 'Peru' OR 'Romania' OR 'Russia' OR 'Russian Federation' OR 'Serbia' OR 'Seychelles' OR 'South Africa' OR 'Saint Lucia' OR 'Saint Vincent and the Grenadines' OR 'Suriname' OR 'Thailand' OR 'Tonga' OR 'Tunisia' OR 'Turkey' OR 'Turkmenistan' OR 'Tuvalu' OR 'Venezuela' OR 'low resource' OR 'under resourced' OR 'resource poor' OR 'under developed' OR 'underdeveloped' OR 'developing country' OR 'developing countries' OR 'developing world' OR 'third world' OR lmic OR (low AND middle AND income))</w:t>
            </w:r>
            <w:r>
              <w:t xml:space="preserve"> </w:t>
            </w:r>
          </w:p>
        </w:tc>
        <w:tc>
          <w:tcPr>
            <w:tcW w:w="1435" w:type="dxa"/>
          </w:tcPr>
          <w:p w14:paraId="250DD59B" w14:textId="77777777" w:rsidR="005243F3" w:rsidRDefault="00531F89" w:rsidP="00DF461C">
            <w:r w:rsidRPr="00531F89">
              <w:lastRenderedPageBreak/>
              <w:t>235,332</w:t>
            </w:r>
          </w:p>
        </w:tc>
      </w:tr>
      <w:tr w:rsidR="005243F3" w14:paraId="21D0FD50" w14:textId="77777777" w:rsidTr="00DF461C">
        <w:tc>
          <w:tcPr>
            <w:tcW w:w="895" w:type="dxa"/>
          </w:tcPr>
          <w:p w14:paraId="09407BA1" w14:textId="77777777" w:rsidR="005243F3" w:rsidRDefault="005243F3" w:rsidP="00DF461C">
            <w:r>
              <w:lastRenderedPageBreak/>
              <w:t>S4</w:t>
            </w:r>
          </w:p>
          <w:p w14:paraId="09D38B49" w14:textId="77777777" w:rsidR="00470F08" w:rsidRPr="00470F08" w:rsidRDefault="00470F08" w:rsidP="00DF461C">
            <w:pPr>
              <w:rPr>
                <w:i/>
              </w:rPr>
            </w:pPr>
            <w:r>
              <w:rPr>
                <w:i/>
              </w:rPr>
              <w:t>Interventions</w:t>
            </w:r>
          </w:p>
        </w:tc>
        <w:tc>
          <w:tcPr>
            <w:tcW w:w="7020" w:type="dxa"/>
          </w:tcPr>
          <w:p w14:paraId="1393210D" w14:textId="77777777" w:rsidR="005243F3" w:rsidRPr="00E77BD5" w:rsidRDefault="002663F0" w:rsidP="00DF461C">
            <w:r w:rsidRPr="002663F0">
              <w:t>DE "Antidepressant Drugs" OR DE "Bupropion" OR DE "Citalopram" OR DE "Fluoxetine" OR DE "Fluvoxamine" OR DE "Iproniazid" OR DE "Isocarboxazid" OR DE "Lithium Carbonate" OR DE "Methylphenidate" OR DE "Mianserin" OR DE "Moclobemide" OR DE "Molindone" OR DE "Nefazodone" OR DE "Nialamide" OR DE "Nomifensine" OR DE "Paroxetine" OR DE "Phenelzine" OR DE "Pheniprazine" OR DE "Pipradrol" OR DE "Serotonin Norepinephrine Reuptake Inhibitors" OR DE "Sertraline" OR DE "Sulpiride" OR DE "Tranylcypromine" OR DE "Trazodone" OR DE "Tricyclic Antidepressant Drugs" OR DE "Venlafaxine" OR DE "Zimeldine"</w:t>
            </w:r>
            <w:r>
              <w:t xml:space="preserve"> OR </w:t>
            </w:r>
            <w:r w:rsidRPr="002663F0">
              <w:t>DE "Neuroleptic Drugs" OR DE "Aripiprazole" OR DE "Clozapine" OR DE "Molindone" OR DE "Nialamide" OR DE "Olanzapine" OR DE "Quetiapine" OR DE "Reserpine" OR DE "Risperidone" OR DE "Spiroperidol" OR DE "Sulpiride" OR DE "Tetrabenazine"</w:t>
            </w:r>
            <w:r w:rsidR="002C053E">
              <w:t xml:space="preserve"> OR </w:t>
            </w:r>
            <w:r w:rsidRPr="002663F0">
              <w:t>DE "Psychotherapy" OR DE "Adlerian Psychotherapy" OR DE "Adolescent Psychotherapy" OR DE "Affirmative Therapy" OR DE "Analytical Psychotherapy" OR DE "Autogenic Training" OR DE "Brief Psychotherapy" OR DE "Brief Relational Therapy" OR DE "Child Psychotherapy" OR DE "Client Centered Therapy" OR DE "Conversion Therapy" OR DE "Couples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Psychotherapeutic Techniques" OR DE "Rational Emotive Behavior Therapy" OR DE "Reality Therapy" OR DE "Relationship Therapy" OR DE "Solution Focused Therapy" OR DE "Strategic Therapy" OR DE "Supportive Psychotherapy"</w:t>
            </w:r>
            <w:r>
              <w:t xml:space="preserve"> OR DE "Transactional Analysis"</w:t>
            </w:r>
            <w:r w:rsidRPr="002663F0">
              <w:t xml:space="preserve">  OR  (DE "Counseling" OR DE "Community Counseling" OR DE "Cross Cultural </w:t>
            </w:r>
            <w:r w:rsidRPr="002663F0">
              <w:lastRenderedPageBreak/>
              <w:t>Counseling" OR DE "Educational Counseling" OR DE "Genetic Counseling" OR DE "Gerontological Counseling" OR DE "Grief Counseling" OR DE "Group Counseling" OR DE "Marriage Counseling" OR DE "Microcounseling" OR DE "Multicultural Counseling" OR DE "Occupational Guidance" OR DE "Pastoral Counseling" OR DE "Peer Counseling" OR DE "Premarital Counseling" OR DE "Psychotherapeutic Counseling" OR DE "Rehabilitation Counse</w:t>
            </w:r>
            <w:r>
              <w:t>ling" OR DE "School Counseling"</w:t>
            </w:r>
            <w:r w:rsidR="00E77BD5">
              <w:t xml:space="preserve"> OR </w:t>
            </w:r>
            <w:r w:rsidR="00E77BD5" w:rsidRPr="00E77BD5">
              <w:t>DE "Mental Health Services" OR DE "Community Mental Health Services"</w:t>
            </w:r>
            <w:r w:rsidR="00E77BD5">
              <w:t xml:space="preserve"> OR </w:t>
            </w:r>
            <w:r w:rsidR="00E77BD5" w:rsidRPr="00E77BD5">
              <w:t>DE "Physical Therapy" OR DE "Phy</w:t>
            </w:r>
            <w:r w:rsidR="00E77BD5">
              <w:t xml:space="preserve">sical Treatment Methods" OR </w:t>
            </w:r>
            <w:r w:rsidR="00E77BD5" w:rsidRPr="00E77BD5">
              <w:t xml:space="preserve">DE "Movement Therapy" OR DE "Exercise" </w:t>
            </w:r>
            <w:r w:rsidR="005243F3">
              <w:t>OR TI ( antidepressant OR antidepressants OR "anti depressant" OR "anti depressants" OR antipsychotic OR "anti psychotic" OR "anti psychotics" OR psychotherapy OR ((cognitive OR behavio*) AND therapy) OR counseling OR counselling OR exercise OR (manag* AND stress) OR relaxation OR "self help" ) OR AB ( antidepressant OR antidepressants OR "anti depressant" OR "anti depressants" OR antipsychotic OR "anti psychotic" OR "anti psychotics" OR psychotherapy OR ((cognitive OR behavio*) AND therapy) OR counseling OR counselling OR exercise OR (manag* AND stress) OR relaxation OR "self help" )</w:t>
            </w:r>
          </w:p>
          <w:p w14:paraId="0E67A5AD" w14:textId="77777777" w:rsidR="005243F3" w:rsidRDefault="005243F3" w:rsidP="00DF461C"/>
        </w:tc>
        <w:tc>
          <w:tcPr>
            <w:tcW w:w="1435" w:type="dxa"/>
          </w:tcPr>
          <w:p w14:paraId="394B88EF" w14:textId="77777777" w:rsidR="005243F3" w:rsidRPr="00DF7AB4" w:rsidRDefault="00531F89" w:rsidP="00DF461C">
            <w:pPr>
              <w:rPr>
                <w:rStyle w:val="value"/>
                <w:rFonts w:cstheme="minorHAnsi"/>
              </w:rPr>
            </w:pPr>
            <w:r w:rsidRPr="00531F89">
              <w:rPr>
                <w:rStyle w:val="value"/>
              </w:rPr>
              <w:lastRenderedPageBreak/>
              <w:t>593,259</w:t>
            </w:r>
          </w:p>
        </w:tc>
      </w:tr>
      <w:tr w:rsidR="005243F3" w14:paraId="13B72D53" w14:textId="77777777" w:rsidTr="00DF461C">
        <w:tc>
          <w:tcPr>
            <w:tcW w:w="895" w:type="dxa"/>
          </w:tcPr>
          <w:p w14:paraId="69929A49" w14:textId="77777777" w:rsidR="005243F3" w:rsidRDefault="005243F3" w:rsidP="00DF461C">
            <w:r>
              <w:t>S5</w:t>
            </w:r>
          </w:p>
        </w:tc>
        <w:tc>
          <w:tcPr>
            <w:tcW w:w="7020" w:type="dxa"/>
          </w:tcPr>
          <w:p w14:paraId="3835D383" w14:textId="77777777" w:rsidR="005243F3" w:rsidRDefault="005243F3" w:rsidP="00DF461C">
            <w:r>
              <w:t>S1 AND S2 AND S3 AND S4</w:t>
            </w:r>
          </w:p>
        </w:tc>
        <w:tc>
          <w:tcPr>
            <w:tcW w:w="1435" w:type="dxa"/>
          </w:tcPr>
          <w:p w14:paraId="04001F23" w14:textId="77777777" w:rsidR="005243F3" w:rsidRDefault="00531F89" w:rsidP="00DF461C">
            <w:pPr>
              <w:rPr>
                <w:rStyle w:val="value"/>
              </w:rPr>
            </w:pPr>
            <w:r>
              <w:t>194</w:t>
            </w:r>
          </w:p>
        </w:tc>
      </w:tr>
      <w:tr w:rsidR="005243F3" w14:paraId="1527A3B5" w14:textId="77777777" w:rsidTr="00DF461C">
        <w:tc>
          <w:tcPr>
            <w:tcW w:w="895" w:type="dxa"/>
          </w:tcPr>
          <w:p w14:paraId="7552980D" w14:textId="77777777" w:rsidR="005243F3" w:rsidRDefault="005243F3" w:rsidP="00DF461C">
            <w:r>
              <w:t>S6</w:t>
            </w:r>
          </w:p>
          <w:p w14:paraId="7CA00ED3" w14:textId="77777777" w:rsidR="00470F08" w:rsidRPr="00470F08" w:rsidRDefault="00470F08" w:rsidP="00DF461C">
            <w:pPr>
              <w:rPr>
                <w:i/>
              </w:rPr>
            </w:pPr>
            <w:r>
              <w:rPr>
                <w:i/>
              </w:rPr>
              <w:t>Study designs and research methodologies</w:t>
            </w:r>
          </w:p>
        </w:tc>
        <w:tc>
          <w:tcPr>
            <w:tcW w:w="7020" w:type="dxa"/>
          </w:tcPr>
          <w:p w14:paraId="2365A845" w14:textId="77777777" w:rsidR="005243F3" w:rsidRDefault="005243F3" w:rsidP="00DF461C">
            <w:pPr>
              <w:rPr>
                <w:rFonts w:cs="Calibri"/>
              </w:rPr>
            </w:pPr>
            <w:r>
              <w:t xml:space="preserve"> </w:t>
            </w:r>
            <w:r w:rsidRPr="001C3B64">
              <w:rPr>
                <w:rFonts w:cs="Calibri"/>
              </w:rPr>
              <w:t xml:space="preserve">TI ( (randomized OR randomised OR randomization OR randomisation OR placebo OR randomly OR trial OR groups OR "clinical trial" OR "clinical trials" OR "evaluation study" OR "evaluation studies" OR "intervention study" OR "intervention studies" OR "case-control" OR cohort OR longitudinal OR longitudinally OR prospective OR prospectively OR retrospective OR "follow up" OR "comparative studies" OR "systematic review" OR "umbrella review" OR "meta-analysis" OR "meta-analyses" OR "meta-synthesis" OR "meta-syntheses" OR nonrandom OR "non-random" OR nonrandomized OR "non-randomized" OR nonrandomised OR "non-randomised" OR quasi-experiment* OR quasiexperiment* OR quasirandom* OR quasi-random* OR quasi-control* OR quasicontrol* OR quazi-experiment* OR quaziexperiment* OR quazirandom* OR quazi-random* OR quazi-control* OR quazicontrol* OR (controlled AND (trial OR study)) OR "pre-post" OR "posttest" OR "post-test" OR pretest OR pre-test OR ("time series" AND interrupt) OR ("time points" AND (multiple OR one OR two OR three OR four OR five OR six OR seven OR eight OR nine OR ten OR month OR monthly OR day OR daily OR week OR weekly OR hour OR hourly)) OR (before AND after) OR (before AND during)) OR "focus groups" OR narration OR qualitative OR ((("semi-structured" OR semistructured OR unstructured OR structured OR informal OR "in-depth" OR indepth OR "face-to-face" OR guide OR guides) AND (interview* OR discussion* OR questionnaire*)) OR ("focus group" OR "focus groups" OR qualitative OR ethnograph* OR fieldwork OR "field work" OR "key informant")) OR "methodological study" OR "methodological studies" OR "methodology study" OR "methodology studies" OR "method study" OR "method studies" OR "methods study" </w:t>
            </w:r>
            <w:r w:rsidRPr="001C3B64">
              <w:rPr>
                <w:rFonts w:cs="Calibri"/>
              </w:rPr>
              <w:lastRenderedPageBreak/>
              <w:t>OR "methods studies" ) OR AB ( (randomized OR randomised OR randomization OR randomisation OR placebo OR randomly OR trial OR groups OR "clinical trial" OR "clinical trials" OR "evaluation study" OR "evaluation studies" OR "intervention study" OR "intervention studies" OR "case-control" OR cohort OR longitudinal OR longitudinally OR prospective OR prospectively OR retrospective OR "follow up" OR "comparative studies" OR "systematic review" OR "umbrella review" OR "meta-analysis" OR "meta-analyses" OR "meta-synthesis" OR "meta-syntheses" OR nonrandom OR "non-random" OR nonrandomized OR "non-randomized" OR nonrandomised OR "non-randomised" OR quasi-experiment* OR quasiexperiment* OR quasirandom* OR quasi-random* OR quasi-control* OR quasicontrol* OR quazi-experiment* OR quaziexperiment* OR quazirandom* OR quazi-random* OR quazi-control* OR quazicontrol* OR (controlled AND (trial OR study)) OR "pre-post" OR "posttest" OR "post-test" OR pretest OR pre-test OR ("time series" AND interrupt) OR ("time points" AND (multiple OR one OR two OR three OR four OR five OR six OR seven OR eight OR nine OR ten OR month OR monthly OR day OR daily OR week OR weekly OR hour OR hourly)) OR (before AND after) OR (before AND during)) OR "focus groups" OR narration OR qualitative OR ((("semi-structured" OR semistructured OR unstructured OR structured OR informal OR "in-depth" OR indepth OR "face-to-face" OR guide OR guides) AND (interview* OR discussion* OR questionnaire*)) OR ("focus group" OR "focus groups" OR qualitative OR ethnograph* OR fieldwork OR "field work" OR "key informant")) OR "methodological study" OR "methodological studies" OR "methodology study" OR "methodology studies" OR "method study" OR "method studies" OR "methods study" OR "methods studies" )</w:t>
            </w:r>
          </w:p>
          <w:p w14:paraId="0DF51D09" w14:textId="77777777" w:rsidR="005243F3" w:rsidRPr="004E5CC9" w:rsidRDefault="005243F3" w:rsidP="00DF461C"/>
        </w:tc>
        <w:tc>
          <w:tcPr>
            <w:tcW w:w="1435" w:type="dxa"/>
          </w:tcPr>
          <w:p w14:paraId="0F679E11" w14:textId="77777777" w:rsidR="005243F3" w:rsidRDefault="00531F89" w:rsidP="00DF461C">
            <w:pPr>
              <w:rPr>
                <w:rStyle w:val="value"/>
              </w:rPr>
            </w:pPr>
            <w:r>
              <w:lastRenderedPageBreak/>
              <w:t>1,617,988</w:t>
            </w:r>
          </w:p>
        </w:tc>
      </w:tr>
      <w:tr w:rsidR="005243F3" w14:paraId="5D62DD71" w14:textId="77777777" w:rsidTr="00DF461C">
        <w:tc>
          <w:tcPr>
            <w:tcW w:w="895" w:type="dxa"/>
          </w:tcPr>
          <w:p w14:paraId="2CC00CB4" w14:textId="77777777" w:rsidR="005243F3" w:rsidRDefault="005243F3" w:rsidP="00DF461C">
            <w:r>
              <w:t>S7</w:t>
            </w:r>
          </w:p>
        </w:tc>
        <w:tc>
          <w:tcPr>
            <w:tcW w:w="7020" w:type="dxa"/>
          </w:tcPr>
          <w:p w14:paraId="5EB426D6" w14:textId="77777777" w:rsidR="005243F3" w:rsidRPr="004E5CC9" w:rsidRDefault="005243F3" w:rsidP="00DF461C">
            <w:r>
              <w:t xml:space="preserve">S5 AND S6 </w:t>
            </w:r>
          </w:p>
        </w:tc>
        <w:tc>
          <w:tcPr>
            <w:tcW w:w="1435" w:type="dxa"/>
          </w:tcPr>
          <w:p w14:paraId="4042CA97" w14:textId="77777777" w:rsidR="005243F3" w:rsidRDefault="005243F3" w:rsidP="00DF461C">
            <w:pPr>
              <w:rPr>
                <w:rStyle w:val="value"/>
              </w:rPr>
            </w:pPr>
            <w:r>
              <w:rPr>
                <w:rStyle w:val="value"/>
              </w:rPr>
              <w:t xml:space="preserve"> </w:t>
            </w:r>
            <w:r w:rsidR="00531F89">
              <w:rPr>
                <w:rStyle w:val="value"/>
              </w:rPr>
              <w:t>117</w:t>
            </w:r>
          </w:p>
        </w:tc>
      </w:tr>
    </w:tbl>
    <w:p w14:paraId="34D6290B" w14:textId="77777777" w:rsidR="005243F3" w:rsidRDefault="005243F3"/>
    <w:p w14:paraId="16F1618B" w14:textId="77777777" w:rsidR="005243F3" w:rsidRDefault="005243F3"/>
    <w:p w14:paraId="4537BD1B" w14:textId="31B3A3E6" w:rsidR="002453A4" w:rsidRDefault="00693A8E">
      <w:r>
        <w:t>4037 total citations, 1003 duplicates found by Covidence.</w:t>
      </w:r>
    </w:p>
    <w:p w14:paraId="53A3767C" w14:textId="41055B46" w:rsidR="00AD66B1" w:rsidRDefault="00AD66B1"/>
    <w:p w14:paraId="058B594F" w14:textId="632FD3F3" w:rsidR="00AD66B1" w:rsidRDefault="00AD66B1">
      <w:r>
        <w:t xml:space="preserve">Figure S1. Search Strategy </w:t>
      </w:r>
    </w:p>
    <w:sectPr w:rsidR="00AD66B1" w:rsidSect="00392C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C49AD"/>
    <w:rsid w:val="00066857"/>
    <w:rsid w:val="002078B3"/>
    <w:rsid w:val="002453A4"/>
    <w:rsid w:val="002663F0"/>
    <w:rsid w:val="002C053E"/>
    <w:rsid w:val="002C49AD"/>
    <w:rsid w:val="00392C26"/>
    <w:rsid w:val="003F2A90"/>
    <w:rsid w:val="00470F08"/>
    <w:rsid w:val="004C797F"/>
    <w:rsid w:val="0051156F"/>
    <w:rsid w:val="005243F3"/>
    <w:rsid w:val="00531F89"/>
    <w:rsid w:val="00594CEE"/>
    <w:rsid w:val="006324CD"/>
    <w:rsid w:val="00635483"/>
    <w:rsid w:val="00693A8E"/>
    <w:rsid w:val="0091637D"/>
    <w:rsid w:val="009462C0"/>
    <w:rsid w:val="00986DEB"/>
    <w:rsid w:val="00A07FB8"/>
    <w:rsid w:val="00AD66B1"/>
    <w:rsid w:val="00B152E7"/>
    <w:rsid w:val="00BD1AB0"/>
    <w:rsid w:val="00C35EF9"/>
    <w:rsid w:val="00C74084"/>
    <w:rsid w:val="00CA3787"/>
    <w:rsid w:val="00CA6B30"/>
    <w:rsid w:val="00CD0C97"/>
    <w:rsid w:val="00CE4A85"/>
    <w:rsid w:val="00D2149E"/>
    <w:rsid w:val="00D478C8"/>
    <w:rsid w:val="00DF7AB4"/>
    <w:rsid w:val="00E77BD5"/>
    <w:rsid w:val="00E93057"/>
    <w:rsid w:val="00ED1CB0"/>
    <w:rsid w:val="00F67B1C"/>
    <w:rsid w:val="00FC71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F9ADB"/>
  <w15:docId w15:val="{5E02CB22-50E3-8149-B6E4-EF0A544CF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C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rm">
    <w:name w:val="term"/>
    <w:basedOn w:val="DefaultParagraphFont"/>
    <w:rsid w:val="002C49AD"/>
  </w:style>
  <w:style w:type="character" w:customStyle="1" w:styleId="value">
    <w:name w:val="value"/>
    <w:basedOn w:val="DefaultParagraphFont"/>
    <w:rsid w:val="00ED1CB0"/>
  </w:style>
  <w:style w:type="character" w:customStyle="1" w:styleId="folder-control">
    <w:name w:val="folder-control"/>
    <w:basedOn w:val="DefaultParagraphFont"/>
    <w:rsid w:val="002453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428595">
      <w:bodyDiv w:val="1"/>
      <w:marLeft w:val="0"/>
      <w:marRight w:val="0"/>
      <w:marTop w:val="0"/>
      <w:marBottom w:val="0"/>
      <w:divBdr>
        <w:top w:val="none" w:sz="0" w:space="0" w:color="auto"/>
        <w:left w:val="none" w:sz="0" w:space="0" w:color="auto"/>
        <w:bottom w:val="none" w:sz="0" w:space="0" w:color="auto"/>
        <w:right w:val="none" w:sz="0" w:space="0" w:color="auto"/>
      </w:divBdr>
    </w:div>
    <w:div w:id="215439136">
      <w:bodyDiv w:val="1"/>
      <w:marLeft w:val="0"/>
      <w:marRight w:val="0"/>
      <w:marTop w:val="0"/>
      <w:marBottom w:val="0"/>
      <w:divBdr>
        <w:top w:val="none" w:sz="0" w:space="0" w:color="auto"/>
        <w:left w:val="none" w:sz="0" w:space="0" w:color="auto"/>
        <w:bottom w:val="none" w:sz="0" w:space="0" w:color="auto"/>
        <w:right w:val="none" w:sz="0" w:space="0" w:color="auto"/>
      </w:divBdr>
    </w:div>
    <w:div w:id="218513030">
      <w:bodyDiv w:val="1"/>
      <w:marLeft w:val="0"/>
      <w:marRight w:val="0"/>
      <w:marTop w:val="0"/>
      <w:marBottom w:val="0"/>
      <w:divBdr>
        <w:top w:val="none" w:sz="0" w:space="0" w:color="auto"/>
        <w:left w:val="none" w:sz="0" w:space="0" w:color="auto"/>
        <w:bottom w:val="none" w:sz="0" w:space="0" w:color="auto"/>
        <w:right w:val="none" w:sz="0" w:space="0" w:color="auto"/>
      </w:divBdr>
    </w:div>
    <w:div w:id="416875484">
      <w:bodyDiv w:val="1"/>
      <w:marLeft w:val="0"/>
      <w:marRight w:val="0"/>
      <w:marTop w:val="0"/>
      <w:marBottom w:val="0"/>
      <w:divBdr>
        <w:top w:val="none" w:sz="0" w:space="0" w:color="auto"/>
        <w:left w:val="none" w:sz="0" w:space="0" w:color="auto"/>
        <w:bottom w:val="none" w:sz="0" w:space="0" w:color="auto"/>
        <w:right w:val="none" w:sz="0" w:space="0" w:color="auto"/>
      </w:divBdr>
    </w:div>
    <w:div w:id="770975176">
      <w:bodyDiv w:val="1"/>
      <w:marLeft w:val="0"/>
      <w:marRight w:val="0"/>
      <w:marTop w:val="0"/>
      <w:marBottom w:val="0"/>
      <w:divBdr>
        <w:top w:val="none" w:sz="0" w:space="0" w:color="auto"/>
        <w:left w:val="none" w:sz="0" w:space="0" w:color="auto"/>
        <w:bottom w:val="none" w:sz="0" w:space="0" w:color="auto"/>
        <w:right w:val="none" w:sz="0" w:space="0" w:color="auto"/>
      </w:divBdr>
    </w:div>
    <w:div w:id="824736253">
      <w:bodyDiv w:val="1"/>
      <w:marLeft w:val="0"/>
      <w:marRight w:val="0"/>
      <w:marTop w:val="0"/>
      <w:marBottom w:val="0"/>
      <w:divBdr>
        <w:top w:val="none" w:sz="0" w:space="0" w:color="auto"/>
        <w:left w:val="none" w:sz="0" w:space="0" w:color="auto"/>
        <w:bottom w:val="none" w:sz="0" w:space="0" w:color="auto"/>
        <w:right w:val="none" w:sz="0" w:space="0" w:color="auto"/>
      </w:divBdr>
    </w:div>
    <w:div w:id="846290176">
      <w:bodyDiv w:val="1"/>
      <w:marLeft w:val="0"/>
      <w:marRight w:val="0"/>
      <w:marTop w:val="0"/>
      <w:marBottom w:val="0"/>
      <w:divBdr>
        <w:top w:val="none" w:sz="0" w:space="0" w:color="auto"/>
        <w:left w:val="none" w:sz="0" w:space="0" w:color="auto"/>
        <w:bottom w:val="none" w:sz="0" w:space="0" w:color="auto"/>
        <w:right w:val="none" w:sz="0" w:space="0" w:color="auto"/>
      </w:divBdr>
    </w:div>
    <w:div w:id="887300082">
      <w:bodyDiv w:val="1"/>
      <w:marLeft w:val="0"/>
      <w:marRight w:val="0"/>
      <w:marTop w:val="0"/>
      <w:marBottom w:val="0"/>
      <w:divBdr>
        <w:top w:val="none" w:sz="0" w:space="0" w:color="auto"/>
        <w:left w:val="none" w:sz="0" w:space="0" w:color="auto"/>
        <w:bottom w:val="none" w:sz="0" w:space="0" w:color="auto"/>
        <w:right w:val="none" w:sz="0" w:space="0" w:color="auto"/>
      </w:divBdr>
    </w:div>
    <w:div w:id="1074468052">
      <w:bodyDiv w:val="1"/>
      <w:marLeft w:val="0"/>
      <w:marRight w:val="0"/>
      <w:marTop w:val="0"/>
      <w:marBottom w:val="0"/>
      <w:divBdr>
        <w:top w:val="none" w:sz="0" w:space="0" w:color="auto"/>
        <w:left w:val="none" w:sz="0" w:space="0" w:color="auto"/>
        <w:bottom w:val="none" w:sz="0" w:space="0" w:color="auto"/>
        <w:right w:val="none" w:sz="0" w:space="0" w:color="auto"/>
      </w:divBdr>
      <w:divsChild>
        <w:div w:id="1374959488">
          <w:marLeft w:val="0"/>
          <w:marRight w:val="0"/>
          <w:marTop w:val="0"/>
          <w:marBottom w:val="0"/>
          <w:divBdr>
            <w:top w:val="none" w:sz="0" w:space="0" w:color="auto"/>
            <w:left w:val="none" w:sz="0" w:space="0" w:color="auto"/>
            <w:bottom w:val="none" w:sz="0" w:space="0" w:color="auto"/>
            <w:right w:val="none" w:sz="0" w:space="0" w:color="auto"/>
          </w:divBdr>
        </w:div>
      </w:divsChild>
    </w:div>
    <w:div w:id="1078288715">
      <w:bodyDiv w:val="1"/>
      <w:marLeft w:val="0"/>
      <w:marRight w:val="0"/>
      <w:marTop w:val="0"/>
      <w:marBottom w:val="0"/>
      <w:divBdr>
        <w:top w:val="none" w:sz="0" w:space="0" w:color="auto"/>
        <w:left w:val="none" w:sz="0" w:space="0" w:color="auto"/>
        <w:bottom w:val="none" w:sz="0" w:space="0" w:color="auto"/>
        <w:right w:val="none" w:sz="0" w:space="0" w:color="auto"/>
      </w:divBdr>
    </w:div>
    <w:div w:id="1149861822">
      <w:bodyDiv w:val="1"/>
      <w:marLeft w:val="0"/>
      <w:marRight w:val="0"/>
      <w:marTop w:val="0"/>
      <w:marBottom w:val="0"/>
      <w:divBdr>
        <w:top w:val="none" w:sz="0" w:space="0" w:color="auto"/>
        <w:left w:val="none" w:sz="0" w:space="0" w:color="auto"/>
        <w:bottom w:val="none" w:sz="0" w:space="0" w:color="auto"/>
        <w:right w:val="none" w:sz="0" w:space="0" w:color="auto"/>
      </w:divBdr>
    </w:div>
    <w:div w:id="1815220746">
      <w:bodyDiv w:val="1"/>
      <w:marLeft w:val="0"/>
      <w:marRight w:val="0"/>
      <w:marTop w:val="0"/>
      <w:marBottom w:val="0"/>
      <w:divBdr>
        <w:top w:val="none" w:sz="0" w:space="0" w:color="auto"/>
        <w:left w:val="none" w:sz="0" w:space="0" w:color="auto"/>
        <w:bottom w:val="none" w:sz="0" w:space="0" w:color="auto"/>
        <w:right w:val="none" w:sz="0" w:space="0" w:color="auto"/>
      </w:divBdr>
    </w:div>
    <w:div w:id="1871526905">
      <w:bodyDiv w:val="1"/>
      <w:marLeft w:val="0"/>
      <w:marRight w:val="0"/>
      <w:marTop w:val="0"/>
      <w:marBottom w:val="0"/>
      <w:divBdr>
        <w:top w:val="none" w:sz="0" w:space="0" w:color="auto"/>
        <w:left w:val="none" w:sz="0" w:space="0" w:color="auto"/>
        <w:bottom w:val="none" w:sz="0" w:space="0" w:color="auto"/>
        <w:right w:val="none" w:sz="0" w:space="0" w:color="auto"/>
      </w:divBdr>
    </w:div>
    <w:div w:id="1968849188">
      <w:bodyDiv w:val="1"/>
      <w:marLeft w:val="0"/>
      <w:marRight w:val="0"/>
      <w:marTop w:val="0"/>
      <w:marBottom w:val="0"/>
      <w:divBdr>
        <w:top w:val="none" w:sz="0" w:space="0" w:color="auto"/>
        <w:left w:val="none" w:sz="0" w:space="0" w:color="auto"/>
        <w:bottom w:val="none" w:sz="0" w:space="0" w:color="auto"/>
        <w:right w:val="none" w:sz="0" w:space="0" w:color="auto"/>
      </w:divBdr>
    </w:div>
    <w:div w:id="1994791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7497</Words>
  <Characters>4273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Von Isenburg</dc:creator>
  <cp:lastModifiedBy>Colin Smith</cp:lastModifiedBy>
  <cp:revision>3</cp:revision>
  <dcterms:created xsi:type="dcterms:W3CDTF">2020-11-05T19:40:00Z</dcterms:created>
  <dcterms:modified xsi:type="dcterms:W3CDTF">2021-03-23T19:39:00Z</dcterms:modified>
</cp:coreProperties>
</file>